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E21EA" w14:textId="77777777" w:rsidR="008C79C0" w:rsidRDefault="008C79C0" w:rsidP="008C79C0">
      <w:pPr>
        <w:rPr>
          <w:rFonts w:ascii="Times New Roman" w:hAnsi="Times New Roman"/>
          <w:bCs/>
          <w:lang w:val="en-US"/>
        </w:rPr>
      </w:pPr>
      <w:r w:rsidRPr="006D1465">
        <w:rPr>
          <w:rFonts w:ascii="Times New Roman" w:hAnsi="Times New Roman"/>
          <w:b/>
          <w:lang w:val="en-US"/>
        </w:rPr>
        <w:t xml:space="preserve">Supplementary table 1. </w:t>
      </w:r>
      <w:r w:rsidRPr="006D1465">
        <w:rPr>
          <w:rFonts w:ascii="Times New Roman" w:hAnsi="Times New Roman"/>
          <w:bCs/>
          <w:lang w:val="en-US"/>
        </w:rPr>
        <w:t>Search strategy for Medline and Embase</w:t>
      </w:r>
    </w:p>
    <w:tbl>
      <w:tblPr>
        <w:tblW w:w="14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6790"/>
        <w:gridCol w:w="6579"/>
      </w:tblGrid>
      <w:tr w:rsidR="008C79C0" w:rsidRPr="00C336DD" w14:paraId="3FC4DF64" w14:textId="77777777" w:rsidTr="008C79C0">
        <w:trPr>
          <w:trHeight w:val="27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197E59" w14:textId="77777777" w:rsidR="00BE4F96" w:rsidRPr="008C79C0" w:rsidRDefault="00BE4F96" w:rsidP="008C79C0">
            <w:pPr>
              <w:spacing w:after="0" w:line="240" w:lineRule="auto"/>
              <w:contextualSpacing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</w:p>
        </w:tc>
        <w:tc>
          <w:tcPr>
            <w:tcW w:w="6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10F4D3" w14:textId="77777777" w:rsidR="00BE4F96" w:rsidRPr="00C336DD" w:rsidRDefault="00BE4F96" w:rsidP="008C79C0">
            <w:pPr>
              <w:pStyle w:val="NormaleWeb"/>
              <w:spacing w:before="0" w:beforeAutospacing="0" w:after="0" w:afterAutospacing="0"/>
              <w:ind w:left="33"/>
              <w:contextualSpacing/>
              <w:textAlignment w:val="baseline"/>
              <w:rPr>
                <w:b/>
                <w:shd w:val="clear" w:color="auto" w:fill="FFFFFF"/>
                <w:lang w:val="en-GB"/>
              </w:rPr>
            </w:pPr>
            <w:r w:rsidRPr="00C336DD">
              <w:rPr>
                <w:b/>
                <w:shd w:val="clear" w:color="auto" w:fill="FFFFFF"/>
                <w:lang w:val="en-GB"/>
              </w:rPr>
              <w:t>Search strategy for Medline</w:t>
            </w:r>
          </w:p>
        </w:tc>
        <w:tc>
          <w:tcPr>
            <w:tcW w:w="6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8D09FB" w14:textId="77777777" w:rsidR="00BE4F96" w:rsidRPr="00C336DD" w:rsidRDefault="00BE4F96" w:rsidP="008C79C0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36DD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GB"/>
              </w:rPr>
              <w:t>Search strategy for Embase</w:t>
            </w:r>
          </w:p>
        </w:tc>
      </w:tr>
      <w:tr w:rsidR="008C79C0" w:rsidRPr="007F1A58" w14:paraId="277ADDF1" w14:textId="77777777" w:rsidTr="008C79C0">
        <w:trPr>
          <w:trHeight w:val="2821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8F7780" w14:textId="663A33DC" w:rsidR="00BE4F96" w:rsidRPr="00C336DD" w:rsidRDefault="00BE4F96" w:rsidP="008C79C0">
            <w:pPr>
              <w:spacing w:after="0" w:line="240" w:lineRule="auto"/>
              <w:contextualSpacing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333333"/>
                <w:sz w:val="24"/>
                <w:szCs w:val="24"/>
              </w:rPr>
              <w:t>Exposure</w:t>
            </w:r>
          </w:p>
        </w:tc>
        <w:tc>
          <w:tcPr>
            <w:tcW w:w="6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E82FA3" w14:textId="77777777" w:rsidR="00BE4F96" w:rsidRPr="00C336DD" w:rsidRDefault="00BE4F96" w:rsidP="008C79C0">
            <w:pPr>
              <w:pStyle w:val="NormaleWeb"/>
              <w:spacing w:before="0" w:beforeAutospacing="0" w:after="0" w:afterAutospacing="0"/>
              <w:ind w:left="33"/>
              <w:contextualSpacing/>
              <w:textAlignment w:val="baseline"/>
              <w:rPr>
                <w:shd w:val="clear" w:color="auto" w:fill="FFFFFF"/>
                <w:lang w:val="en-GB"/>
              </w:rPr>
            </w:pPr>
            <w:r w:rsidRPr="00C336DD">
              <w:rPr>
                <w:shd w:val="clear" w:color="auto" w:fill="FFFFFF"/>
                <w:lang w:val="en-GB"/>
              </w:rPr>
              <w:t>((traffic[tiab] OR vehic*[tiab] OR environment*[tiab]) AND (pollut*[tiab] OR emission*[tiab] OR densit*[tiab])) OR (air[tiab] AND pollut*[tiab]) OR “Environmental Pollution”[Mesh] OR “sulphur dioxide”[tiab] OR “SO2”[tiab] OR “nitrogen oxide”[tiab] OR “nitrogen oxides”[tiab] OR “NOx”[tiab] OR “NO2”[tiab] OR “ozone”[tiab] OR “O3”[tiab] OR “nitrates”[Mesh] OR nitrate*[tiab] OR “diesel”[tiab] OR “particulate”[tiab] OR ((PM10[tiab] OR PM2.5) NOT (“prospective memory” [tiab] OR postmenopaus*[tiab] OR “phosphamide mustard” [tiab] OR “pregnancy morbidity”[tiab])) OR (“PAH”[tiab] NOT (“pulmonary arterial hypertension”[tiab] OR “Phenylalanine hydroxylase”[tiab])) OR “black carbon”[tiab] OR “elemental carbon”[tiab] OR “organic carbon”[tiab])</w:t>
            </w:r>
          </w:p>
        </w:tc>
        <w:tc>
          <w:tcPr>
            <w:tcW w:w="6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78344B" w14:textId="77777777" w:rsidR="00BE4F96" w:rsidRPr="00C336DD" w:rsidRDefault="00BE4F96" w:rsidP="008C79C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GB"/>
              </w:rPr>
              <w:t>((traffic:ti,ab OR vehic*:ti,ab OR environment*:ti,ab) AND (pollut*:ti,ab OR emission*:ti,ab OR densit*:ti,ab)) OR (air:ti,ab AND pollut*:ti,ab) OR 'traffic pollution'/exp OR 'air pollution'/exp OR sulphur dioxide:ti,ab OR SO2:ti,ab OR nitrogen oxide:ti,ab OR nitrogen oxides:ti,ab OR NOx:ti,ab OR NO2:ti,ab OR ozone:ti,ab OR O3:ti,ab OR 'nitric acid derivative'/exp OR nitrate*:ti,ab OR diesel:ti,ab OR particulate:ti,ab OR ((PM10:ti,ab OR PM2.5) NOT (prospective memory:ti,ab OR postmenopaus*:ti,ab OR phosphamide mustard:ti,ab OR pregnancy morbidity:ti,ab)) OR (PAH:ti,ab NOT (pulmonary arterial hypertension:ti,ab OR Phenylalanine hydroxylase:ti,ab)) OR black carbon:ti,ab OR elemental carbon:ti,ab OR organic carbon:ti,ab</w:t>
            </w:r>
          </w:p>
        </w:tc>
      </w:tr>
      <w:tr w:rsidR="008C79C0" w:rsidRPr="007F1A58" w14:paraId="762AE5C3" w14:textId="77777777" w:rsidTr="008C79C0">
        <w:trPr>
          <w:trHeight w:val="983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</w:tcBorders>
          </w:tcPr>
          <w:p w14:paraId="532E07AE" w14:textId="3A004535" w:rsidR="00BE4F96" w:rsidRPr="00C336DD" w:rsidRDefault="00BE4F96" w:rsidP="008C79C0">
            <w:pPr>
              <w:spacing w:after="0" w:line="240" w:lineRule="auto"/>
              <w:contextualSpacing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  <w:t>Outcom</w:t>
            </w:r>
            <w:r w:rsidR="008C79C0"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E97428" w14:textId="46A13F02" w:rsidR="00BE4F96" w:rsidRPr="00C336DD" w:rsidRDefault="00BE4F96" w:rsidP="008C79C0">
            <w:pPr>
              <w:shd w:val="clear" w:color="auto" w:fill="FFFFFF"/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“Respiratory function tests”[Mesh] OR “Respiratory Tract Diseases"[Mesh] OR  “Respiratory Sounds” [Mesh] OR “respiratory sounds”[Mesh] OR wheez*[tiab] OR otitis*[tiab] OR asthma*[tiab] OR “respiratory infections”[tiab] OR (respiratory[tiab] AND infect*[tiab]) OR “lung function”[tiab] OR “lung development”[tiab] </w:t>
            </w:r>
            <w:r w:rsidRPr="00C336D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OR “lung health”[tiab]  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OR “bronchitis”[tiab] OR “broncopneumonia”[tiab] OR “laryngitis”[tiab] OR “rhinitis”[tiab] OR “cough”[tiab] OR “sinusitis”[tiab] OR “pneumonia”[tiab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9E31F" w14:textId="77777777" w:rsidR="00BE4F96" w:rsidRPr="00C336DD" w:rsidRDefault="00BE4F96" w:rsidP="008C79C0">
            <w:pPr>
              <w:pStyle w:val="Titolo3"/>
              <w:shd w:val="clear" w:color="auto" w:fill="FFFFFF"/>
              <w:spacing w:before="0" w:line="240" w:lineRule="auto"/>
              <w:contextualSpacing/>
              <w:rPr>
                <w:rFonts w:ascii="Times New Roman" w:hAnsi="Times New Roman"/>
                <w:color w:val="auto"/>
                <w:lang w:val="en-GB"/>
              </w:rPr>
            </w:pPr>
            <w:r w:rsidRPr="00C336DD">
              <w:rPr>
                <w:rFonts w:ascii="Times New Roman" w:hAnsi="Times New Roman"/>
                <w:color w:val="auto"/>
                <w:lang w:val="en-GB"/>
              </w:rPr>
              <w:t>'respiratory function'/exp OR 'respiratory function disorder'/exp OR wheez*:ti,ab OR otitis*:ti,ab OR asthma*:ti,ab OR respiratory infection:ti,ab OR (respiratory:ti,ab AND infect*:ti,ab) OR lung function:ti,ab OR lung development:ti,ab OR lung health:ti,ab OR bronchitis:ti,ab OR broncopneumonia:ti,ab OR laryngitis:ti,ab OR rhinitis:ti,ab OR cough:ti,ab OR sinusitis:ti,ab OR pneumonia:ti,ab</w:t>
            </w:r>
          </w:p>
        </w:tc>
      </w:tr>
      <w:tr w:rsidR="008C79C0" w:rsidRPr="007F1A58" w14:paraId="0873E98D" w14:textId="77777777" w:rsidTr="008C79C0"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BD714F" w14:textId="77777777" w:rsidR="00BE4F96" w:rsidRPr="00C336DD" w:rsidRDefault="00BE4F96" w:rsidP="008C79C0">
            <w:pPr>
              <w:spacing w:after="0" w:line="240" w:lineRule="auto"/>
              <w:contextualSpacing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A0DE7" w14:textId="32FB1AA6" w:rsidR="00BE4F96" w:rsidRPr="00C336DD" w:rsidRDefault="00BE4F96" w:rsidP="008C79C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C336DD">
              <w:rPr>
                <w:rStyle w:val="Enfasicorsivo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"Pregnancy"[Mesh] 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OR </w:t>
            </w:r>
            <w:r w:rsidRPr="00C336DD">
              <w:rPr>
                <w:rStyle w:val="Enfasicorsivo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regnan*[tiab]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C336DD">
              <w:rPr>
                <w:rStyle w:val="Enfasicorsivo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R gestation*[tiab] OR "Fetus"[Mesh] OR “foetus”[tiab] OR “fetus”[tiab] OR “fetal”[tiab] OR “foetal”[tiab] OR intrauterine*[tiab] OR uterin*[tiab] OR perinatal*[tiab] OR “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renatal”[tiab] </w:t>
            </w:r>
            <w:r w:rsidRPr="00C336DD">
              <w:rPr>
                <w:rStyle w:val="Enfasicorsivo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OR "Infant, Newborn"[Mesh] OR neonat*[tiab] OR newborn*[tiab] 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R “toddler”[tiab] OR pediatr*[tiab] OR paediatr*[tiab] OR preschool*[tiab] OR child*[tiab]  OR "Child"[Mesh] OR "Infant"[Mesh] OR Infant*[tiab] OR teen*[tiab] OR "Adolescent"[Mesh] OR adolescen*[tiab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4497B" w14:textId="77777777" w:rsidR="00BE4F96" w:rsidRPr="00C336DD" w:rsidRDefault="00BE4F96" w:rsidP="008C79C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([embryo]/lim OR [fetus]/lim OR [newborn]/lim OR [infant]/lim OR [child]/lim OR [preschool]/lim OR [school]/lim OR [adolescent]/lim OR pregnancy OR pregnant OR perinatal OR gestation*)</w:t>
            </w:r>
          </w:p>
        </w:tc>
      </w:tr>
    </w:tbl>
    <w:p w14:paraId="74E21326" w14:textId="4149FB3F" w:rsidR="008C79C0" w:rsidRDefault="008C79C0">
      <w:pPr>
        <w:rPr>
          <w:rFonts w:ascii="Times New Roman" w:hAnsi="Times New Roman"/>
          <w:bCs/>
          <w:lang w:val="en-US"/>
        </w:rPr>
        <w:sectPr w:rsidR="008C79C0" w:rsidSect="00412E2E">
          <w:pgSz w:w="16840" w:h="1190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1D2D7A9" w14:textId="3AE7E614" w:rsidR="000F6831" w:rsidRPr="008C79C0" w:rsidRDefault="00BE4F96" w:rsidP="00803C55">
      <w:pPr>
        <w:spacing w:after="24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C79C0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2</w:t>
      </w:r>
      <w:r w:rsidRPr="008C79C0">
        <w:rPr>
          <w:rFonts w:ascii="Times New Roman" w:hAnsi="Times New Roman"/>
          <w:bCs/>
          <w:sz w:val="24"/>
          <w:szCs w:val="24"/>
          <w:lang w:val="en-US"/>
        </w:rPr>
        <w:t>. Association between exposure to traffic related air pollutants in pregnancy and wheezing and asthma developmen</w:t>
      </w:r>
      <w:r w:rsidR="000F6831" w:rsidRPr="008C79C0">
        <w:rPr>
          <w:rFonts w:ascii="Times New Roman" w:hAnsi="Times New Roman"/>
          <w:bCs/>
          <w:sz w:val="24"/>
          <w:szCs w:val="24"/>
          <w:lang w:val="en-US"/>
        </w:rPr>
        <w:t>t</w:t>
      </w:r>
    </w:p>
    <w:tbl>
      <w:tblPr>
        <w:tblW w:w="146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952"/>
        <w:gridCol w:w="3638"/>
        <w:gridCol w:w="2371"/>
        <w:gridCol w:w="2371"/>
        <w:gridCol w:w="2551"/>
      </w:tblGrid>
      <w:tr w:rsidR="00BE4F96" w:rsidRPr="008C79C0" w14:paraId="3315B9B7" w14:textId="77777777" w:rsidTr="001A1DA0">
        <w:trPr>
          <w:trHeight w:val="225"/>
          <w:jc w:val="center"/>
        </w:trPr>
        <w:tc>
          <w:tcPr>
            <w:tcW w:w="1780" w:type="dxa"/>
            <w:shd w:val="clear" w:color="auto" w:fill="D9D9D9" w:themeFill="background1" w:themeFillShade="D9"/>
          </w:tcPr>
          <w:p w14:paraId="55805747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52" w:type="dxa"/>
            <w:shd w:val="clear" w:color="auto" w:fill="D9D9D9" w:themeFill="background1" w:themeFillShade="D9"/>
          </w:tcPr>
          <w:p w14:paraId="37A11230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 of study, Country,</w:t>
            </w:r>
          </w:p>
          <w:p w14:paraId="34C48A50" w14:textId="77777777" w:rsidR="007E1456" w:rsidRDefault="007E1456" w:rsidP="0050089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ample size</w:t>
            </w:r>
            <w:r w:rsidR="00BE4F96"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71B6EB78" w14:textId="3692B207" w:rsidR="00803C55" w:rsidRPr="008C79C0" w:rsidRDefault="00803C55" w:rsidP="0050089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38" w:type="dxa"/>
            <w:shd w:val="clear" w:color="auto" w:fill="D9D9D9" w:themeFill="background1" w:themeFillShade="D9"/>
          </w:tcPr>
          <w:p w14:paraId="11745554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ollutant, Exposure levels </w:t>
            </w:r>
          </w:p>
        </w:tc>
        <w:tc>
          <w:tcPr>
            <w:tcW w:w="2371" w:type="dxa"/>
            <w:shd w:val="clear" w:color="auto" w:fill="D9D9D9" w:themeFill="background1" w:themeFillShade="D9"/>
          </w:tcPr>
          <w:p w14:paraId="36FA3F5F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xposure assessment </w:t>
            </w:r>
          </w:p>
        </w:tc>
        <w:tc>
          <w:tcPr>
            <w:tcW w:w="2371" w:type="dxa"/>
            <w:shd w:val="clear" w:color="auto" w:fill="D9D9D9" w:themeFill="background1" w:themeFillShade="D9"/>
          </w:tcPr>
          <w:p w14:paraId="395E00C5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Outcome 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66505690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sults </w:t>
            </w:r>
          </w:p>
        </w:tc>
      </w:tr>
      <w:tr w:rsidR="00BE4F96" w:rsidRPr="007F1A58" w14:paraId="50CD2B52" w14:textId="77777777" w:rsidTr="001A1DA0">
        <w:trPr>
          <w:trHeight w:val="1640"/>
          <w:jc w:val="center"/>
        </w:trPr>
        <w:tc>
          <w:tcPr>
            <w:tcW w:w="1780" w:type="dxa"/>
            <w:shd w:val="clear" w:color="auto" w:fill="auto"/>
          </w:tcPr>
          <w:p w14:paraId="08A0AF98" w14:textId="77777777" w:rsidR="001A1DA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avigne E et al, Am J Respir Crit Care Med, 2019 </w:t>
            </w:r>
          </w:p>
          <w:p w14:paraId="63826E6E" w14:textId="177D0096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[14]</w:t>
            </w:r>
          </w:p>
        </w:tc>
        <w:tc>
          <w:tcPr>
            <w:tcW w:w="1952" w:type="dxa"/>
            <w:shd w:val="clear" w:color="auto" w:fill="auto"/>
          </w:tcPr>
          <w:p w14:paraId="1DD360B5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gistry-based birth cohort, Toronto, Canada; </w:t>
            </w:r>
          </w:p>
          <w:p w14:paraId="5131C510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N=160,641</w:t>
            </w:r>
          </w:p>
        </w:tc>
        <w:tc>
          <w:tcPr>
            <w:tcW w:w="3638" w:type="dxa"/>
            <w:shd w:val="clear" w:color="auto" w:fill="auto"/>
          </w:tcPr>
          <w:p w14:paraId="7D61D153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: UFPs, 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  <w:p w14:paraId="2CA8472D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s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: 10,820 count/cm3 for UFPs, 3.8 µg/m</w:t>
            </w:r>
            <w:r w:rsidRPr="008C79C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 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, 9.7 ppb for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  <w:p w14:paraId="4EBF6416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  <w:shd w:val="clear" w:color="auto" w:fill="auto"/>
          </w:tcPr>
          <w:p w14:paraId="1F6F788F" w14:textId="5C9617C5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: satellite data available at a 1*1km resolution. UFPs and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12E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UR model </w:t>
            </w:r>
          </w:p>
        </w:tc>
        <w:tc>
          <w:tcPr>
            <w:tcW w:w="2371" w:type="dxa"/>
            <w:shd w:val="clear" w:color="auto" w:fill="auto"/>
          </w:tcPr>
          <w:p w14:paraId="1270D441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thma: primary care visits/ hospitalizations. </w:t>
            </w:r>
          </w:p>
          <w:p w14:paraId="0D8B6DF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From birth up to &lt;6 years</w:t>
            </w:r>
          </w:p>
        </w:tc>
        <w:tc>
          <w:tcPr>
            <w:tcW w:w="2551" w:type="dxa"/>
            <w:shd w:val="clear" w:color="auto" w:fill="auto"/>
          </w:tcPr>
          <w:p w14:paraId="11A854B5" w14:textId="77777777" w:rsidR="00803C55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UFPs, 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ncentrations during the second trimester were positively associated with childhood asthma incidence; HR:1.09; 95% CI 1.06–1.12 (for a 10,770 count/cm</w:t>
            </w:r>
            <w:r w:rsidRPr="008C79C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IQR] increase), HR:1.08; 95% CI 1.05–1.11 (for a 3.8 mg/m</w:t>
            </w:r>
            <w:r w:rsidRPr="008C79C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IQR] increase) and HR:1.12; 95% CI 1.09–1.15 (for a 9.7 ppb [IQR] increase) respectively</w:t>
            </w:r>
          </w:p>
          <w:p w14:paraId="3906B150" w14:textId="7C7D7E98" w:rsidR="001A1DA0" w:rsidRPr="008C79C0" w:rsidRDefault="001A1DA0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091EDC30" w14:textId="77777777" w:rsidTr="001A1DA0">
        <w:trPr>
          <w:trHeight w:val="225"/>
          <w:jc w:val="center"/>
        </w:trPr>
        <w:tc>
          <w:tcPr>
            <w:tcW w:w="1780" w:type="dxa"/>
            <w:shd w:val="clear" w:color="auto" w:fill="auto"/>
          </w:tcPr>
          <w:p w14:paraId="6A03B9C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Jung CR et al, J Allergy Clin Immunol, 2019  [15]  </w:t>
            </w:r>
          </w:p>
        </w:tc>
        <w:tc>
          <w:tcPr>
            <w:tcW w:w="1952" w:type="dxa"/>
            <w:shd w:val="clear" w:color="auto" w:fill="auto"/>
          </w:tcPr>
          <w:p w14:paraId="2BFB3B6C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TMCHD registry-based birth cohort, Taiwan;</w:t>
            </w:r>
          </w:p>
          <w:p w14:paraId="60236B2F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N=184,604</w:t>
            </w:r>
          </w:p>
        </w:tc>
        <w:tc>
          <w:tcPr>
            <w:tcW w:w="3638" w:type="dxa"/>
            <w:shd w:val="clear" w:color="auto" w:fill="auto"/>
          </w:tcPr>
          <w:p w14:paraId="49D3D8D1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ollutant: 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</w:p>
          <w:p w14:paraId="5F31B59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level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: 36.2 +/-3.5 µg/m</w:t>
            </w:r>
            <w:r w:rsidRPr="008C79C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14:paraId="1110891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  <w:shd w:val="clear" w:color="auto" w:fill="auto"/>
          </w:tcPr>
          <w:p w14:paraId="426847BE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: 10-km resolution hybrid model based on satellite data</w:t>
            </w:r>
          </w:p>
        </w:tc>
        <w:tc>
          <w:tcPr>
            <w:tcW w:w="2371" w:type="dxa"/>
            <w:shd w:val="clear" w:color="auto" w:fill="auto"/>
          </w:tcPr>
          <w:p w14:paraId="35951EB0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Asthma: primary care visits/ hospitalizations.</w:t>
            </w:r>
          </w:p>
          <w:p w14:paraId="34C7178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From birth up to 3-10 years</w:t>
            </w:r>
          </w:p>
        </w:tc>
        <w:tc>
          <w:tcPr>
            <w:tcW w:w="2551" w:type="dxa"/>
            <w:shd w:val="clear" w:color="auto" w:fill="auto"/>
          </w:tcPr>
          <w:p w14:paraId="4108897D" w14:textId="77777777" w:rsidR="000E3704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 µg/m</w:t>
            </w:r>
            <w:r w:rsidRPr="008C79C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crease): HR 1.26 (1.17-1.35). </w:t>
            </w:r>
          </w:p>
          <w:p w14:paraId="54DEB531" w14:textId="7F8F651C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Stronger association during gestational weeks 6 to 22.</w:t>
            </w:r>
          </w:p>
          <w:p w14:paraId="11D11CA2" w14:textId="77777777" w:rsidR="001A1DA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No association after adjustment for exp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osure in the first year of life</w:t>
            </w:r>
          </w:p>
          <w:p w14:paraId="1E444008" w14:textId="77777777" w:rsidR="001A1DA0" w:rsidRDefault="001A1DA0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ED9EB25" w14:textId="33C7C4AE" w:rsidR="001A1DA0" w:rsidRPr="008C79C0" w:rsidRDefault="001A1DA0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5992487F" w14:textId="77777777" w:rsidTr="001A1DA0">
        <w:trPr>
          <w:trHeight w:val="225"/>
          <w:jc w:val="center"/>
        </w:trPr>
        <w:tc>
          <w:tcPr>
            <w:tcW w:w="1780" w:type="dxa"/>
            <w:shd w:val="clear" w:color="auto" w:fill="auto"/>
          </w:tcPr>
          <w:p w14:paraId="124C0F43" w14:textId="77777777" w:rsidR="001A1DA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9C0">
              <w:rPr>
                <w:rFonts w:ascii="Times New Roman" w:hAnsi="Times New Roman"/>
                <w:sz w:val="24"/>
                <w:szCs w:val="24"/>
              </w:rPr>
              <w:t xml:space="preserve">Lavigne E et al, Eur Respir J, 2018 </w:t>
            </w:r>
          </w:p>
          <w:p w14:paraId="7FF1C6B8" w14:textId="0AF23324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9C0">
              <w:rPr>
                <w:rFonts w:ascii="Times New Roman" w:hAnsi="Times New Roman"/>
                <w:sz w:val="24"/>
                <w:szCs w:val="24"/>
              </w:rPr>
              <w:t>[16]</w:t>
            </w:r>
          </w:p>
        </w:tc>
        <w:tc>
          <w:tcPr>
            <w:tcW w:w="1952" w:type="dxa"/>
            <w:shd w:val="clear" w:color="auto" w:fill="auto"/>
          </w:tcPr>
          <w:p w14:paraId="79618444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Registry-based birth cohort, Ontario, Canada;</w:t>
            </w:r>
          </w:p>
          <w:p w14:paraId="2D1C159F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GB"/>
              </w:rPr>
              <w:t>N=222,864</w:t>
            </w:r>
          </w:p>
        </w:tc>
        <w:tc>
          <w:tcPr>
            <w:tcW w:w="3638" w:type="dxa"/>
            <w:shd w:val="clear" w:color="auto" w:fill="auto"/>
          </w:tcPr>
          <w:p w14:paraId="2976446A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ollutants: 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  <w:p w14:paraId="392B4D35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s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: in the second trimester: 3.7 µg/m</w:t>
            </w:r>
            <w:r w:rsidRPr="008C79C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, 8.6 ppb</w:t>
            </w:r>
          </w:p>
        </w:tc>
        <w:tc>
          <w:tcPr>
            <w:tcW w:w="2371" w:type="dxa"/>
            <w:shd w:val="clear" w:color="auto" w:fill="auto"/>
          </w:tcPr>
          <w:p w14:paraId="4D3DB4A8" w14:textId="09300DCD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: satellite data available at 1*1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km resolution;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LUR model </w:t>
            </w:r>
          </w:p>
        </w:tc>
        <w:tc>
          <w:tcPr>
            <w:tcW w:w="2371" w:type="dxa"/>
            <w:shd w:val="clear" w:color="auto" w:fill="auto"/>
          </w:tcPr>
          <w:p w14:paraId="53487908" w14:textId="5145D7C4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Asthma: primary care visits/ hos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pitalizations</w:t>
            </w:r>
          </w:p>
          <w:p w14:paraId="1E58063E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From birth up to &lt; 6 years</w:t>
            </w:r>
          </w:p>
          <w:p w14:paraId="31F4464D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7F9B9028" w14:textId="77777777" w:rsidR="00BE4F96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IQR increase in the second trimester): HR 1.07 (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1.06-1.09), HR 1.06 (1.03-1.08)</w:t>
            </w:r>
          </w:p>
          <w:p w14:paraId="0339C048" w14:textId="05D96244" w:rsidR="001A1DA0" w:rsidRPr="008C79C0" w:rsidRDefault="001A1DA0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1756909D" w14:textId="77777777" w:rsidTr="001A1DA0">
        <w:trPr>
          <w:trHeight w:val="225"/>
          <w:jc w:val="center"/>
        </w:trPr>
        <w:tc>
          <w:tcPr>
            <w:tcW w:w="1780" w:type="dxa"/>
            <w:shd w:val="clear" w:color="auto" w:fill="auto"/>
          </w:tcPr>
          <w:p w14:paraId="64F7C039" w14:textId="77777777" w:rsidR="001A1DA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nnington AF et al, Epidemiology, 2018 </w:t>
            </w:r>
          </w:p>
          <w:p w14:paraId="5BF40EC6" w14:textId="0F964119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[17]</w:t>
            </w:r>
          </w:p>
        </w:tc>
        <w:tc>
          <w:tcPr>
            <w:tcW w:w="1952" w:type="dxa"/>
            <w:shd w:val="clear" w:color="auto" w:fill="auto"/>
          </w:tcPr>
          <w:p w14:paraId="3CE79C38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APPA registry-based birth cohort, USA; </w:t>
            </w:r>
          </w:p>
          <w:p w14:paraId="1C60E577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9C0">
              <w:rPr>
                <w:rFonts w:ascii="Times New Roman" w:hAnsi="Times New Roman"/>
                <w:sz w:val="24"/>
                <w:szCs w:val="24"/>
              </w:rPr>
              <w:t>N=23,100</w:t>
            </w:r>
          </w:p>
        </w:tc>
        <w:tc>
          <w:tcPr>
            <w:tcW w:w="3638" w:type="dxa"/>
            <w:shd w:val="clear" w:color="auto" w:fill="auto"/>
          </w:tcPr>
          <w:p w14:paraId="4C4FC6E5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:</w:t>
            </w:r>
            <w:r w:rsidRPr="008C79C0">
              <w:rPr>
                <w:rFonts w:ascii="Times New Roman" w:hAnsi="Times New Roman"/>
                <w:sz w:val="24"/>
                <w:szCs w:val="24"/>
                <w:lang w:val="en-GB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GB"/>
              </w:rPr>
              <w:t>,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</w:t>
            </w:r>
            <w:r w:rsidRPr="008C79C0">
              <w:rPr>
                <w:rFonts w:ascii="Times New Roman" w:hAnsi="Times New Roman"/>
                <w:sz w:val="24"/>
                <w:szCs w:val="24"/>
                <w:lang w:val="en-GB"/>
              </w:rPr>
              <w:t>, CO</w:t>
            </w:r>
          </w:p>
          <w:p w14:paraId="2B8E0FAA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levels</w:t>
            </w:r>
            <w:r w:rsidRPr="008C79C0">
              <w:rPr>
                <w:rFonts w:ascii="Times New Roman" w:hAnsi="Times New Roman"/>
                <w:sz w:val="24"/>
                <w:szCs w:val="24"/>
                <w:lang w:val="en-GB"/>
              </w:rPr>
              <w:t>: 1.49 µg/m</w:t>
            </w:r>
            <w:r w:rsidRPr="008C79C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8C79C0">
              <w:rPr>
                <w:rFonts w:ascii="Times New Roman" w:hAnsi="Times New Roman"/>
                <w:sz w:val="24"/>
                <w:szCs w:val="24"/>
                <w:lang w:val="en-GB"/>
              </w:rPr>
              <w:t>, 61.4 ppb, 0.62 ppm respectively</w:t>
            </w:r>
          </w:p>
          <w:p w14:paraId="03FBC9BF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71" w:type="dxa"/>
            <w:shd w:val="clear" w:color="auto" w:fill="auto"/>
          </w:tcPr>
          <w:p w14:paraId="6D7767D2" w14:textId="0D5ECECC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="000E3704"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CO: 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Research LINE-source dispersion model for near-surface releases (RLINE) at 250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m resolution</w:t>
            </w:r>
            <w:r w:rsidRPr="008C79C0" w:rsidDel="00D14A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71" w:type="dxa"/>
            <w:shd w:val="clear" w:color="auto" w:fill="auto"/>
          </w:tcPr>
          <w:p w14:paraId="18D6CF6A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Asthma: asthma diagnosis and dispensing medication.</w:t>
            </w:r>
          </w:p>
          <w:p w14:paraId="03DFCD2F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From 2 up to 6 years</w:t>
            </w:r>
          </w:p>
        </w:tc>
        <w:tc>
          <w:tcPr>
            <w:tcW w:w="2551" w:type="dxa"/>
            <w:shd w:val="clear" w:color="auto" w:fill="auto"/>
          </w:tcPr>
          <w:p w14:paraId="090D2359" w14:textId="0DF65D59" w:rsidR="007E145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NOx, CO (risk difference per 2.7-fold natural log increase): RD 3.5% (0.6-6.5), RD 3.1% (0.3-5.9), RD 3.1% (0.0-6.1) respectively </w:t>
            </w:r>
            <w:r w:rsidRPr="008C79C0">
              <w:rPr>
                <w:rFonts w:ascii="Times New Roman" w:hAnsi="Times New Roman"/>
                <w:color w:val="00B050"/>
                <w:sz w:val="24"/>
                <w:szCs w:val="24"/>
                <w:lang w:val="en-US"/>
              </w:rPr>
              <w:t xml:space="preserve"> .</w:t>
            </w:r>
          </w:p>
          <w:p w14:paraId="3BCF35FA" w14:textId="5E6654D1" w:rsidR="000E3704" w:rsidRPr="008C79C0" w:rsidRDefault="000E3704" w:rsidP="0050089C">
            <w:pPr>
              <w:keepNext/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  <w:lang w:val="en-US"/>
              </w:rPr>
            </w:pPr>
          </w:p>
        </w:tc>
      </w:tr>
      <w:tr w:rsidR="00BE4F96" w:rsidRPr="007F1A58" w14:paraId="09DB3F43" w14:textId="77777777" w:rsidTr="001A1DA0">
        <w:trPr>
          <w:trHeight w:val="225"/>
          <w:jc w:val="center"/>
        </w:trPr>
        <w:tc>
          <w:tcPr>
            <w:tcW w:w="1780" w:type="dxa"/>
            <w:shd w:val="clear" w:color="auto" w:fill="auto"/>
          </w:tcPr>
          <w:p w14:paraId="117380A0" w14:textId="77777777" w:rsidR="001A1DA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Soh S et al, Int J Environ Res Public Health, 2018 </w:t>
            </w:r>
          </w:p>
          <w:p w14:paraId="6EF693E0" w14:textId="171A3F36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10]</w:t>
            </w:r>
          </w:p>
        </w:tc>
        <w:tc>
          <w:tcPr>
            <w:tcW w:w="1952" w:type="dxa"/>
            <w:shd w:val="clear" w:color="auto" w:fill="auto"/>
          </w:tcPr>
          <w:p w14:paraId="0493E51A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GUSTO birth cohort, Singapore; </w:t>
            </w:r>
          </w:p>
          <w:p w14:paraId="38C8B923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953</w:t>
            </w:r>
          </w:p>
        </w:tc>
        <w:tc>
          <w:tcPr>
            <w:tcW w:w="3638" w:type="dxa"/>
            <w:shd w:val="clear" w:color="auto" w:fill="auto"/>
          </w:tcPr>
          <w:p w14:paraId="07735161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</w:p>
          <w:p w14:paraId="4C42A9B7" w14:textId="6BED0DE1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Quartiles</w:t>
            </w:r>
            <w:r w:rsidRPr="008C79C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Q2 16.84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Q3 17.59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Q4 19.07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71" w:type="dxa"/>
            <w:shd w:val="clear" w:color="auto" w:fill="auto"/>
          </w:tcPr>
          <w:p w14:paraId="3475A973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average measured from eight stations with representation from urban stations</w:t>
            </w:r>
          </w:p>
        </w:tc>
        <w:tc>
          <w:tcPr>
            <w:tcW w:w="2371" w:type="dxa"/>
            <w:shd w:val="clear" w:color="auto" w:fill="auto"/>
          </w:tcPr>
          <w:p w14:paraId="20F25DB2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eezing: 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parental reporting. </w:t>
            </w:r>
          </w:p>
          <w:p w14:paraId="0D0142FE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rom birth up to 2 years</w:t>
            </w:r>
          </w:p>
        </w:tc>
        <w:tc>
          <w:tcPr>
            <w:tcW w:w="2551" w:type="dxa"/>
            <w:shd w:val="clear" w:color="auto" w:fill="auto"/>
          </w:tcPr>
          <w:p w14:paraId="0473CF23" w14:textId="0E4592E8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.5 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for Q2, Q3 and Q4): IRR 1.50 (1.11-2.03), IRR 1.56 (1.17-2.08), IRR 1.38 (0.96-1.99)</w:t>
            </w:r>
          </w:p>
          <w:p w14:paraId="6357B14F" w14:textId="3F67DAE6" w:rsidR="007E145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consistent associations per trimesters of pregnancy</w:t>
            </w:r>
          </w:p>
          <w:p w14:paraId="69DE226A" w14:textId="3639FD04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BE4F96" w:rsidRPr="007F1A58" w14:paraId="2886B786" w14:textId="77777777" w:rsidTr="001A1DA0">
        <w:trPr>
          <w:trHeight w:val="225"/>
          <w:jc w:val="center"/>
        </w:trPr>
        <w:tc>
          <w:tcPr>
            <w:tcW w:w="1780" w:type="dxa"/>
            <w:shd w:val="clear" w:color="auto" w:fill="auto"/>
          </w:tcPr>
          <w:p w14:paraId="3B169F64" w14:textId="357A3886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ee A et al, J Allergy Clin Immunol, 201</w:t>
            </w:r>
            <w:r w:rsidR="002C4751"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[18]</w:t>
            </w:r>
          </w:p>
        </w:tc>
        <w:tc>
          <w:tcPr>
            <w:tcW w:w="1952" w:type="dxa"/>
            <w:shd w:val="clear" w:color="auto" w:fill="auto"/>
          </w:tcPr>
          <w:p w14:paraId="6DEDA60D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CCESS pregnancy cohort, USA; </w:t>
            </w:r>
          </w:p>
          <w:p w14:paraId="5108420C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736</w:t>
            </w:r>
          </w:p>
        </w:tc>
        <w:tc>
          <w:tcPr>
            <w:tcW w:w="3638" w:type="dxa"/>
            <w:shd w:val="clear" w:color="auto" w:fill="auto"/>
          </w:tcPr>
          <w:p w14:paraId="44DAB3FB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</w:p>
          <w:p w14:paraId="1537740F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level (IQR)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11.2 (10.2-11.9)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71" w:type="dxa"/>
            <w:shd w:val="clear" w:color="auto" w:fill="auto"/>
          </w:tcPr>
          <w:p w14:paraId="0B6C2F0E" w14:textId="42107B81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spatiotemporal model based on satellite data with a 10*10</w:t>
            </w:r>
            <w:r w:rsidR="001A1DA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km spatial resolution </w:t>
            </w:r>
          </w:p>
        </w:tc>
        <w:tc>
          <w:tcPr>
            <w:tcW w:w="2371" w:type="dxa"/>
            <w:shd w:val="clear" w:color="auto" w:fill="auto"/>
          </w:tcPr>
          <w:p w14:paraId="53551D59" w14:textId="77777777" w:rsidR="0050089C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Asthma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; maternal reporting. </w:t>
            </w:r>
          </w:p>
          <w:p w14:paraId="5055EA20" w14:textId="0353C46A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rom birth up to 6 years</w:t>
            </w:r>
          </w:p>
        </w:tc>
        <w:tc>
          <w:tcPr>
            <w:tcW w:w="2551" w:type="dxa"/>
            <w:shd w:val="clear" w:color="auto" w:fill="auto"/>
          </w:tcPr>
          <w:p w14:paraId="3B5929D4" w14:textId="1E219098" w:rsidR="00BE4F96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IQR increase): OR 1.17 (1.04-1.30) Sensitive windows at 19-23 weeks in exposed to prenatal maternal stress, OR 1.15 (1.03-1.26)</w:t>
            </w:r>
          </w:p>
          <w:p w14:paraId="0B03B6C1" w14:textId="77777777" w:rsidR="001A1DA0" w:rsidRPr="008C79C0" w:rsidRDefault="001A1DA0" w:rsidP="0050089C">
            <w:pPr>
              <w:keepNext/>
              <w:spacing w:after="0" w:line="240" w:lineRule="auto"/>
              <w:rPr>
                <w:rFonts w:ascii="Times New Roman" w:hAnsi="Times New Roman"/>
                <w:color w:val="00B050"/>
                <w:sz w:val="24"/>
                <w:szCs w:val="24"/>
                <w:lang w:val="en-US"/>
              </w:rPr>
            </w:pPr>
          </w:p>
        </w:tc>
      </w:tr>
      <w:tr w:rsidR="00BE4F96" w:rsidRPr="008C79C0" w14:paraId="40BCB146" w14:textId="77777777" w:rsidTr="001A1DA0">
        <w:trPr>
          <w:trHeight w:val="225"/>
          <w:jc w:val="center"/>
        </w:trPr>
        <w:tc>
          <w:tcPr>
            <w:tcW w:w="1780" w:type="dxa"/>
            <w:shd w:val="clear" w:color="auto" w:fill="auto"/>
          </w:tcPr>
          <w:p w14:paraId="18E4CB68" w14:textId="77777777" w:rsidR="001A1DA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Madsen C et al, BMJ Open, 2017 </w:t>
            </w:r>
          </w:p>
          <w:p w14:paraId="533B4600" w14:textId="1C5C0689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11]</w:t>
            </w:r>
          </w:p>
        </w:tc>
        <w:tc>
          <w:tcPr>
            <w:tcW w:w="1952" w:type="dxa"/>
            <w:shd w:val="clear" w:color="auto" w:fill="auto"/>
          </w:tcPr>
          <w:p w14:paraId="23F9624A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MoBa pregnancy cohort, Norway; </w:t>
            </w:r>
          </w:p>
          <w:p w14:paraId="7A18B315" w14:textId="4A82A852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17,533</w:t>
            </w:r>
          </w:p>
        </w:tc>
        <w:tc>
          <w:tcPr>
            <w:tcW w:w="3638" w:type="dxa"/>
            <w:shd w:val="clear" w:color="auto" w:fill="auto"/>
          </w:tcPr>
          <w:p w14:paraId="209B3261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</w:p>
          <w:p w14:paraId="7CE86F8D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level</w:t>
            </w:r>
            <w:r w:rsidRPr="008C79C0" w:rsidDel="00AE21D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SD)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13.6±6.9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71" w:type="dxa"/>
            <w:shd w:val="clear" w:color="auto" w:fill="auto"/>
          </w:tcPr>
          <w:p w14:paraId="7C0C7CE3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: LUR model </w:t>
            </w:r>
          </w:p>
        </w:tc>
        <w:tc>
          <w:tcPr>
            <w:tcW w:w="2371" w:type="dxa"/>
            <w:shd w:val="clear" w:color="auto" w:fill="auto"/>
          </w:tcPr>
          <w:p w14:paraId="06201CA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eezing: maternal reporting. </w:t>
            </w:r>
          </w:p>
          <w:p w14:paraId="66A68953" w14:textId="77777777" w:rsidR="00BE4F96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From 6 to 18 months</w:t>
            </w:r>
          </w:p>
          <w:p w14:paraId="18F82D2E" w14:textId="77777777" w:rsidR="001A1DA0" w:rsidRPr="008C79C0" w:rsidRDefault="001A1DA0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03E9F084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association.</w:t>
            </w:r>
          </w:p>
        </w:tc>
      </w:tr>
      <w:tr w:rsidR="00BE4F96" w:rsidRPr="007F1A58" w14:paraId="7E317068" w14:textId="77777777" w:rsidTr="001A1DA0">
        <w:trPr>
          <w:trHeight w:val="225"/>
          <w:jc w:val="center"/>
        </w:trPr>
        <w:tc>
          <w:tcPr>
            <w:tcW w:w="1780" w:type="dxa"/>
            <w:shd w:val="clear" w:color="auto" w:fill="auto"/>
          </w:tcPr>
          <w:p w14:paraId="21E9A28C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ose S et al, Am J Resp Crit Care Med, 2017 [19]</w:t>
            </w:r>
          </w:p>
        </w:tc>
        <w:tc>
          <w:tcPr>
            <w:tcW w:w="1952" w:type="dxa"/>
            <w:shd w:val="clear" w:color="auto" w:fill="auto"/>
          </w:tcPr>
          <w:p w14:paraId="1B0D9FB7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CCESS pregnancy cohort, USA; </w:t>
            </w:r>
          </w:p>
          <w:p w14:paraId="74B4F490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752</w:t>
            </w:r>
          </w:p>
        </w:tc>
        <w:tc>
          <w:tcPr>
            <w:tcW w:w="3638" w:type="dxa"/>
            <w:shd w:val="clear" w:color="auto" w:fill="auto"/>
          </w:tcPr>
          <w:p w14:paraId="5D172448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</w:t>
            </w:r>
          </w:p>
          <w:p w14:paraId="5BD7D49E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level (IQR)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1.30 (1.11-1.47)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71" w:type="dxa"/>
            <w:shd w:val="clear" w:color="auto" w:fill="auto"/>
          </w:tcPr>
          <w:p w14:paraId="020491E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hybrid model of a chemical transport model (GEOS-Chem) and land-use regression term to make predictions at 1*1km grid cells</w:t>
            </w:r>
          </w:p>
        </w:tc>
        <w:tc>
          <w:tcPr>
            <w:tcW w:w="2371" w:type="dxa"/>
            <w:shd w:val="clear" w:color="auto" w:fill="auto"/>
          </w:tcPr>
          <w:p w14:paraId="045E4953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Asthma: maternal reporting.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302FB90A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rom birth up to 6 years</w:t>
            </w:r>
          </w:p>
        </w:tc>
        <w:tc>
          <w:tcPr>
            <w:tcW w:w="2551" w:type="dxa"/>
            <w:shd w:val="clear" w:color="auto" w:fill="auto"/>
          </w:tcPr>
          <w:p w14:paraId="31DA94D5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No association overall.</w:t>
            </w:r>
          </w:p>
          <w:p w14:paraId="0E7D7656" w14:textId="0FE2FC1E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Ln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8C79C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IQR increase): OR 1.95 (1.11-3.46) only in boys exposed to prenatal maternal stress.</w:t>
            </w:r>
            <w:r w:rsidR="007E1456"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E4F96" w:rsidRPr="007F1A58" w14:paraId="54CEB529" w14:textId="77777777" w:rsidTr="001A1DA0">
        <w:trPr>
          <w:trHeight w:val="225"/>
          <w:jc w:val="center"/>
        </w:trPr>
        <w:tc>
          <w:tcPr>
            <w:tcW w:w="1780" w:type="dxa"/>
            <w:shd w:val="clear" w:color="auto" w:fill="auto"/>
          </w:tcPr>
          <w:p w14:paraId="0A5CF2C7" w14:textId="77777777" w:rsidR="001A1DA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Sbihi H et al, Am J Respir Crit Care Med, 2017 </w:t>
            </w:r>
          </w:p>
          <w:p w14:paraId="49B23FF4" w14:textId="2ADA6F19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20]</w:t>
            </w:r>
          </w:p>
        </w:tc>
        <w:tc>
          <w:tcPr>
            <w:tcW w:w="1952" w:type="dxa"/>
            <w:shd w:val="clear" w:color="auto" w:fill="auto"/>
          </w:tcPr>
          <w:p w14:paraId="564C40BE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Registry-based birth cohort, Vancouver, Canada;</w:t>
            </w:r>
          </w:p>
          <w:p w14:paraId="465C8F57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65,254</w:t>
            </w:r>
          </w:p>
          <w:p w14:paraId="67F3E008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638" w:type="dxa"/>
            <w:shd w:val="clear" w:color="auto" w:fill="auto"/>
          </w:tcPr>
          <w:p w14:paraId="11E6948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</w:p>
          <w:p w14:paraId="55DD0863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edian levels: 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.3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2.5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espectively</w:t>
            </w:r>
          </w:p>
          <w:p w14:paraId="1B9795C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159EF00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  <w:shd w:val="clear" w:color="auto" w:fill="auto"/>
          </w:tcPr>
          <w:p w14:paraId="1232A892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nd 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LUR models with monitoring stations used to compute inverse-distance weighted averages of the three closest monitors within 50 km providing daily estimates</w:t>
            </w:r>
          </w:p>
        </w:tc>
        <w:tc>
          <w:tcPr>
            <w:tcW w:w="2371" w:type="dxa"/>
            <w:shd w:val="clear" w:color="auto" w:fill="auto"/>
          </w:tcPr>
          <w:p w14:paraId="7BAC6CDD" w14:textId="77777777" w:rsidR="0050089C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sthma trajectories (late-onset chronic, early-onset chronic, transient):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rimary care visits/ hospitalizations.</w:t>
            </w:r>
          </w:p>
          <w:p w14:paraId="22F468EB" w14:textId="4E209731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From birth up to 7-10 years</w:t>
            </w:r>
          </w:p>
          <w:p w14:paraId="1569B83F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13CDF732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IQR increase) and early and late-onset chronic asthma: RRR: 1.51 (1.21-1.88), RRR 1.20 (1.03-1.41).</w:t>
            </w:r>
          </w:p>
          <w:p w14:paraId="1F71336E" w14:textId="50B4C5AE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IQR increase) and transient and late onset asthma: RRR 1.24 (1</w:t>
            </w:r>
            <w:r w:rsidR="001A1DA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08-1.42), RRR1.24 (1.07-1.45)</w:t>
            </w:r>
          </w:p>
        </w:tc>
      </w:tr>
      <w:tr w:rsidR="00BE4F96" w:rsidRPr="008C79C0" w14:paraId="4E8EF51B" w14:textId="77777777" w:rsidTr="001A1DA0">
        <w:trPr>
          <w:trHeight w:val="74"/>
          <w:jc w:val="center"/>
        </w:trPr>
        <w:tc>
          <w:tcPr>
            <w:tcW w:w="1780" w:type="dxa"/>
            <w:shd w:val="clear" w:color="auto" w:fill="auto"/>
          </w:tcPr>
          <w:p w14:paraId="1908DA90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sa MJ et al, Allergy Asthma Immunol, 2017 [12]</w:t>
            </w:r>
          </w:p>
          <w:p w14:paraId="62FCF857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1DD002DD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PROGRESS pregnancy cohort, Mexico; </w:t>
            </w:r>
          </w:p>
          <w:p w14:paraId="500AA948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552</w:t>
            </w:r>
          </w:p>
        </w:tc>
        <w:tc>
          <w:tcPr>
            <w:tcW w:w="3638" w:type="dxa"/>
            <w:shd w:val="clear" w:color="auto" w:fill="auto"/>
          </w:tcPr>
          <w:p w14:paraId="440D168F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452738E7" w14:textId="72FAFBBF" w:rsidR="0050089C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level (IQR):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22.0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18.9-25.7), 21.1 µg/m3 (18.8-25.6), 22.5 µg/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19.0-27.3) for each trimester respectively</w:t>
            </w:r>
          </w:p>
        </w:tc>
        <w:tc>
          <w:tcPr>
            <w:tcW w:w="2371" w:type="dxa"/>
            <w:shd w:val="clear" w:color="auto" w:fill="auto"/>
          </w:tcPr>
          <w:p w14:paraId="0CBEBE4D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ybrid satellite-based method at a 1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*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km spatial resolution</w:t>
            </w:r>
          </w:p>
        </w:tc>
        <w:tc>
          <w:tcPr>
            <w:tcW w:w="2371" w:type="dxa"/>
            <w:shd w:val="clear" w:color="auto" w:fill="auto"/>
          </w:tcPr>
          <w:p w14:paraId="0C97554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eezing: maternal 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reporting.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24AF85AC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From birth up to 4 years</w:t>
            </w:r>
          </w:p>
        </w:tc>
        <w:tc>
          <w:tcPr>
            <w:tcW w:w="2551" w:type="dxa"/>
            <w:shd w:val="clear" w:color="auto" w:fill="auto"/>
          </w:tcPr>
          <w:p w14:paraId="7CA7DB24" w14:textId="7E920016" w:rsidR="00BE4F96" w:rsidRPr="008C79C0" w:rsidRDefault="001A1DA0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 association</w:t>
            </w:r>
          </w:p>
        </w:tc>
      </w:tr>
      <w:tr w:rsidR="00BE4F96" w:rsidRPr="007F1A58" w14:paraId="44384252" w14:textId="77777777" w:rsidTr="001A1DA0">
        <w:trPr>
          <w:trHeight w:val="74"/>
          <w:jc w:val="center"/>
        </w:trPr>
        <w:tc>
          <w:tcPr>
            <w:tcW w:w="1780" w:type="dxa"/>
            <w:shd w:val="clear" w:color="auto" w:fill="auto"/>
          </w:tcPr>
          <w:p w14:paraId="1E8ADF25" w14:textId="77777777" w:rsidR="001A1DA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bihi H et al, Eur Respir J, 2016 </w:t>
            </w:r>
          </w:p>
          <w:p w14:paraId="5D5DDE8E" w14:textId="509F4D15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21]</w:t>
            </w:r>
          </w:p>
        </w:tc>
        <w:tc>
          <w:tcPr>
            <w:tcW w:w="1952" w:type="dxa"/>
            <w:shd w:val="clear" w:color="auto" w:fill="auto"/>
          </w:tcPr>
          <w:p w14:paraId="752FCDF1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Case-control nested in a registry-based birth cohort, Vancouver, Canada; </w:t>
            </w:r>
          </w:p>
          <w:p w14:paraId="45FC8705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Pre-schoolers: N=6,948 cases, N=34,621 controls; </w:t>
            </w:r>
          </w:p>
          <w:p w14:paraId="10A294AF" w14:textId="1DEF10CB" w:rsidR="007E145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School-age: N=1,711 and N=8,577 </w:t>
            </w:r>
          </w:p>
        </w:tc>
        <w:tc>
          <w:tcPr>
            <w:tcW w:w="3638" w:type="dxa"/>
            <w:shd w:val="clear" w:color="auto" w:fill="auto"/>
          </w:tcPr>
          <w:p w14:paraId="482EADFA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: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PM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it-IT"/>
              </w:rPr>
              <w:t>2.5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, NO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it-IT"/>
              </w:rPr>
              <w:t>2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, NO, BC, PM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it-IT"/>
              </w:rPr>
              <w:t>10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, CO</w:t>
            </w:r>
          </w:p>
          <w:p w14:paraId="1EE93023" w14:textId="77777777" w:rsidR="000E3704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s for cases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: </w:t>
            </w:r>
          </w:p>
          <w:p w14:paraId="41D536B2" w14:textId="72E86B7B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1.4 µg/m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; </w:t>
            </w:r>
          </w:p>
          <w:p w14:paraId="78A3553C" w14:textId="77777777" w:rsidR="000E3704" w:rsidRPr="008C79C0" w:rsidRDefault="00BE4F96" w:rsidP="000E370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9.4 µg/m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; </w:t>
            </w:r>
          </w:p>
          <w:p w14:paraId="6F1310DD" w14:textId="77777777" w:rsidR="000E3704" w:rsidRPr="008C79C0" w:rsidRDefault="00BE4F96" w:rsidP="000E370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14.5 µg/m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; </w:t>
            </w:r>
          </w:p>
          <w:p w14:paraId="0BCE6694" w14:textId="77777777" w:rsidR="000E3704" w:rsidRPr="008C79C0" w:rsidRDefault="00BE4F96" w:rsidP="000E370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1.2 10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-5</w:t>
            </w:r>
            <w:r w:rsidR="000E3704"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/m; </w:t>
            </w:r>
          </w:p>
          <w:p w14:paraId="63E01691" w14:textId="77777777" w:rsidR="000E3704" w:rsidRPr="008C79C0" w:rsidRDefault="00BE4F96" w:rsidP="000E370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1.3 µg/m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; </w:t>
            </w:r>
          </w:p>
          <w:p w14:paraId="49AB1C2F" w14:textId="26CE96CA" w:rsidR="00BE4F96" w:rsidRPr="008C79C0" w:rsidRDefault="00BE4F96" w:rsidP="000E370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165.0 µg/m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3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respectively</w:t>
            </w:r>
          </w:p>
        </w:tc>
        <w:tc>
          <w:tcPr>
            <w:tcW w:w="2371" w:type="dxa"/>
            <w:shd w:val="clear" w:color="auto" w:fill="auto"/>
          </w:tcPr>
          <w:p w14:paraId="446504A0" w14:textId="134A9F3C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PM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it-IT"/>
              </w:rPr>
              <w:t>2.5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, NO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it-IT"/>
              </w:rPr>
              <w:t>2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, NO, BC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LUR models</w:t>
            </w:r>
            <w:r w:rsidR="00A933C0" w:rsidRPr="008C79C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§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; </w:t>
            </w:r>
          </w:p>
          <w:p w14:paraId="726F47E3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10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CO: monitoring stations to compute the inverse-distance weighted (IDW) averages from the three closest monitors within 50 km</w:t>
            </w:r>
          </w:p>
        </w:tc>
        <w:tc>
          <w:tcPr>
            <w:tcW w:w="2371" w:type="dxa"/>
            <w:shd w:val="clear" w:color="auto" w:fill="auto"/>
          </w:tcPr>
          <w:p w14:paraId="6D754EE0" w14:textId="57B7828B" w:rsidR="0050089C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sthma: 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primary care visits/ hospitalizations</w:t>
            </w:r>
          </w:p>
          <w:p w14:paraId="3225C088" w14:textId="485FD944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From birth up to 5 years (pre-schoolers) and from 6 up to 10 years (school age)</w:t>
            </w:r>
          </w:p>
        </w:tc>
        <w:tc>
          <w:tcPr>
            <w:tcW w:w="2551" w:type="dxa"/>
            <w:shd w:val="clear" w:color="auto" w:fill="auto"/>
          </w:tcPr>
          <w:p w14:paraId="6D57FEFD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  <w:t xml:space="preserve">Pre-schoolers: </w:t>
            </w:r>
          </w:p>
          <w:p w14:paraId="63DE2B17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  <w:t>PM10 (IQR increase): OR 1.12 (95% CI 1.05;1.19)</w:t>
            </w:r>
          </w:p>
          <w:p w14:paraId="5D2802DF" w14:textId="4E641AF9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  <w:t>No association for  BC, CO, NO, NO</w:t>
            </w: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2</w:t>
            </w:r>
            <w:r w:rsidR="001A1DA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  <w:t xml:space="preserve"> and PM2.5</w:t>
            </w:r>
          </w:p>
          <w:p w14:paraId="0608D696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  <w:t>School age children:</w:t>
            </w:r>
          </w:p>
          <w:p w14:paraId="1C1CE3A7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  <w:t>Negative association for CO: OR 0.90 (0.83-0.98)</w:t>
            </w:r>
          </w:p>
          <w:p w14:paraId="17A586FC" w14:textId="2B5262D1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8C79C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it-IT"/>
              </w:rPr>
              <w:t>No association for other pollutants</w:t>
            </w:r>
          </w:p>
        </w:tc>
      </w:tr>
      <w:tr w:rsidR="00BE4F96" w:rsidRPr="008C79C0" w14:paraId="7745A1BB" w14:textId="77777777" w:rsidTr="001A1DA0">
        <w:trPr>
          <w:trHeight w:val="74"/>
          <w:jc w:val="center"/>
        </w:trPr>
        <w:tc>
          <w:tcPr>
            <w:tcW w:w="1780" w:type="dxa"/>
            <w:shd w:val="clear" w:color="auto" w:fill="auto"/>
          </w:tcPr>
          <w:p w14:paraId="22142669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Aguilera I et al, Environ Health Persperct, 2013 [13]</w:t>
            </w:r>
          </w:p>
        </w:tc>
        <w:tc>
          <w:tcPr>
            <w:tcW w:w="1952" w:type="dxa"/>
            <w:shd w:val="clear" w:color="auto" w:fill="auto"/>
          </w:tcPr>
          <w:p w14:paraId="7A124F3A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ur birth cohorts of the INMA project (Asturias, Gipuzkoa, Sabadell, Valencia), Spain; </w:t>
            </w:r>
          </w:p>
          <w:p w14:paraId="2B76500B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N=2,199</w:t>
            </w:r>
          </w:p>
        </w:tc>
        <w:tc>
          <w:tcPr>
            <w:tcW w:w="3638" w:type="dxa"/>
            <w:shd w:val="clear" w:color="auto" w:fill="auto"/>
          </w:tcPr>
          <w:p w14:paraId="74E98617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: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</w:t>
            </w:r>
            <w:r w:rsidRPr="008C79C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  <w:p w14:paraId="3DCA273A" w14:textId="08B4E78C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IQR level: </w:t>
            </w: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16.5 µg/m</w:t>
            </w:r>
            <w:r w:rsidRPr="008C79C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14:paraId="0F4FB41D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</w:p>
          <w:p w14:paraId="7FBD806B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  <w:shd w:val="clear" w:color="auto" w:fill="auto"/>
          </w:tcPr>
          <w:p w14:paraId="23F47871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8C79C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: LUR model </w:t>
            </w:r>
          </w:p>
        </w:tc>
        <w:tc>
          <w:tcPr>
            <w:tcW w:w="2371" w:type="dxa"/>
            <w:shd w:val="clear" w:color="auto" w:fill="auto"/>
          </w:tcPr>
          <w:p w14:paraId="74BD4C5B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Wheezing: parental reporting.</w:t>
            </w:r>
          </w:p>
          <w:p w14:paraId="1D273FF0" w14:textId="77777777" w:rsidR="00BE4F96" w:rsidRPr="008C79C0" w:rsidRDefault="00BE4F96" w:rsidP="0050089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C79C0">
              <w:rPr>
                <w:rFonts w:ascii="Times New Roman" w:hAnsi="Times New Roman"/>
                <w:sz w:val="24"/>
                <w:szCs w:val="24"/>
                <w:lang w:val="en-US"/>
              </w:rPr>
              <w:t>From birth up to 12-18 months</w:t>
            </w:r>
          </w:p>
        </w:tc>
        <w:tc>
          <w:tcPr>
            <w:tcW w:w="2551" w:type="dxa"/>
            <w:shd w:val="clear" w:color="auto" w:fill="auto"/>
          </w:tcPr>
          <w:p w14:paraId="05CC9DDA" w14:textId="32205C8A" w:rsidR="00BE4F96" w:rsidRPr="008C79C0" w:rsidRDefault="001A1DA0" w:rsidP="0050089C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association</w:t>
            </w:r>
            <w:r w:rsidR="00BE4F96" w:rsidRPr="008C79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15D06880" w14:textId="77777777" w:rsidR="00BE4F96" w:rsidRPr="008C79C0" w:rsidRDefault="00BE4F96" w:rsidP="0050089C">
            <w:pPr>
              <w:keepNext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</w:tbl>
    <w:p w14:paraId="7D98672D" w14:textId="77777777" w:rsidR="00BE4F96" w:rsidRPr="008C79C0" w:rsidRDefault="00BE4F96" w:rsidP="00803C55">
      <w:pPr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8C79C0">
        <w:rPr>
          <w:rFonts w:ascii="Times New Roman" w:hAnsi="Times New Roman"/>
          <w:i/>
          <w:iCs/>
          <w:sz w:val="24"/>
          <w:szCs w:val="24"/>
          <w:lang w:val="en-GB"/>
        </w:rPr>
        <w:t>BC=black carbon; CI=confidence interval; CO=carbon monoxide; HR=hazard ratio; IQR=interquartile range; IRR= incidence rate ratio; LUR=land use regression model; PM</w:t>
      </w:r>
      <w:r w:rsidRPr="008C79C0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2.5</w:t>
      </w:r>
      <w:r w:rsidRPr="008C79C0">
        <w:rPr>
          <w:rFonts w:ascii="Times New Roman" w:hAnsi="Times New Roman"/>
          <w:i/>
          <w:iCs/>
          <w:sz w:val="24"/>
          <w:szCs w:val="24"/>
          <w:lang w:val="en-GB"/>
        </w:rPr>
        <w:t>=particulate matter &lt;2.5 μm in diameter; PM</w:t>
      </w:r>
      <w:r w:rsidRPr="008C79C0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10</w:t>
      </w:r>
      <w:r w:rsidRPr="008C79C0">
        <w:rPr>
          <w:rFonts w:ascii="Times New Roman" w:hAnsi="Times New Roman"/>
          <w:i/>
          <w:iCs/>
          <w:sz w:val="24"/>
          <w:szCs w:val="24"/>
          <w:lang w:val="en-GB"/>
        </w:rPr>
        <w:t>= particulate matter &lt;10 μm in diameter; NO</w:t>
      </w:r>
      <w:r w:rsidRPr="008C79C0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x</w:t>
      </w:r>
      <w:r w:rsidRPr="008C79C0">
        <w:rPr>
          <w:rFonts w:ascii="Times New Roman" w:hAnsi="Times New Roman"/>
          <w:i/>
          <w:iCs/>
          <w:sz w:val="24"/>
          <w:szCs w:val="24"/>
          <w:lang w:val="en-GB"/>
        </w:rPr>
        <w:t>= nitrogen oxides;</w:t>
      </w:r>
      <w:r w:rsidRPr="008C79C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C79C0">
        <w:rPr>
          <w:rFonts w:ascii="Times New Roman" w:hAnsi="Times New Roman"/>
          <w:i/>
          <w:iCs/>
          <w:sz w:val="24"/>
          <w:szCs w:val="24"/>
          <w:lang w:val="en-GB"/>
        </w:rPr>
        <w:t>NO=nitric oxide; NO</w:t>
      </w:r>
      <w:r w:rsidRPr="008C79C0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2</w:t>
      </w:r>
      <w:r w:rsidRPr="008C79C0">
        <w:rPr>
          <w:rFonts w:ascii="Times New Roman" w:hAnsi="Times New Roman"/>
          <w:i/>
          <w:iCs/>
          <w:sz w:val="24"/>
          <w:szCs w:val="24"/>
          <w:lang w:val="en-GB"/>
        </w:rPr>
        <w:t xml:space="preserve">=nitrogen dioxide; </w:t>
      </w:r>
      <w:r w:rsidRPr="008C79C0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NO</w:t>
      </w:r>
      <w:r w:rsidRPr="008C79C0">
        <w:rPr>
          <w:rFonts w:ascii="Times New Roman" w:hAnsi="Times New Roman"/>
          <w:i/>
          <w:iCs/>
          <w:color w:val="000000" w:themeColor="text1"/>
          <w:sz w:val="24"/>
          <w:szCs w:val="24"/>
          <w:vertAlign w:val="subscript"/>
          <w:lang w:val="en-US"/>
        </w:rPr>
        <w:t>3</w:t>
      </w:r>
      <w:r w:rsidRPr="008C79C0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  <w:lang w:val="en-US"/>
        </w:rPr>
        <w:t>-</w:t>
      </w:r>
      <w:r w:rsidRPr="008C79C0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=nitrate;</w:t>
      </w:r>
      <w:r w:rsidRPr="008C79C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8C79C0">
        <w:rPr>
          <w:rFonts w:ascii="Times New Roman" w:hAnsi="Times New Roman"/>
          <w:i/>
          <w:iCs/>
          <w:sz w:val="24"/>
          <w:szCs w:val="24"/>
          <w:lang w:val="en-GB"/>
        </w:rPr>
        <w:t xml:space="preserve">OR=odds ratio; Q=quartile; RD=risk difference; UFPs=ultra-fine particles </w:t>
      </w:r>
      <w:r w:rsidRPr="008C79C0">
        <w:rPr>
          <w:rFonts w:ascii="Times New Roman" w:hAnsi="Times New Roman"/>
          <w:i/>
          <w:iCs/>
          <w:sz w:val="24"/>
          <w:szCs w:val="24"/>
          <w:lang w:val="en-GB"/>
        </w:rPr>
        <w:sym w:font="Symbol" w:char="F0A3"/>
      </w:r>
      <w:r w:rsidRPr="008C79C0">
        <w:rPr>
          <w:rFonts w:ascii="Times New Roman" w:hAnsi="Times New Roman"/>
          <w:i/>
          <w:iCs/>
          <w:sz w:val="24"/>
          <w:szCs w:val="24"/>
          <w:lang w:val="en-GB"/>
        </w:rPr>
        <w:t xml:space="preserve"> 0.1 μm in diameter</w:t>
      </w:r>
    </w:p>
    <w:p w14:paraId="3B1231F3" w14:textId="3D1D6E58" w:rsidR="007E1456" w:rsidRDefault="00A933C0" w:rsidP="00803C55">
      <w:pPr>
        <w:spacing w:after="0" w:line="240" w:lineRule="auto"/>
        <w:rPr>
          <w:rFonts w:ascii="Times New Roman" w:hAnsi="Times New Roman"/>
          <w:b/>
          <w:lang w:val="en-US"/>
        </w:rPr>
      </w:pPr>
      <w:r w:rsidRPr="008C79C0">
        <w:rPr>
          <w:rFonts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 xml:space="preserve">§ </w:t>
      </w:r>
      <w:r w:rsidR="00A90EE3" w:rsidRPr="008C79C0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</w:t>
      </w:r>
      <w:r w:rsidRPr="008C79C0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ir</w:t>
      </w:r>
      <w:r w:rsidR="008F52BA" w:rsidRPr="008C79C0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8C79C0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pollutants exposure </w:t>
      </w:r>
      <w:r w:rsidR="00A90EE3" w:rsidRPr="008C79C0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was </w:t>
      </w:r>
      <w:r w:rsidRPr="008C79C0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ssessed by both LUR and inverse-distance weighted models (IDW)</w:t>
      </w:r>
      <w:r w:rsidR="00A90EE3" w:rsidRPr="008C79C0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; </w:t>
      </w:r>
      <w:r w:rsidRPr="008C79C0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only associations estimated by LUR models were considered, as this methods is more accurate</w:t>
      </w:r>
      <w:r w:rsidRPr="008C79C0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14:paraId="2C3F00C2" w14:textId="77777777" w:rsidR="00803C55" w:rsidRDefault="00803C55">
      <w:pPr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0766AB8B" w14:textId="58C22CD6" w:rsidR="00BE4F96" w:rsidRPr="00803C55" w:rsidRDefault="00BE4F96" w:rsidP="00BE4F96">
      <w:pPr>
        <w:rPr>
          <w:rFonts w:ascii="Times New Roman" w:hAnsi="Times New Roman"/>
          <w:bCs/>
          <w:sz w:val="24"/>
          <w:szCs w:val="24"/>
          <w:lang w:val="en-US"/>
        </w:rPr>
      </w:pPr>
      <w:r w:rsidRPr="00803C55">
        <w:rPr>
          <w:rFonts w:ascii="Times New Roman" w:hAnsi="Times New Roman"/>
          <w:b/>
          <w:sz w:val="24"/>
          <w:szCs w:val="24"/>
          <w:lang w:val="en-US"/>
        </w:rPr>
        <w:t>Supplementary table 3.</w:t>
      </w:r>
      <w:r w:rsidRPr="007B6EE1">
        <w:rPr>
          <w:rFonts w:asciiTheme="minorHAnsi" w:hAnsiTheme="minorHAnsi" w:cstheme="minorHAnsi"/>
          <w:lang w:val="en-US"/>
        </w:rPr>
        <w:t xml:space="preserve"> </w:t>
      </w:r>
      <w:r w:rsidRPr="00803C55">
        <w:rPr>
          <w:rFonts w:ascii="Times New Roman" w:hAnsi="Times New Roman"/>
          <w:bCs/>
          <w:sz w:val="24"/>
          <w:szCs w:val="24"/>
          <w:lang w:val="en-US"/>
        </w:rPr>
        <w:t xml:space="preserve">Association between exposure to traffic related air pollutants in early life and wheezing and asthma development </w:t>
      </w:r>
    </w:p>
    <w:tbl>
      <w:tblPr>
        <w:tblW w:w="147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1733"/>
        <w:gridCol w:w="3866"/>
        <w:gridCol w:w="2476"/>
        <w:gridCol w:w="2330"/>
        <w:gridCol w:w="2618"/>
      </w:tblGrid>
      <w:tr w:rsidR="00BE4F96" w:rsidRPr="00803C55" w14:paraId="19A0E5B2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D9D9D9" w:themeFill="background1" w:themeFillShade="D9"/>
          </w:tcPr>
          <w:p w14:paraId="08CFB94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2402D093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 of study, Country,</w:t>
            </w:r>
          </w:p>
          <w:p w14:paraId="441312F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ample size</w:t>
            </w:r>
          </w:p>
          <w:p w14:paraId="2CA577F1" w14:textId="27FC31BD" w:rsidR="007E1456" w:rsidRPr="00803C55" w:rsidRDefault="007E1456" w:rsidP="002D49E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D9D9D9" w:themeFill="background1" w:themeFillShade="D9"/>
          </w:tcPr>
          <w:p w14:paraId="62F7150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ollutant, Exposure levels </w:t>
            </w:r>
          </w:p>
        </w:tc>
        <w:tc>
          <w:tcPr>
            <w:tcW w:w="2483" w:type="dxa"/>
            <w:shd w:val="clear" w:color="auto" w:fill="D9D9D9" w:themeFill="background1" w:themeFillShade="D9"/>
          </w:tcPr>
          <w:p w14:paraId="3BEE2AB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xposure assessment </w:t>
            </w:r>
          </w:p>
        </w:tc>
        <w:tc>
          <w:tcPr>
            <w:tcW w:w="2336" w:type="dxa"/>
            <w:shd w:val="clear" w:color="auto" w:fill="D9D9D9" w:themeFill="background1" w:themeFillShade="D9"/>
          </w:tcPr>
          <w:p w14:paraId="3AE8CC4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Outcome </w:t>
            </w:r>
          </w:p>
        </w:tc>
        <w:tc>
          <w:tcPr>
            <w:tcW w:w="2625" w:type="dxa"/>
            <w:shd w:val="clear" w:color="auto" w:fill="D9D9D9" w:themeFill="background1" w:themeFillShade="D9"/>
          </w:tcPr>
          <w:p w14:paraId="0FF08812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sults </w:t>
            </w:r>
          </w:p>
        </w:tc>
      </w:tr>
      <w:tr w:rsidR="00BE4F96" w:rsidRPr="00803C55" w14:paraId="5D5CDF19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0A45E323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To T et al, Eur Respir J, 2020</w:t>
            </w:r>
          </w:p>
          <w:p w14:paraId="4C989842" w14:textId="362759E8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="00FD29CD" w:rsidRPr="00803C55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1515F77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-CHEQ registry-based birth cohort, </w:t>
            </w:r>
          </w:p>
          <w:p w14:paraId="06C361C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ntario, Canada; </w:t>
            </w:r>
          </w:p>
          <w:p w14:paraId="1089F49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=1,286</w:t>
            </w:r>
          </w:p>
        </w:tc>
        <w:tc>
          <w:tcPr>
            <w:tcW w:w="3877" w:type="dxa"/>
            <w:shd w:val="clear" w:color="auto" w:fill="auto"/>
          </w:tcPr>
          <w:p w14:paraId="1778352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799B9771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level (IQR):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610DC36F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26.53 (24.38-28.52) ppb, 11.00 (10.13-11.80) m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pectively</w:t>
            </w:r>
          </w:p>
        </w:tc>
        <w:tc>
          <w:tcPr>
            <w:tcW w:w="2483" w:type="dxa"/>
            <w:shd w:val="clear" w:color="auto" w:fill="auto"/>
          </w:tcPr>
          <w:p w14:paraId="680F5D0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LUR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</w:t>
            </w:r>
          </w:p>
          <w:p w14:paraId="3071B2DC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total column aerosol depth retrievals from MODIS using the GEOS-Chem chemical transport model</w:t>
            </w:r>
          </w:p>
        </w:tc>
        <w:tc>
          <w:tcPr>
            <w:tcW w:w="2336" w:type="dxa"/>
            <w:shd w:val="clear" w:color="auto" w:fill="auto"/>
          </w:tcPr>
          <w:p w14:paraId="14E7746C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Asthma: ≥1 hospital admission or ≥2 asthma insurance claims for physician services in 2 consecutive years (the first claim is diagnosis date).</w:t>
            </w:r>
          </w:p>
          <w:p w14:paraId="67AF2CB5" w14:textId="77777777" w:rsidR="007E1456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From birth up to 15-20 years</w:t>
            </w:r>
          </w:p>
          <w:p w14:paraId="0E6A0630" w14:textId="3D9A68B1" w:rsidR="00803C55" w:rsidRPr="00803C55" w:rsidRDefault="00803C55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shd w:val="clear" w:color="auto" w:fill="auto"/>
          </w:tcPr>
          <w:p w14:paraId="147C26B3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or IQR increase): HR </w:t>
            </w: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>1.17 (1.05–1.31).</w:t>
            </w:r>
          </w:p>
          <w:p w14:paraId="79E54A89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</w:p>
          <w:p w14:paraId="6C695BBC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 association for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20F11FC7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64051E69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0DB3A832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Jung CR et al, J Allergy Clin Immunol, 2019</w:t>
            </w:r>
          </w:p>
          <w:p w14:paraId="4EE798B3" w14:textId="03E1EFA8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[15]   </w:t>
            </w:r>
          </w:p>
        </w:tc>
        <w:tc>
          <w:tcPr>
            <w:tcW w:w="1737" w:type="dxa"/>
            <w:shd w:val="clear" w:color="auto" w:fill="auto"/>
          </w:tcPr>
          <w:p w14:paraId="25D9E3F8" w14:textId="581AEFA0" w:rsidR="007E145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TMCHD registry-based birth cohort, Taiwan; N=184,604</w:t>
            </w:r>
          </w:p>
        </w:tc>
        <w:tc>
          <w:tcPr>
            <w:tcW w:w="3877" w:type="dxa"/>
            <w:shd w:val="clear" w:color="auto" w:fill="auto"/>
          </w:tcPr>
          <w:p w14:paraId="330B6BE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</w:p>
          <w:p w14:paraId="58362E7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level (SD):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31A26181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35.6 +/- 3.5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83" w:type="dxa"/>
            <w:shd w:val="clear" w:color="auto" w:fill="auto"/>
          </w:tcPr>
          <w:p w14:paraId="3D836183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10-km resolution hybrid model based on satellite data</w:t>
            </w:r>
          </w:p>
        </w:tc>
        <w:tc>
          <w:tcPr>
            <w:tcW w:w="2336" w:type="dxa"/>
            <w:shd w:val="clear" w:color="auto" w:fill="auto"/>
          </w:tcPr>
          <w:p w14:paraId="7440BBA6" w14:textId="0D7B8C06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Asthma: prima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ry care visits/hospitalizations</w:t>
            </w:r>
          </w:p>
          <w:p w14:paraId="726BC01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From birth up to 3-10 years</w:t>
            </w:r>
          </w:p>
        </w:tc>
        <w:tc>
          <w:tcPr>
            <w:tcW w:w="2625" w:type="dxa"/>
            <w:shd w:val="clear" w:color="auto" w:fill="auto"/>
          </w:tcPr>
          <w:p w14:paraId="2AB45A9E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or increase of 10 µg/m3 in the first year of life): HR 1.61 (1.48-1.76).</w:t>
            </w:r>
          </w:p>
        </w:tc>
      </w:tr>
      <w:tr w:rsidR="00BE4F96" w:rsidRPr="00803C55" w14:paraId="537C8A3E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1258FC1B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sz w:val="24"/>
                <w:szCs w:val="24"/>
              </w:rPr>
              <w:t xml:space="preserve">Lavigne E et al, Eur Respir J, 2018 </w:t>
            </w:r>
          </w:p>
          <w:p w14:paraId="336C9922" w14:textId="24BA18DF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sz w:val="24"/>
                <w:szCs w:val="24"/>
              </w:rPr>
              <w:t>[16]</w:t>
            </w:r>
          </w:p>
        </w:tc>
        <w:tc>
          <w:tcPr>
            <w:tcW w:w="1737" w:type="dxa"/>
            <w:shd w:val="clear" w:color="auto" w:fill="auto"/>
          </w:tcPr>
          <w:p w14:paraId="683B71E9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Registry-based birth cohort, Ontario, Canada;</w:t>
            </w:r>
          </w:p>
          <w:p w14:paraId="35F83E50" w14:textId="77777777" w:rsidR="007E145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=222,864</w:t>
            </w:r>
          </w:p>
          <w:p w14:paraId="4B8DD933" w14:textId="083D627E" w:rsidR="007E1456" w:rsidRPr="00803C55" w:rsidRDefault="007E145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auto"/>
          </w:tcPr>
          <w:p w14:paraId="1BD2666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  <w:p w14:paraId="71AF2DF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s: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6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8.9 ppb</w:t>
            </w:r>
          </w:p>
        </w:tc>
        <w:tc>
          <w:tcPr>
            <w:tcW w:w="2483" w:type="dxa"/>
            <w:shd w:val="clear" w:color="auto" w:fill="auto"/>
          </w:tcPr>
          <w:p w14:paraId="688377E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satellite data available at 1*1km resolution;</w:t>
            </w:r>
          </w:p>
          <w:p w14:paraId="169BE00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LUR model </w:t>
            </w:r>
          </w:p>
        </w:tc>
        <w:tc>
          <w:tcPr>
            <w:tcW w:w="2336" w:type="dxa"/>
            <w:shd w:val="clear" w:color="auto" w:fill="auto"/>
          </w:tcPr>
          <w:p w14:paraId="74EDC00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thma: primary care visits/ hospitalizations. </w:t>
            </w:r>
          </w:p>
          <w:p w14:paraId="5FECF72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From birth up to &lt; 6 years</w:t>
            </w:r>
          </w:p>
        </w:tc>
        <w:tc>
          <w:tcPr>
            <w:tcW w:w="2625" w:type="dxa"/>
            <w:shd w:val="clear" w:color="auto" w:fill="auto"/>
          </w:tcPr>
          <w:p w14:paraId="20D283F0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2 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(for IQR increase):</w:t>
            </w:r>
          </w:p>
          <w:p w14:paraId="471C4FD3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R 1.08 </w:t>
            </w: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>(1.06–1.09).</w:t>
            </w:r>
          </w:p>
          <w:p w14:paraId="4150CAB0" w14:textId="26C23543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 association for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BE4F96" w:rsidRPr="007F1A58" w14:paraId="21081057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69776712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sz w:val="24"/>
                <w:szCs w:val="24"/>
              </w:rPr>
              <w:t xml:space="preserve">Pennington AF, Epidemiology, 2018 </w:t>
            </w:r>
          </w:p>
          <w:p w14:paraId="6BD0513A" w14:textId="28D75F80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sz w:val="24"/>
                <w:szCs w:val="24"/>
              </w:rPr>
              <w:t>[17]</w:t>
            </w:r>
          </w:p>
        </w:tc>
        <w:tc>
          <w:tcPr>
            <w:tcW w:w="1737" w:type="dxa"/>
            <w:shd w:val="clear" w:color="auto" w:fill="auto"/>
          </w:tcPr>
          <w:p w14:paraId="4E30D739" w14:textId="77777777" w:rsidR="0050089C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>KAPPA registry-based birth cohort, Atlanta, USA; N=23,10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31C8FCB5" w14:textId="1C8D6F5B" w:rsidR="007E1456" w:rsidRPr="00803C55" w:rsidRDefault="007E145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auto"/>
          </w:tcPr>
          <w:p w14:paraId="06936F1E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NOx, CO</w:t>
            </w:r>
          </w:p>
          <w:p w14:paraId="611A90B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levels: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41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55.5 ppb, 0.59 ppm respectively</w:t>
            </w:r>
          </w:p>
          <w:p w14:paraId="532D920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shd w:val="clear" w:color="auto" w:fill="auto"/>
          </w:tcPr>
          <w:p w14:paraId="16479ABE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NOx, CO: </w:t>
            </w:r>
          </w:p>
          <w:p w14:paraId="5408251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Research LINE-source dispersion</w:t>
            </w:r>
          </w:p>
          <w:p w14:paraId="5B3FE754" w14:textId="77777777" w:rsidR="007E1456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model for near-surface releases (RLINE)  at 250m resolution</w:t>
            </w:r>
          </w:p>
          <w:p w14:paraId="5783DACA" w14:textId="5162ED8C" w:rsidR="00803C55" w:rsidRPr="00803C55" w:rsidRDefault="00803C55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shd w:val="clear" w:color="auto" w:fill="auto"/>
          </w:tcPr>
          <w:p w14:paraId="786D65C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Asthma: asthma diagnosis and dispensing medication.</w:t>
            </w:r>
          </w:p>
          <w:p w14:paraId="17E565F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From 2 up to 6 years</w:t>
            </w:r>
          </w:p>
        </w:tc>
        <w:tc>
          <w:tcPr>
            <w:tcW w:w="2625" w:type="dxa"/>
            <w:shd w:val="clear" w:color="auto" w:fill="auto"/>
          </w:tcPr>
          <w:p w14:paraId="3D6D3146" w14:textId="038221A9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NOx, CO (natural log increase): RD 3.5% (0.5-6.4), RD 3.1% (0.3-5.9), RD 3.1% (0.1-6.2).</w:t>
            </w:r>
          </w:p>
        </w:tc>
      </w:tr>
      <w:tr w:rsidR="00BE4F96" w:rsidRPr="007F1A58" w14:paraId="2EFBB25C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4D679F23" w14:textId="420CCDEC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cyan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ncière F et al, Environ Health Perspect, 2017 [</w:t>
            </w:r>
            <w:r w:rsidR="00FD29CD"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1B50F123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PARIS birth cohort, France; </w:t>
            </w:r>
          </w:p>
          <w:p w14:paraId="0B3F830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cyan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2,015</w:t>
            </w:r>
          </w:p>
        </w:tc>
        <w:tc>
          <w:tcPr>
            <w:tcW w:w="3877" w:type="dxa"/>
            <w:shd w:val="clear" w:color="auto" w:fill="auto"/>
          </w:tcPr>
          <w:p w14:paraId="1E91E5E1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x</w:t>
            </w:r>
          </w:p>
          <w:p w14:paraId="5E2CAFC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level (IQR):</w:t>
            </w:r>
          </w:p>
          <w:p w14:paraId="735FF9E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cyan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5 (66-89)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83" w:type="dxa"/>
            <w:shd w:val="clear" w:color="auto" w:fill="auto"/>
          </w:tcPr>
          <w:p w14:paraId="4402C48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cyan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x: e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xtra index based on an air dispersion model adapted from the Danish Operational Street Pollution Model (OSPM)</w:t>
            </w:r>
          </w:p>
        </w:tc>
        <w:tc>
          <w:tcPr>
            <w:tcW w:w="2336" w:type="dxa"/>
            <w:shd w:val="clear" w:color="auto" w:fill="auto"/>
          </w:tcPr>
          <w:p w14:paraId="393A05BF" w14:textId="639C558B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Wheezing phenotypes (early-transient, late-onset, persistent) and asthma: parental questionnaire</w:t>
            </w:r>
          </w:p>
          <w:p w14:paraId="01FB4BA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cyan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orm birth up to 4 years</w:t>
            </w:r>
          </w:p>
        </w:tc>
        <w:tc>
          <w:tcPr>
            <w:tcW w:w="2625" w:type="dxa"/>
            <w:shd w:val="clear" w:color="auto" w:fill="auto"/>
          </w:tcPr>
          <w:p w14:paraId="2092024A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x (for IQR increase of 26 μ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quivalent) and persistent wheezing or asthma: OR 1.27 (95% CI 1.09-1.47), OR 1.15 (1.01-1.31) respectively.</w:t>
            </w:r>
          </w:p>
          <w:p w14:paraId="1C6E8257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C38FBC1" w14:textId="77777777" w:rsidR="00F81571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 association with early-tr</w:t>
            </w:r>
            <w:r w:rsidR="002D49EB">
              <w:rPr>
                <w:rFonts w:ascii="Times New Roman" w:hAnsi="Times New Roman"/>
                <w:sz w:val="24"/>
                <w:szCs w:val="24"/>
                <w:lang w:val="en-US"/>
              </w:rPr>
              <w:t>ansient and late-onset wheezing</w:t>
            </w:r>
          </w:p>
          <w:p w14:paraId="568B0996" w14:textId="27CD5B6C" w:rsidR="002D49EB" w:rsidRPr="00803C55" w:rsidRDefault="002D49EB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5FE6A8E5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08F6385C" w14:textId="0044BD04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Tétreault LF et al, Environ Health Perspect, 2016 [</w:t>
            </w:r>
            <w:r w:rsidR="00FD29CD" w:rsidRPr="00803C55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68DCD91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gistry-based birth cohort, 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Quebec, Canada; </w:t>
            </w:r>
          </w:p>
          <w:p w14:paraId="7B8145FB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=1,183,865 </w:t>
            </w:r>
          </w:p>
          <w:p w14:paraId="2966AD5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7" w:type="dxa"/>
            <w:shd w:val="clear" w:color="auto" w:fill="auto"/>
          </w:tcPr>
          <w:p w14:paraId="63149F8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 xml:space="preserve">2.5 </w:t>
            </w:r>
          </w:p>
          <w:p w14:paraId="2938A50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IQR levels: 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pb, 6.50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respectively</w:t>
            </w:r>
          </w:p>
        </w:tc>
        <w:tc>
          <w:tcPr>
            <w:tcW w:w="2483" w:type="dxa"/>
            <w:shd w:val="clear" w:color="auto" w:fill="auto"/>
          </w:tcPr>
          <w:p w14:paraId="009F5D0E" w14:textId="77777777" w:rsidR="00F81571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: LUR model estimated on a 5x5 m grid for the island of Montreal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PM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: satellite imagery converted into surface levels using the global chemical transport model GEOS-Chem at 10x10km grid</w:t>
            </w:r>
          </w:p>
          <w:p w14:paraId="7D1F0295" w14:textId="69AAE4D5" w:rsidR="002D49EB" w:rsidRPr="00412E2E" w:rsidRDefault="002D49EB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shd w:val="clear" w:color="auto" w:fill="auto"/>
          </w:tcPr>
          <w:p w14:paraId="29B30B90" w14:textId="0A010152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sthma: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hysician visits/hospitalizations</w:t>
            </w:r>
          </w:p>
          <w:p w14:paraId="54CF497C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orm birth up to 1-12 years</w:t>
            </w:r>
          </w:p>
        </w:tc>
        <w:tc>
          <w:tcPr>
            <w:tcW w:w="2625" w:type="dxa"/>
            <w:shd w:val="clear" w:color="auto" w:fill="auto"/>
          </w:tcPr>
          <w:p w14:paraId="2F430066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(IQR increase at the birth address): HR 1.04 (1.02-1.05),  </w:t>
            </w:r>
          </w:p>
          <w:p w14:paraId="3873278A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IQR increase at the birth address) HR 1.31 (1.28-1.33).</w:t>
            </w:r>
          </w:p>
          <w:p w14:paraId="34C0B4D9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E4F96" w:rsidRPr="007F1A58" w14:paraId="5CFE894F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4A4DE1AC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hring U et al, </w:t>
            </w:r>
            <w:r w:rsidR="00803C55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idemiology, 2015 </w:t>
            </w:r>
          </w:p>
          <w:p w14:paraId="2EEA3EA5" w14:textId="42D040AC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="00FD29CD" w:rsidRPr="00803C55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6B72178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IAMA birth cohort, the Netherlands; </w:t>
            </w:r>
          </w:p>
          <w:p w14:paraId="12FDA336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</w:rPr>
              <w:t>N=3,702</w:t>
            </w:r>
          </w:p>
          <w:p w14:paraId="276B0A3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072966C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auto"/>
          </w:tcPr>
          <w:p w14:paraId="72E0DBF7" w14:textId="59069D71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bs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PM 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coarse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 concentrations of copper, iron, potassium, nickel, </w:t>
            </w:r>
            <w:r w:rsidR="00803C55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ulfur,</w:t>
            </w:r>
            <w:r w:rsidR="007E1456"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silicon,</w:t>
            </w:r>
            <w:r w:rsidR="007E1456"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vanadium, and zinc in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  <w:p w14:paraId="006ABF33" w14:textId="430456FE" w:rsidR="00F81571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s:</w:t>
            </w:r>
            <w:r w:rsidR="0050089C"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0.29*10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bs);</w:t>
            </w:r>
            <w:r w:rsidRPr="00803C55">
              <w:rPr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1.2μ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1.2 μ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0.8 μ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M 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coarse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</w:t>
            </w:r>
            <w:r w:rsidRPr="00803C55">
              <w:rPr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8.4 μ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3 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(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1.5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3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(Cu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4.8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u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34.8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3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(Fe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142.1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3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(Fe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6.9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15.8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1.2 ng/ 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i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1.3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i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114.5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74.9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23.9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i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92.0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i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1.7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V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2.0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V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8.6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Zn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; 13.4 n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Zn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83" w:type="dxa"/>
            <w:shd w:val="clear" w:color="auto" w:fill="auto"/>
          </w:tcPr>
          <w:p w14:paraId="1A35AD25" w14:textId="7BDAA73B" w:rsidR="00BE4F96" w:rsidRPr="00803C55" w:rsidRDefault="008C3B40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UR models for all pollutants</w:t>
            </w:r>
            <w:r w:rsidR="00BE4F96"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18401EF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shd w:val="clear" w:color="auto" w:fill="auto"/>
          </w:tcPr>
          <w:p w14:paraId="6EF0A363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Asthma: parental reporting of doctor diagnosis.</w:t>
            </w:r>
          </w:p>
          <w:p w14:paraId="20B8F14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From birth up to 11 years</w:t>
            </w:r>
          </w:p>
          <w:p w14:paraId="720C3C9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A7CDE2B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36400C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shd w:val="clear" w:color="auto" w:fill="auto"/>
          </w:tcPr>
          <w:p w14:paraId="1DB7A238" w14:textId="3504624E" w:rsidR="00BE4F96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Associations (IQR increase) with incident asthma and exposures at birth address: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OR 1.13 (1.01-1.25); K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OR 1.13 (1.03-1.25); K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OR 1.13 (1.05-1.21); S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- OR 1.21 (1.01-1.44); Zn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0 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- OR 1.13 (1.02-1.25)</w:t>
            </w:r>
          </w:p>
          <w:p w14:paraId="28D70C45" w14:textId="41406F90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association 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for other pollutants considered</w:t>
            </w:r>
          </w:p>
        </w:tc>
      </w:tr>
      <w:tr w:rsidR="00BE4F96" w:rsidRPr="007F1A58" w14:paraId="34BA5B3B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190FFE86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Gehring U et al, Lancet Respir Med, 2015</w:t>
            </w:r>
          </w:p>
          <w:p w14:paraId="2BE6782A" w14:textId="2FE90275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="00FD29CD" w:rsidRPr="00803C55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439C9C4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AMBSE, GINI and LISA plus, and PIAMA birth cohorts, </w:t>
            </w:r>
          </w:p>
          <w:p w14:paraId="6A24326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weden, Germany, the Netherlands; </w:t>
            </w:r>
          </w:p>
          <w:p w14:paraId="09AE4E6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>N=14,126</w:t>
            </w:r>
          </w:p>
        </w:tc>
        <w:tc>
          <w:tcPr>
            <w:tcW w:w="3877" w:type="dxa"/>
            <w:shd w:val="clear" w:color="auto" w:fill="auto"/>
          </w:tcPr>
          <w:p w14:paraId="7F023C46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bs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PM coarse,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  <w:p w14:paraId="115CE835" w14:textId="390D3E48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values (range):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6-1.7 x10-5/m, 8.1-17.2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15.5-25.2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6.5-8.4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12.5-23.2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pectively</w:t>
            </w:r>
          </w:p>
          <w:p w14:paraId="3444EBE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shd w:val="clear" w:color="auto" w:fill="auto"/>
          </w:tcPr>
          <w:p w14:paraId="531AF507" w14:textId="0FA54052" w:rsidR="00BE4F96" w:rsidRPr="00803C55" w:rsidRDefault="001A1DA0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UR models for all pollutants</w:t>
            </w:r>
          </w:p>
          <w:p w14:paraId="4C36EDE6" w14:textId="1C072493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For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three measurements (lasting two-weeks each) at 80/40 sites within 1 year; simultaneous measure of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PM 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coarse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soot in half sites</w:t>
            </w:r>
          </w:p>
        </w:tc>
        <w:tc>
          <w:tcPr>
            <w:tcW w:w="2336" w:type="dxa"/>
            <w:shd w:val="clear" w:color="auto" w:fill="auto"/>
          </w:tcPr>
          <w:p w14:paraId="72518105" w14:textId="77777777" w:rsidR="00BE4F96" w:rsidRPr="00803C55" w:rsidRDefault="00BE4F96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Asthma: parental reporting of at least 2: (1) doctor diagnosed asthma ever; (2) wheezing last 12 months; (3) asthma medication last 12 months.</w:t>
            </w:r>
          </w:p>
          <w:p w14:paraId="4C9D3B73" w14:textId="6B9DB3C9" w:rsidR="00BE4F96" w:rsidRPr="00803C55" w:rsidRDefault="00BE4F96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From birth up to 14-16 years</w:t>
            </w:r>
          </w:p>
          <w:p w14:paraId="3BCF8F4F" w14:textId="77777777" w:rsidR="00412E2E" w:rsidRPr="00803C55" w:rsidRDefault="00412E2E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shd w:val="clear" w:color="auto" w:fill="auto"/>
          </w:tcPr>
          <w:p w14:paraId="24B99228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 μ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crease): OR 1.13 (1.02-1.25).</w:t>
            </w:r>
          </w:p>
          <w:p w14:paraId="7E28D4CE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2.5 </w:t>
            </w: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>abs (1unit increase): 1.29 (1.00 –1.66)</w:t>
            </w:r>
          </w:p>
          <w:p w14:paraId="7F78DF97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12F0AB3" w14:textId="464F4F30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 association for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, and PM coarse</w:t>
            </w:r>
          </w:p>
        </w:tc>
      </w:tr>
      <w:tr w:rsidR="00BE4F96" w:rsidRPr="008C3B40" w14:paraId="4773D881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4585D89E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sz w:val="24"/>
                <w:szCs w:val="24"/>
              </w:rPr>
              <w:t>Ranzi A et al, Occup Environ Med, 2014</w:t>
            </w:r>
          </w:p>
          <w:p w14:paraId="095A9F24" w14:textId="3AD405AF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sz w:val="24"/>
                <w:szCs w:val="24"/>
              </w:rPr>
              <w:t>[</w:t>
            </w:r>
            <w:r w:rsidR="00FD29CD" w:rsidRPr="00803C55">
              <w:rPr>
                <w:rFonts w:ascii="Times New Roman" w:hAnsi="Times New Roman"/>
                <w:sz w:val="24"/>
                <w:szCs w:val="24"/>
              </w:rPr>
              <w:t>31</w:t>
            </w:r>
            <w:r w:rsidRPr="00803C55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7497E78A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ASPII birth cohort, Italy; </w:t>
            </w:r>
          </w:p>
          <w:p w14:paraId="7F1BF405" w14:textId="32520D76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=672</w:t>
            </w:r>
          </w:p>
        </w:tc>
        <w:tc>
          <w:tcPr>
            <w:tcW w:w="3877" w:type="dxa"/>
            <w:shd w:val="clear" w:color="auto" w:fill="auto"/>
          </w:tcPr>
          <w:p w14:paraId="6E6D558F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  <w:p w14:paraId="73783586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level (SD):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37.2 (7.2)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83" w:type="dxa"/>
            <w:shd w:val="clear" w:color="auto" w:fill="auto"/>
          </w:tcPr>
          <w:p w14:paraId="65AA492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</w:rPr>
              <w:t>: LUR model</w:t>
            </w:r>
          </w:p>
          <w:p w14:paraId="50C4E6D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shd w:val="clear" w:color="auto" w:fill="auto"/>
          </w:tcPr>
          <w:p w14:paraId="2CD863C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sthma: parental reporting of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doctor diagnosis.</w:t>
            </w:r>
          </w:p>
          <w:p w14:paraId="46FE848B" w14:textId="33CED352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rom birth up to 7 years</w:t>
            </w:r>
          </w:p>
          <w:p w14:paraId="0478A070" w14:textId="77777777" w:rsidR="00412E2E" w:rsidRPr="00803C55" w:rsidRDefault="00412E2E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shd w:val="clear" w:color="auto" w:fill="auto"/>
          </w:tcPr>
          <w:p w14:paraId="22AFA5AE" w14:textId="16A32020" w:rsidR="00BE4F96" w:rsidRPr="00803C55" w:rsidRDefault="002D49EB" w:rsidP="002D49EB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association</w:t>
            </w:r>
          </w:p>
        </w:tc>
      </w:tr>
      <w:tr w:rsidR="00BE4F96" w:rsidRPr="00803C55" w14:paraId="4B520CAC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72A2D14D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Aguilera I et al, Environ Health Persperct, 2013</w:t>
            </w:r>
          </w:p>
          <w:p w14:paraId="4245B3F7" w14:textId="34E28F5E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[13]</w:t>
            </w:r>
          </w:p>
        </w:tc>
        <w:tc>
          <w:tcPr>
            <w:tcW w:w="1737" w:type="dxa"/>
            <w:shd w:val="clear" w:color="auto" w:fill="auto"/>
          </w:tcPr>
          <w:p w14:paraId="0715E22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ur birth cohorts of the INMA project, </w:t>
            </w:r>
          </w:p>
          <w:p w14:paraId="6D928AD9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pain (Asturias, Gipuzkoa, Sabadell, Valencia); </w:t>
            </w:r>
          </w:p>
          <w:p w14:paraId="62CC0951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=2,199</w:t>
            </w:r>
          </w:p>
          <w:p w14:paraId="29E59102" w14:textId="188A35C1" w:rsidR="00412E2E" w:rsidRPr="00803C55" w:rsidRDefault="00412E2E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auto"/>
          </w:tcPr>
          <w:p w14:paraId="66F8BC09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</w:p>
          <w:p w14:paraId="6F529BF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:</w:t>
            </w: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03C55">
              <w:rPr>
                <w:rFonts w:ascii="Times New Roman" w:hAnsi="Times New Roman"/>
                <w:sz w:val="24"/>
                <w:szCs w:val="24"/>
                <w:lang w:val="en-US" w:eastAsia="it-IT"/>
              </w:rPr>
              <w:t>15.7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14:paraId="4F35D50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GB"/>
              </w:rPr>
            </w:pPr>
          </w:p>
          <w:p w14:paraId="5F3B45D6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GB"/>
              </w:rPr>
            </w:pPr>
          </w:p>
          <w:p w14:paraId="7FF3151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shd w:val="clear" w:color="auto" w:fill="auto"/>
          </w:tcPr>
          <w:p w14:paraId="2B7CA783" w14:textId="7AAED3A4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: LUR model; ambient levels measured with passive samplers</w:t>
            </w:r>
          </w:p>
        </w:tc>
        <w:tc>
          <w:tcPr>
            <w:tcW w:w="2336" w:type="dxa"/>
            <w:shd w:val="clear" w:color="auto" w:fill="auto"/>
          </w:tcPr>
          <w:p w14:paraId="6833212F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Wheezing: parental reporting.</w:t>
            </w:r>
          </w:p>
          <w:p w14:paraId="0C8CE4B0" w14:textId="208DCAEE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From birth up to 12-18 months</w:t>
            </w:r>
          </w:p>
        </w:tc>
        <w:tc>
          <w:tcPr>
            <w:tcW w:w="2625" w:type="dxa"/>
            <w:shd w:val="clear" w:color="auto" w:fill="auto"/>
          </w:tcPr>
          <w:p w14:paraId="142DFAE6" w14:textId="1E02A53C" w:rsidR="00BE4F96" w:rsidRPr="00803C55" w:rsidRDefault="002D49EB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association</w:t>
            </w:r>
          </w:p>
          <w:p w14:paraId="42FEFD8E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E4F96" w:rsidRPr="00803C55" w14:paraId="5E3FA0A8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08EF7FFA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uertes E. et al, Peer J, 2013</w:t>
            </w:r>
          </w:p>
          <w:p w14:paraId="25BD0564" w14:textId="32B94742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FD29CD"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5F849E2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INIplus and LISAplus, Germany;</w:t>
            </w:r>
          </w:p>
          <w:p w14:paraId="7DB4FDCF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6,604</w:t>
            </w:r>
          </w:p>
          <w:p w14:paraId="2379E9C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auto"/>
          </w:tcPr>
          <w:p w14:paraId="17097F3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mass, PM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bs, 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</w:p>
          <w:p w14:paraId="6261016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s:</w:t>
            </w:r>
            <w:r w:rsidRPr="00803C5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0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0.5 x10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/m, 6.1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espectively</w:t>
            </w:r>
          </w:p>
          <w:p w14:paraId="3E7F58EE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shd w:val="clear" w:color="auto" w:fill="auto"/>
          </w:tcPr>
          <w:p w14:paraId="3683891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mass, PM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bs, 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: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LUR models </w:t>
            </w:r>
          </w:p>
        </w:tc>
        <w:tc>
          <w:tcPr>
            <w:tcW w:w="2336" w:type="dxa"/>
            <w:shd w:val="clear" w:color="auto" w:fill="auto"/>
          </w:tcPr>
          <w:p w14:paraId="6F2FF18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sthma: parental reporting of doctor diagnosis.</w:t>
            </w:r>
          </w:p>
          <w:p w14:paraId="1D51B9A3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rom birth up to 10 years</w:t>
            </w:r>
          </w:p>
        </w:tc>
        <w:tc>
          <w:tcPr>
            <w:tcW w:w="2625" w:type="dxa"/>
            <w:shd w:val="clear" w:color="auto" w:fill="auto"/>
          </w:tcPr>
          <w:p w14:paraId="634B63C6" w14:textId="17C3C07D" w:rsidR="00BE4F96" w:rsidRPr="00803C55" w:rsidRDefault="001A1DA0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association</w:t>
            </w:r>
          </w:p>
        </w:tc>
      </w:tr>
      <w:tr w:rsidR="00BE4F96" w:rsidRPr="007F1A58" w14:paraId="3A90E453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6645E268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sz w:val="24"/>
                <w:szCs w:val="24"/>
              </w:rPr>
              <w:t>Gruzieva O et al, Epidemiology, 2013</w:t>
            </w:r>
          </w:p>
          <w:p w14:paraId="4A03454A" w14:textId="76AD0280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sz w:val="24"/>
                <w:szCs w:val="24"/>
              </w:rPr>
              <w:t>[</w:t>
            </w:r>
            <w:r w:rsidR="00FD29CD" w:rsidRPr="00803C55">
              <w:rPr>
                <w:rFonts w:ascii="Times New Roman" w:hAnsi="Times New Roman"/>
                <w:sz w:val="24"/>
                <w:szCs w:val="24"/>
              </w:rPr>
              <w:t>33</w:t>
            </w:r>
            <w:r w:rsidRPr="00803C55">
              <w:rPr>
                <w:rFonts w:ascii="Times New Roman" w:hAnsi="Times New Roman"/>
                <w:sz w:val="24"/>
                <w:szCs w:val="24"/>
              </w:rPr>
              <w:t>]</w:t>
            </w:r>
          </w:p>
          <w:p w14:paraId="7A86162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7" w:type="dxa"/>
            <w:shd w:val="clear" w:color="auto" w:fill="auto"/>
          </w:tcPr>
          <w:p w14:paraId="050DA49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AMSE birth cohort, </w:t>
            </w:r>
          </w:p>
          <w:p w14:paraId="776F685A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weden;</w:t>
            </w:r>
          </w:p>
          <w:p w14:paraId="08033371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=3,633</w:t>
            </w:r>
          </w:p>
        </w:tc>
        <w:tc>
          <w:tcPr>
            <w:tcW w:w="3877" w:type="dxa"/>
            <w:shd w:val="clear" w:color="auto" w:fill="auto"/>
          </w:tcPr>
          <w:p w14:paraId="7DD93B8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ollutants: 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x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10</w:t>
            </w:r>
          </w:p>
          <w:p w14:paraId="11CCD2AE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rcentile Difference (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o 9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): 7.2 and 46.8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espectively</w:t>
            </w:r>
          </w:p>
          <w:p w14:paraId="79BB18C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shd w:val="clear" w:color="auto" w:fill="auto"/>
          </w:tcPr>
          <w:p w14:paraId="19B273A5" w14:textId="26954E05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x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: emission inventories and dispersion models of the Stockholm and Uppsala Air </w:t>
            </w:r>
            <w:r w:rsidR="008C3B4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uality Management  Association</w:t>
            </w:r>
          </w:p>
          <w:p w14:paraId="6E0B4366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shd w:val="clear" w:color="auto" w:fill="auto"/>
          </w:tcPr>
          <w:p w14:paraId="4125A4AE" w14:textId="583E41E2" w:rsidR="00BE4F96" w:rsidRPr="00803C55" w:rsidRDefault="00412E2E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sthma: </w:t>
            </w:r>
            <w:r w:rsidR="00BE4F96"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rental reporting.</w:t>
            </w:r>
          </w:p>
          <w:p w14:paraId="5C2B6E2B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rom birth up to 12 years</w:t>
            </w:r>
          </w:p>
          <w:p w14:paraId="092E41F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  <w:p w14:paraId="4EA63CA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shd w:val="clear" w:color="auto" w:fill="auto"/>
          </w:tcPr>
          <w:p w14:paraId="5A70F5C1" w14:textId="1FFA29D9" w:rsidR="00412E2E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 xml:space="preserve">10 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o 9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ifference during the first year of life): OR 2.39 (1.18-4.86);</w:t>
            </w:r>
            <w:r w:rsid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x (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o 9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ifference during the first year of life): OR 1.87 (1.01-3.44)</w:t>
            </w:r>
          </w:p>
        </w:tc>
      </w:tr>
      <w:tr w:rsidR="00BE4F96" w:rsidRPr="00412E2E" w14:paraId="704EAC39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3EEF25F7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Lindgren A et al, Environmental Health, 2013</w:t>
            </w:r>
          </w:p>
          <w:p w14:paraId="63941D9D" w14:textId="7A8E44B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="00FD29CD" w:rsidRPr="00803C55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44410B9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Registry-based birth cohort, southern, Sweden;</w:t>
            </w:r>
          </w:p>
          <w:p w14:paraId="0E668DDB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=7,898</w:t>
            </w:r>
          </w:p>
        </w:tc>
        <w:tc>
          <w:tcPr>
            <w:tcW w:w="3877" w:type="dxa"/>
            <w:shd w:val="clear" w:color="auto" w:fill="auto"/>
          </w:tcPr>
          <w:p w14:paraId="0F5CB08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ollutant: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</w:p>
          <w:p w14:paraId="71EDC83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level (IQR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: 17.6 (11.8-21.1)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83" w:type="dxa"/>
            <w:shd w:val="clear" w:color="auto" w:fill="auto"/>
          </w:tcPr>
          <w:p w14:paraId="4A26F29F" w14:textId="48DEEF0E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x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: </w:t>
            </w:r>
            <w:r w:rsidRPr="00803C55">
              <w:rPr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nnual means were obtained from an emission database (EDB) for NOx with spatial resolution of 100×100 m</w:t>
            </w:r>
          </w:p>
        </w:tc>
        <w:tc>
          <w:tcPr>
            <w:tcW w:w="2336" w:type="dxa"/>
            <w:shd w:val="clear" w:color="auto" w:fill="auto"/>
          </w:tcPr>
          <w:p w14:paraId="700C847F" w14:textId="480B4CDE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sthma: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(1) first ever dispensed asthma medication; (2) third year with dispensed asthma medication; (3) doctor diagnosed asthma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2B43DE12" w14:textId="6584EC3B" w:rsidR="00412E2E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rom birth up to 1-6 years</w:t>
            </w:r>
          </w:p>
        </w:tc>
        <w:tc>
          <w:tcPr>
            <w:tcW w:w="2625" w:type="dxa"/>
            <w:shd w:val="clear" w:color="auto" w:fill="auto"/>
          </w:tcPr>
          <w:p w14:paraId="65AB1B99" w14:textId="0F92F2CB" w:rsidR="007E145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egative association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with incident asthma: 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x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15-25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μ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R 0.8 (0,7-0.9); 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x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&gt;2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μ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R 0.7 (0,5-0.9).</w:t>
            </w:r>
            <w:r w:rsidRPr="00803C55">
              <w:rPr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imilar associations als</w:t>
            </w:r>
            <w:r w:rsidR="001A1DA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 for use of asthma medications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BE4F96" w:rsidRPr="007F1A58" w14:paraId="01DC5A35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0132CE5A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Clark NA et al, Environ Health Perspect, 2010</w:t>
            </w:r>
          </w:p>
          <w:p w14:paraId="1531F946" w14:textId="2BF8C1E2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="00FD29CD" w:rsidRPr="00803C55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3934C1EE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se-control study, nested in a registry-based birth cohort, British Columbia, Canada; </w:t>
            </w:r>
          </w:p>
          <w:p w14:paraId="38009696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=3,482 cases, N=17,410 controls</w:t>
            </w:r>
          </w:p>
          <w:p w14:paraId="099DCB2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auto"/>
          </w:tcPr>
          <w:p w14:paraId="0586E4F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ollutants: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,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CO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BC</w:t>
            </w:r>
          </w:p>
          <w:p w14:paraId="230ABD1C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level (SD)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 cases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30.8 (12.7)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29.8 (5.5)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617.5 (132.5)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2.4 (1.0) µg/m</w:t>
            </w:r>
            <w:r w:rsidRPr="008C5111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4.6 (2.4)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0.7 (0.3)10</w:t>
            </w:r>
            <w:r w:rsidRPr="008C5111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/m respectively</w:t>
            </w:r>
          </w:p>
        </w:tc>
        <w:tc>
          <w:tcPr>
            <w:tcW w:w="2483" w:type="dxa"/>
            <w:shd w:val="clear" w:color="auto" w:fill="auto"/>
          </w:tcPr>
          <w:p w14:paraId="6E05ABCB" w14:textId="514CD5E3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,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BC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: LUR models with a spatial resolution of 10*10m</w:t>
            </w:r>
            <w:r w:rsidR="00C737B9" w:rsidRPr="00803C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§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;</w:t>
            </w:r>
          </w:p>
          <w:p w14:paraId="6A9C75AB" w14:textId="47F270A8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CO,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daily values at the three closest monitors within 50 km were weighted by their inverse distance</w:t>
            </w:r>
            <w:r w:rsidR="008C3B4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the postal code of interest</w:t>
            </w:r>
          </w:p>
        </w:tc>
        <w:tc>
          <w:tcPr>
            <w:tcW w:w="2336" w:type="dxa"/>
            <w:shd w:val="clear" w:color="auto" w:fill="auto"/>
          </w:tcPr>
          <w:p w14:paraId="0F5B02C2" w14:textId="54CC1C28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sthma: </w:t>
            </w:r>
            <w:r w:rsidR="00412E2E">
              <w:rPr>
                <w:rFonts w:ascii="Times New Roman" w:hAnsi="Times New Roman"/>
                <w:sz w:val="24"/>
                <w:szCs w:val="24"/>
                <w:lang w:val="en-US"/>
              </w:rPr>
              <w:t>primary care visits/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hospitalizations</w:t>
            </w:r>
          </w:p>
          <w:p w14:paraId="3185739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From birth up to 36-59 months</w:t>
            </w:r>
          </w:p>
        </w:tc>
        <w:tc>
          <w:tcPr>
            <w:tcW w:w="2625" w:type="dxa"/>
            <w:shd w:val="clear" w:color="auto" w:fill="auto"/>
          </w:tcPr>
          <w:p w14:paraId="67B03AA6" w14:textId="675877F4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highlight w:val="cyan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crease)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OR 1.13 (1.04-1.23);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C (10</w:t>
            </w:r>
            <w:r w:rsidRPr="008C511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/m increase in filter absorbance)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1.14 (1.01-1.29)</w:t>
            </w:r>
          </w:p>
          <w:p w14:paraId="6EC6E77D" w14:textId="2501E5C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CO (100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crease) OR 1.10 (1.06-1.13); 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 µg/m</w:t>
            </w:r>
            <w:r w:rsidRPr="00803C5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crease)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: 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OR 1.07 (1.03-1.12)</w:t>
            </w:r>
          </w:p>
          <w:p w14:paraId="3561111C" w14:textId="77777777" w:rsidR="00412E2E" w:rsidRDefault="00412E2E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7A22117" w14:textId="1C974AD2" w:rsidR="00412E2E" w:rsidRPr="00412E2E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No association </w:t>
            </w:r>
            <w:r w:rsidR="001A1DA0">
              <w:rPr>
                <w:rFonts w:ascii="Times New Roman" w:hAnsi="Times New Roman"/>
                <w:sz w:val="24"/>
                <w:szCs w:val="24"/>
                <w:lang w:val="en-US"/>
              </w:rPr>
              <w:t>for other pollutants</w:t>
            </w:r>
          </w:p>
        </w:tc>
      </w:tr>
      <w:tr w:rsidR="00BE4F96" w:rsidRPr="007F1A58" w14:paraId="29175D1B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3975D0F7" w14:textId="77777777" w:rsid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Gehring U et al, Am J Respir Crit Care Med, 2010</w:t>
            </w:r>
          </w:p>
          <w:p w14:paraId="7D7D577A" w14:textId="343A3E53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="00FD29CD" w:rsidRPr="00803C55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4C91D45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IAMA birth cohort, </w:t>
            </w:r>
          </w:p>
          <w:p w14:paraId="118AEEB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the Netherlands; N=3,863</w:t>
            </w:r>
          </w:p>
          <w:p w14:paraId="19F37F73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auto"/>
          </w:tcPr>
          <w:p w14:paraId="2D6D2A6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ollutants: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oot</w:t>
            </w:r>
          </w:p>
          <w:p w14:paraId="4FFFAFA4" w14:textId="52F950D6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s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3.2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0.4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0.57 x10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/m</w:t>
            </w:r>
          </w:p>
          <w:p w14:paraId="1F020FB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shd w:val="clear" w:color="auto" w:fill="auto"/>
          </w:tcPr>
          <w:p w14:paraId="2D214029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oot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LUR models. </w:t>
            </w:r>
          </w:p>
          <w:p w14:paraId="6FA74194" w14:textId="24BBD3E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ur measurements (lasting two-weeks each) at 40 sites within 1 year and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hen adjusted by temporal trends to calculate the l</w:t>
            </w:r>
            <w:r w:rsidR="008C3B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ng-term average concentrations</w:t>
            </w:r>
          </w:p>
          <w:p w14:paraId="7E8BBF0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shd w:val="clear" w:color="auto" w:fill="auto"/>
          </w:tcPr>
          <w:p w14:paraId="522D525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Wheezing phenotypes (early transient, late-onset, persistent) and asthma: parental reporting.</w:t>
            </w:r>
          </w:p>
          <w:p w14:paraId="2FBC3D0E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From 1 up to 8 years </w:t>
            </w:r>
          </w:p>
          <w:p w14:paraId="637F0213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shd w:val="clear" w:color="auto" w:fill="auto"/>
          </w:tcPr>
          <w:p w14:paraId="1A7F7164" w14:textId="4BB38558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IQR increase) and early transient or late onset wheezing: OR 1.29 (</w:t>
            </w:r>
            <w:r w:rsidR="001A1DA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4-1.62), OR 1.18 (1.01-1.37)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62DBEAE" w14:textId="12218EB3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IQR increase) and asthma: OR </w:t>
            </w:r>
            <w:r w:rsidRPr="00803C55">
              <w:rPr>
                <w:rFonts w:ascii="Times New Roman" w:hAnsi="Times New Roman"/>
                <w:sz w:val="24"/>
                <w:szCs w:val="24"/>
                <w:lang w:val="en-US" w:eastAsia="it-IT"/>
              </w:rPr>
              <w:t xml:space="preserve">1.19 (1.05 -1.34);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.5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(IQR increase) and asthma: </w:t>
            </w:r>
            <w:r w:rsidRPr="00803C55">
              <w:rPr>
                <w:rFonts w:ascii="Times New Roman" w:hAnsi="Times New Roman"/>
                <w:sz w:val="24"/>
                <w:szCs w:val="24"/>
                <w:lang w:val="en-US" w:eastAsia="it-IT"/>
              </w:rPr>
              <w:t xml:space="preserve">OR 1.28 (1.10-1.49);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oot (IQR increase) and asthma</w:t>
            </w:r>
            <w:r w:rsidR="001A1DA0">
              <w:rPr>
                <w:rFonts w:ascii="Times New Roman" w:hAnsi="Times New Roman"/>
                <w:sz w:val="24"/>
                <w:szCs w:val="24"/>
                <w:lang w:val="en-US" w:eastAsia="it-IT"/>
              </w:rPr>
              <w:t>: OR 1.21 (1.06 -1.38)</w:t>
            </w:r>
          </w:p>
          <w:p w14:paraId="43F8D946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FFF7BFA" w14:textId="23B40E77" w:rsidR="00BE4F96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association for the other exposures and outcomes studied</w:t>
            </w:r>
          </w:p>
          <w:p w14:paraId="68D0B0B1" w14:textId="110CDF0D" w:rsidR="00412E2E" w:rsidRPr="00803C55" w:rsidRDefault="00412E2E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E4F96" w:rsidRPr="007F1A58" w14:paraId="559907C3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005B9061" w14:textId="68278906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cyan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rdling E et al, Epidemiology, 2008 [</w:t>
            </w:r>
            <w:r w:rsidR="00FD29CD"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53BE9C39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BAMSE birth cohort, Sweden; </w:t>
            </w:r>
          </w:p>
          <w:p w14:paraId="527C1F6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3,515</w:t>
            </w:r>
          </w:p>
          <w:p w14:paraId="7ECCD14F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auto"/>
          </w:tcPr>
          <w:p w14:paraId="1286B452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ollutants: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NOx</w:t>
            </w:r>
          </w:p>
          <w:p w14:paraId="54C06190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ercentile difference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o 95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):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44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espectively.</w:t>
            </w:r>
          </w:p>
          <w:p w14:paraId="736BBEDB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shd w:val="clear" w:color="auto" w:fill="auto"/>
          </w:tcPr>
          <w:p w14:paraId="0A306E47" w14:textId="75F2EE6A" w:rsidR="00BE4F96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10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x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emission inventory together with dispersion models to map outdoor levels of selected pollutants from selected emission sources over time at the relevant geographical</w:t>
            </w:r>
            <w:r w:rsidR="0050089C"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8C3B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ocations</w:t>
            </w:r>
          </w:p>
          <w:p w14:paraId="322982D1" w14:textId="669F8386" w:rsidR="00412E2E" w:rsidRPr="00803C55" w:rsidRDefault="00412E2E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shd w:val="clear" w:color="auto" w:fill="auto"/>
          </w:tcPr>
          <w:p w14:paraId="7D8C508F" w14:textId="77777777" w:rsidR="00BE4F96" w:rsidRPr="00803C55" w:rsidRDefault="00BE4F96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Wheezing overall and phenotypes (transient, persistent, late-onset): parental reporting.</w:t>
            </w:r>
          </w:p>
          <w:p w14:paraId="0AFB667A" w14:textId="77777777" w:rsidR="00BE4F96" w:rsidRPr="00803C55" w:rsidRDefault="00BE4F96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rom birth up to 4 years</w:t>
            </w:r>
          </w:p>
          <w:p w14:paraId="699718C8" w14:textId="77777777" w:rsidR="00BE4F96" w:rsidRPr="00803C55" w:rsidRDefault="00BE4F96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1DD942E" w14:textId="77777777" w:rsidR="00BE4F96" w:rsidRPr="00803C55" w:rsidRDefault="00BE4F96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shd w:val="clear" w:color="auto" w:fill="auto"/>
          </w:tcPr>
          <w:p w14:paraId="1C8A7524" w14:textId="054986CE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x 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difference between the 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nd 9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th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percentile range) and persisten</w:t>
            </w:r>
            <w:r w:rsidR="001A1DA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 wheezing: OR 1.60 (1.09-2.36)</w:t>
            </w:r>
          </w:p>
          <w:p w14:paraId="06BCA40C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2BADC10" w14:textId="5BCDBCE3" w:rsidR="007E145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association for the other</w:t>
            </w:r>
            <w:r w:rsidR="001A1DA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exposures and outcomes studied</w:t>
            </w:r>
          </w:p>
        </w:tc>
      </w:tr>
      <w:tr w:rsidR="00BE4F96" w:rsidRPr="00803C55" w14:paraId="5E4057EC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6ACB9549" w14:textId="10EDC5E1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cyan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orgenstern V et al, Occup Environ Med, 2007 [2</w:t>
            </w:r>
            <w:r w:rsidR="00FD29CD"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1F2B135F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INI/LISA, Munich Germany; </w:t>
            </w:r>
          </w:p>
          <w:p w14:paraId="5292F51C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3,577</w:t>
            </w:r>
          </w:p>
        </w:tc>
        <w:tc>
          <w:tcPr>
            <w:tcW w:w="3877" w:type="dxa"/>
            <w:shd w:val="clear" w:color="auto" w:fill="auto"/>
          </w:tcPr>
          <w:p w14:paraId="6AD20597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mass, 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bs, 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</w:p>
          <w:p w14:paraId="162D6A91" w14:textId="2B1E00E6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s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1.04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, 0.22 </w:t>
            </w:r>
            <w:r w:rsidR="008C5111"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x10</w:t>
            </w:r>
            <w:r w:rsidR="008C5111"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5</w:t>
            </w:r>
            <w:r w:rsidR="008C5111"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5.7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espectively</w:t>
            </w:r>
          </w:p>
        </w:tc>
        <w:tc>
          <w:tcPr>
            <w:tcW w:w="2483" w:type="dxa"/>
            <w:shd w:val="clear" w:color="auto" w:fill="auto"/>
          </w:tcPr>
          <w:p w14:paraId="7F036325" w14:textId="42F60EB3" w:rsidR="00BE4F96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mass, P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bs, NO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: regression-based exposure modelling</w:t>
            </w:r>
            <w:r w:rsidRPr="00803C55">
              <w:rPr>
                <w:sz w:val="24"/>
                <w:szCs w:val="24"/>
                <w:lang w:val="en-US"/>
              </w:rPr>
              <w:t xml:space="preserve"> 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based on measured</w:t>
            </w:r>
            <w:r w:rsidR="008C3B4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ata and exogenous information</w:t>
            </w:r>
          </w:p>
          <w:p w14:paraId="21004382" w14:textId="39153E23" w:rsidR="00412E2E" w:rsidRPr="008C5111" w:rsidRDefault="00412E2E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shd w:val="clear" w:color="auto" w:fill="auto"/>
          </w:tcPr>
          <w:p w14:paraId="222AA540" w14:textId="77777777" w:rsidR="00BE4F96" w:rsidRPr="00803C55" w:rsidRDefault="00BE4F96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Wheezing: parental reporting.</w:t>
            </w:r>
          </w:p>
          <w:p w14:paraId="5912459D" w14:textId="77777777" w:rsidR="00BE4F96" w:rsidRPr="00803C55" w:rsidRDefault="00BE4F96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rom birth up to 2 years</w:t>
            </w:r>
          </w:p>
          <w:p w14:paraId="2D058F2C" w14:textId="77777777" w:rsidR="00BE4F96" w:rsidRPr="00803C55" w:rsidRDefault="00BE4F96" w:rsidP="002D49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9525D7B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shd w:val="clear" w:color="auto" w:fill="auto"/>
          </w:tcPr>
          <w:p w14:paraId="77D910FF" w14:textId="2CB90FE6" w:rsidR="00BE4F96" w:rsidRPr="00803C55" w:rsidRDefault="001A1DA0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association</w:t>
            </w:r>
          </w:p>
          <w:p w14:paraId="5D6DF441" w14:textId="77777777" w:rsidR="00BE4F96" w:rsidRPr="00803C55" w:rsidRDefault="00BE4F96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E4F96" w:rsidRPr="00803C55" w14:paraId="2B9D9033" w14:textId="77777777" w:rsidTr="002D49EB">
        <w:trPr>
          <w:trHeight w:val="20"/>
          <w:jc w:val="center"/>
        </w:trPr>
        <w:tc>
          <w:tcPr>
            <w:tcW w:w="1724" w:type="dxa"/>
            <w:shd w:val="clear" w:color="auto" w:fill="auto"/>
          </w:tcPr>
          <w:p w14:paraId="6579F1AB" w14:textId="2D08A573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highlight w:val="red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auer M et al, Am J Respir Crit Care Med, 2002 [</w:t>
            </w:r>
            <w:r w:rsidR="00FD29CD"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6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37" w:type="dxa"/>
            <w:shd w:val="clear" w:color="auto" w:fill="auto"/>
          </w:tcPr>
          <w:p w14:paraId="12390D6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IAMA birth cohort, </w:t>
            </w:r>
          </w:p>
          <w:p w14:paraId="31C411EB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Netherlands; </w:t>
            </w:r>
          </w:p>
          <w:p w14:paraId="49F0349E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=3,730</w:t>
            </w:r>
          </w:p>
          <w:p w14:paraId="1F1F7FD8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77" w:type="dxa"/>
            <w:shd w:val="clear" w:color="auto" w:fill="auto"/>
          </w:tcPr>
          <w:p w14:paraId="16785145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lutants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, Soot </w:t>
            </w:r>
          </w:p>
          <w:p w14:paraId="20D288B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QR levels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: 3.2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0.3 µg/m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0.54 x10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5</w:t>
            </w: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/m respectively</w:t>
            </w:r>
          </w:p>
          <w:p w14:paraId="47D3238D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shd w:val="clear" w:color="auto" w:fill="auto"/>
          </w:tcPr>
          <w:p w14:paraId="0A07C0FA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NO</w:t>
            </w:r>
            <w:r w:rsidRPr="00803C5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03C55">
              <w:rPr>
                <w:rFonts w:ascii="Times New Roman" w:hAnsi="Times New Roman"/>
                <w:sz w:val="24"/>
                <w:szCs w:val="24"/>
                <w:lang w:val="en-US"/>
              </w:rPr>
              <w:t>, Soot: modelling approach combining air pollution measurements with GIS information</w:t>
            </w:r>
          </w:p>
        </w:tc>
        <w:tc>
          <w:tcPr>
            <w:tcW w:w="2336" w:type="dxa"/>
            <w:shd w:val="clear" w:color="auto" w:fill="auto"/>
          </w:tcPr>
          <w:p w14:paraId="6682E7BF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Wheezing: parental reporting.</w:t>
            </w:r>
          </w:p>
          <w:p w14:paraId="47017BAE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03C5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rom birth up to 2 years</w:t>
            </w:r>
          </w:p>
          <w:p w14:paraId="1EF28E44" w14:textId="77777777" w:rsidR="00BE4F96" w:rsidRPr="00803C55" w:rsidRDefault="00BE4F96" w:rsidP="002D49E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shd w:val="clear" w:color="auto" w:fill="auto"/>
          </w:tcPr>
          <w:p w14:paraId="5A488830" w14:textId="6E02FBC2" w:rsidR="00BE4F96" w:rsidRPr="00803C55" w:rsidRDefault="001A1DA0" w:rsidP="002D49EB">
            <w:pPr>
              <w:keepNext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association</w:t>
            </w:r>
          </w:p>
        </w:tc>
      </w:tr>
    </w:tbl>
    <w:p w14:paraId="56B1CA8B" w14:textId="77777777" w:rsidR="00BE4F96" w:rsidRPr="004B6856" w:rsidRDefault="00BE4F96" w:rsidP="00BE4F96">
      <w:pPr>
        <w:rPr>
          <w:rFonts w:ascii="Times New Roman" w:hAnsi="Times New Roman"/>
          <w:lang w:val="en-US"/>
        </w:rPr>
      </w:pPr>
    </w:p>
    <w:p w14:paraId="6D397BE1" w14:textId="6D726FB8" w:rsidR="00BE4F96" w:rsidRDefault="00BE4F96" w:rsidP="00BE4F96">
      <w:pPr>
        <w:rPr>
          <w:rFonts w:ascii="Times New Roman" w:hAnsi="Times New Roman"/>
          <w:i/>
          <w:iCs/>
          <w:lang w:val="en-GB"/>
        </w:rPr>
      </w:pPr>
      <w:r>
        <w:rPr>
          <w:rFonts w:ascii="Times New Roman" w:hAnsi="Times New Roman"/>
          <w:i/>
          <w:iCs/>
          <w:lang w:val="en-GB"/>
        </w:rPr>
        <w:t>Abs=absorbance; BC=black carbon; CI=confidence interval; CO=</w:t>
      </w:r>
      <w:r w:rsidRPr="007322A1">
        <w:rPr>
          <w:rFonts w:ascii="Times New Roman" w:hAnsi="Times New Roman"/>
          <w:i/>
          <w:iCs/>
          <w:lang w:val="en-GB"/>
        </w:rPr>
        <w:t>carbon monoxide</w:t>
      </w:r>
      <w:r>
        <w:rPr>
          <w:rFonts w:ascii="Times New Roman" w:hAnsi="Times New Roman"/>
          <w:i/>
          <w:iCs/>
          <w:lang w:val="en-GB"/>
        </w:rPr>
        <w:t xml:space="preserve">; HR=hazard ratio; IQR=interquartile range; </w:t>
      </w:r>
      <w:r w:rsidRPr="00276945">
        <w:rPr>
          <w:rFonts w:ascii="Times New Roman" w:hAnsi="Times New Roman"/>
          <w:i/>
          <w:iCs/>
          <w:lang w:val="en-GB"/>
        </w:rPr>
        <w:t>LUR</w:t>
      </w:r>
      <w:r>
        <w:rPr>
          <w:rFonts w:ascii="Times New Roman" w:hAnsi="Times New Roman"/>
          <w:i/>
          <w:iCs/>
          <w:lang w:val="en-GB"/>
        </w:rPr>
        <w:t>=</w:t>
      </w:r>
      <w:r w:rsidRPr="00276945">
        <w:rPr>
          <w:rFonts w:ascii="Times New Roman" w:hAnsi="Times New Roman"/>
          <w:i/>
          <w:iCs/>
          <w:lang w:val="en-GB"/>
        </w:rPr>
        <w:t xml:space="preserve">land use regression model; </w:t>
      </w:r>
      <w:r w:rsidRPr="003E0B29">
        <w:rPr>
          <w:rFonts w:ascii="Times New Roman" w:hAnsi="Times New Roman"/>
          <w:i/>
          <w:iCs/>
          <w:lang w:val="en-GB"/>
        </w:rPr>
        <w:t>PM</w:t>
      </w:r>
      <w:r w:rsidRPr="007322A1">
        <w:rPr>
          <w:rFonts w:ascii="Times New Roman" w:hAnsi="Times New Roman"/>
          <w:i/>
          <w:iCs/>
          <w:vertAlign w:val="subscript"/>
          <w:lang w:val="en-GB"/>
        </w:rPr>
        <w:t>2.5</w:t>
      </w:r>
      <w:r w:rsidRPr="003E0B29">
        <w:rPr>
          <w:rFonts w:ascii="Times New Roman" w:hAnsi="Times New Roman"/>
          <w:i/>
          <w:iCs/>
          <w:lang w:val="en-GB"/>
        </w:rPr>
        <w:t>=particulate matter &lt;2.5 μm in diameter; PM</w:t>
      </w:r>
      <w:r w:rsidRPr="007322A1">
        <w:rPr>
          <w:rFonts w:ascii="Times New Roman" w:hAnsi="Times New Roman"/>
          <w:i/>
          <w:iCs/>
          <w:vertAlign w:val="subscript"/>
          <w:lang w:val="en-GB"/>
        </w:rPr>
        <w:t>10</w:t>
      </w:r>
      <w:r w:rsidRPr="003E0B29">
        <w:rPr>
          <w:rFonts w:ascii="Times New Roman" w:hAnsi="Times New Roman"/>
          <w:i/>
          <w:iCs/>
          <w:lang w:val="en-GB"/>
        </w:rPr>
        <w:t>= particulate matter &lt;</w:t>
      </w:r>
      <w:r>
        <w:rPr>
          <w:rFonts w:ascii="Times New Roman" w:hAnsi="Times New Roman"/>
          <w:i/>
          <w:iCs/>
          <w:lang w:val="en-GB"/>
        </w:rPr>
        <w:t>10</w:t>
      </w:r>
      <w:r w:rsidRPr="003E0B29">
        <w:rPr>
          <w:rFonts w:ascii="Times New Roman" w:hAnsi="Times New Roman"/>
          <w:i/>
          <w:iCs/>
          <w:lang w:val="en-GB"/>
        </w:rPr>
        <w:t xml:space="preserve"> μm in diameter;</w:t>
      </w:r>
      <w:r>
        <w:rPr>
          <w:rFonts w:ascii="Times New Roman" w:hAnsi="Times New Roman"/>
          <w:i/>
          <w:iCs/>
          <w:lang w:val="en-GB"/>
        </w:rPr>
        <w:t xml:space="preserve"> NOx=</w:t>
      </w:r>
      <w:r w:rsidRPr="007322A1">
        <w:rPr>
          <w:rFonts w:ascii="Times New Roman" w:hAnsi="Times New Roman"/>
          <w:i/>
          <w:iCs/>
          <w:lang w:val="en-GB"/>
        </w:rPr>
        <w:t xml:space="preserve"> nitrogen oxides;</w:t>
      </w:r>
      <w:r>
        <w:rPr>
          <w:rFonts w:cstheme="minorHAnsi"/>
          <w:lang w:val="en-US"/>
        </w:rPr>
        <w:t xml:space="preserve"> </w:t>
      </w:r>
      <w:r>
        <w:rPr>
          <w:rFonts w:ascii="Times New Roman" w:hAnsi="Times New Roman"/>
          <w:i/>
          <w:iCs/>
          <w:lang w:val="en-GB"/>
        </w:rPr>
        <w:t>NO=nitric oxid</w:t>
      </w:r>
      <w:r w:rsidR="000F6831">
        <w:rPr>
          <w:rFonts w:ascii="Times New Roman" w:hAnsi="Times New Roman"/>
          <w:i/>
          <w:iCs/>
          <w:lang w:val="en-GB"/>
        </w:rPr>
        <w:t>e</w:t>
      </w:r>
      <w:r>
        <w:rPr>
          <w:rFonts w:ascii="Times New Roman" w:hAnsi="Times New Roman"/>
          <w:i/>
          <w:iCs/>
          <w:lang w:val="en-GB"/>
        </w:rPr>
        <w:t>;</w:t>
      </w:r>
      <w:r w:rsidRPr="003E0B29">
        <w:rPr>
          <w:rFonts w:ascii="Times New Roman" w:hAnsi="Times New Roman"/>
          <w:i/>
          <w:iCs/>
          <w:lang w:val="en-GB"/>
        </w:rPr>
        <w:t xml:space="preserve"> NO</w:t>
      </w:r>
      <w:r w:rsidRPr="007322A1">
        <w:rPr>
          <w:rFonts w:ascii="Times New Roman" w:hAnsi="Times New Roman"/>
          <w:i/>
          <w:iCs/>
          <w:vertAlign w:val="subscript"/>
          <w:lang w:val="en-GB"/>
        </w:rPr>
        <w:t>2</w:t>
      </w:r>
      <w:r w:rsidRPr="003E0B29">
        <w:rPr>
          <w:rFonts w:ascii="Times New Roman" w:hAnsi="Times New Roman"/>
          <w:i/>
          <w:iCs/>
          <w:lang w:val="en-GB"/>
        </w:rPr>
        <w:t>=nitrogen dioxide</w:t>
      </w:r>
      <w:r>
        <w:rPr>
          <w:rFonts w:ascii="Times New Roman" w:hAnsi="Times New Roman"/>
          <w:i/>
          <w:iCs/>
          <w:lang w:val="en-GB"/>
        </w:rPr>
        <w:t xml:space="preserve">; </w:t>
      </w:r>
      <w:r w:rsidRPr="00CB214B">
        <w:rPr>
          <w:rFonts w:ascii="Times New Roman" w:hAnsi="Times New Roman"/>
          <w:i/>
          <w:iCs/>
          <w:color w:val="000000" w:themeColor="text1"/>
          <w:lang w:val="en-US"/>
        </w:rPr>
        <w:t>NO</w:t>
      </w:r>
      <w:r w:rsidRPr="00CB214B">
        <w:rPr>
          <w:rFonts w:ascii="Times New Roman" w:hAnsi="Times New Roman"/>
          <w:i/>
          <w:iCs/>
          <w:color w:val="000000" w:themeColor="text1"/>
          <w:vertAlign w:val="subscript"/>
          <w:lang w:val="en-US"/>
        </w:rPr>
        <w:t>3</w:t>
      </w:r>
      <w:r w:rsidRPr="00CB214B">
        <w:rPr>
          <w:rFonts w:ascii="Times New Roman" w:hAnsi="Times New Roman"/>
          <w:i/>
          <w:iCs/>
          <w:color w:val="000000" w:themeColor="text1"/>
          <w:vertAlign w:val="superscript"/>
          <w:lang w:val="en-US"/>
        </w:rPr>
        <w:t>-</w:t>
      </w:r>
      <w:r w:rsidRPr="00CB214B">
        <w:rPr>
          <w:rFonts w:ascii="Times New Roman" w:hAnsi="Times New Roman"/>
          <w:i/>
          <w:iCs/>
          <w:color w:val="000000" w:themeColor="text1"/>
          <w:lang w:val="en-US"/>
        </w:rPr>
        <w:t>=nitrate;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i/>
          <w:iCs/>
          <w:lang w:val="en-GB"/>
        </w:rPr>
        <w:t>OR=odds ratio; Q=quartile; RD=risk difference; UFPs=u</w:t>
      </w:r>
      <w:r w:rsidRPr="007322A1">
        <w:rPr>
          <w:rFonts w:ascii="Times New Roman" w:hAnsi="Times New Roman"/>
          <w:i/>
          <w:iCs/>
          <w:lang w:val="en-GB"/>
        </w:rPr>
        <w:t>ltra-</w:t>
      </w:r>
      <w:r>
        <w:rPr>
          <w:rFonts w:ascii="Times New Roman" w:hAnsi="Times New Roman"/>
          <w:i/>
          <w:iCs/>
          <w:lang w:val="en-GB"/>
        </w:rPr>
        <w:t>f</w:t>
      </w:r>
      <w:r w:rsidRPr="007322A1">
        <w:rPr>
          <w:rFonts w:ascii="Times New Roman" w:hAnsi="Times New Roman"/>
          <w:i/>
          <w:iCs/>
          <w:lang w:val="en-GB"/>
        </w:rPr>
        <w:t xml:space="preserve">ine </w:t>
      </w:r>
      <w:r>
        <w:rPr>
          <w:rFonts w:ascii="Times New Roman" w:hAnsi="Times New Roman"/>
          <w:i/>
          <w:iCs/>
          <w:lang w:val="en-GB"/>
        </w:rPr>
        <w:t>p</w:t>
      </w:r>
      <w:r w:rsidRPr="007322A1">
        <w:rPr>
          <w:rFonts w:ascii="Times New Roman" w:hAnsi="Times New Roman"/>
          <w:i/>
          <w:iCs/>
          <w:lang w:val="en-GB"/>
        </w:rPr>
        <w:t xml:space="preserve">articles </w:t>
      </w:r>
      <w:r w:rsidRPr="007322A1">
        <w:rPr>
          <w:rFonts w:ascii="Times New Roman" w:hAnsi="Times New Roman"/>
          <w:i/>
          <w:iCs/>
          <w:lang w:val="en-GB"/>
        </w:rPr>
        <w:sym w:font="Symbol" w:char="F0A3"/>
      </w:r>
      <w:r w:rsidRPr="007322A1">
        <w:rPr>
          <w:rFonts w:ascii="Times New Roman" w:hAnsi="Times New Roman"/>
          <w:i/>
          <w:iCs/>
          <w:lang w:val="en-GB"/>
        </w:rPr>
        <w:t xml:space="preserve"> 0.1 μm in diameter</w:t>
      </w:r>
    </w:p>
    <w:p w14:paraId="6353B846" w14:textId="77777777" w:rsidR="008C5111" w:rsidRDefault="00C737B9" w:rsidP="00BE4F96">
      <w:pPr>
        <w:rPr>
          <w:rFonts w:ascii="Times New Roman" w:hAnsi="Times New Roman"/>
          <w:color w:val="000000"/>
          <w:lang w:val="en-US"/>
        </w:rPr>
      </w:pPr>
      <w:r w:rsidRPr="00C737B9">
        <w:rPr>
          <w:rFonts w:ascii="Times New Roman" w:hAnsi="Times New Roman"/>
          <w:b/>
          <w:bCs/>
          <w:color w:val="000000"/>
          <w:lang w:val="en-US"/>
        </w:rPr>
        <w:t>§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 </w:t>
      </w:r>
      <w:r w:rsidR="002A4158">
        <w:rPr>
          <w:rFonts w:ascii="Times New Roman" w:hAnsi="Times New Roman"/>
          <w:color w:val="000000"/>
          <w:lang w:val="en-US"/>
        </w:rPr>
        <w:t>A</w:t>
      </w:r>
      <w:r w:rsidR="000851F4">
        <w:rPr>
          <w:rFonts w:ascii="Times New Roman" w:hAnsi="Times New Roman"/>
          <w:color w:val="000000"/>
          <w:lang w:val="en-US"/>
        </w:rPr>
        <w:t>ir</w:t>
      </w:r>
      <w:r w:rsidR="00870BFF">
        <w:rPr>
          <w:rFonts w:ascii="Times New Roman" w:hAnsi="Times New Roman"/>
          <w:color w:val="000000"/>
          <w:lang w:val="en-US"/>
        </w:rPr>
        <w:t xml:space="preserve"> </w:t>
      </w:r>
      <w:r w:rsidR="000851F4">
        <w:rPr>
          <w:rFonts w:ascii="Times New Roman" w:hAnsi="Times New Roman"/>
          <w:color w:val="000000"/>
          <w:lang w:val="en-US"/>
        </w:rPr>
        <w:t xml:space="preserve">pollutants exposure </w:t>
      </w:r>
      <w:r w:rsidR="00870BFF">
        <w:rPr>
          <w:rFonts w:ascii="Times New Roman" w:hAnsi="Times New Roman"/>
          <w:color w:val="000000"/>
          <w:lang w:val="en-US"/>
        </w:rPr>
        <w:t xml:space="preserve">was </w:t>
      </w:r>
      <w:r w:rsidR="000851F4">
        <w:rPr>
          <w:rFonts w:ascii="Times New Roman" w:hAnsi="Times New Roman"/>
          <w:color w:val="000000"/>
          <w:lang w:val="en-US"/>
        </w:rPr>
        <w:t xml:space="preserve">assessed by both LUR  and </w:t>
      </w:r>
      <w:r w:rsidR="000851F4" w:rsidRPr="000851F4">
        <w:rPr>
          <w:rFonts w:ascii="Times New Roman" w:hAnsi="Times New Roman"/>
          <w:color w:val="000000"/>
          <w:lang w:val="en-US"/>
        </w:rPr>
        <w:t>inverse-distance weighted models (IDW)</w:t>
      </w:r>
      <w:r w:rsidR="002A4158">
        <w:rPr>
          <w:rFonts w:ascii="Times New Roman" w:hAnsi="Times New Roman"/>
          <w:color w:val="000000"/>
          <w:lang w:val="en-US"/>
        </w:rPr>
        <w:t>;</w:t>
      </w:r>
      <w:r w:rsidR="00870BFF">
        <w:rPr>
          <w:rFonts w:ascii="Times New Roman" w:hAnsi="Times New Roman"/>
          <w:color w:val="000000"/>
          <w:lang w:val="en-US"/>
        </w:rPr>
        <w:t xml:space="preserve"> </w:t>
      </w:r>
      <w:r w:rsidR="000851F4">
        <w:rPr>
          <w:rFonts w:ascii="Times New Roman" w:hAnsi="Times New Roman"/>
          <w:color w:val="000000"/>
          <w:lang w:val="en-US"/>
        </w:rPr>
        <w:t>only associations estimated by LUR models were considered, as this methods is more accurate.</w:t>
      </w:r>
    </w:p>
    <w:p w14:paraId="7E232F52" w14:textId="77777777" w:rsidR="008C5111" w:rsidRDefault="008C5111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br w:type="page"/>
      </w:r>
    </w:p>
    <w:p w14:paraId="747458DE" w14:textId="1DD13677" w:rsidR="00BE4F96" w:rsidRPr="008C5111" w:rsidRDefault="00BE4F96" w:rsidP="008C5111">
      <w:pPr>
        <w:pStyle w:val="Didascalia"/>
        <w:keepNext/>
        <w:spacing w:after="240"/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8C5111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l table 4.</w:t>
      </w:r>
      <w:r w:rsidRPr="008C5111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tudy quality according to the Newcastle-Ottawa Quality Assessment Scale; studies evaluating exposure in pregnancy</w:t>
      </w:r>
      <w:r w:rsidR="00870BFF" w:rsidRPr="008C5111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Grigliatabella"/>
        <w:tblW w:w="14745" w:type="dxa"/>
        <w:jc w:val="center"/>
        <w:tblLayout w:type="fixed"/>
        <w:tblLook w:val="04A0" w:firstRow="1" w:lastRow="0" w:firstColumn="1" w:lastColumn="0" w:noHBand="0" w:noVBand="1"/>
      </w:tblPr>
      <w:tblGrid>
        <w:gridCol w:w="402"/>
        <w:gridCol w:w="2170"/>
        <w:gridCol w:w="1217"/>
        <w:gridCol w:w="1217"/>
        <w:gridCol w:w="1217"/>
        <w:gridCol w:w="1219"/>
        <w:gridCol w:w="1217"/>
        <w:gridCol w:w="1217"/>
        <w:gridCol w:w="1217"/>
        <w:gridCol w:w="1217"/>
        <w:gridCol w:w="1217"/>
        <w:gridCol w:w="1218"/>
      </w:tblGrid>
      <w:tr w:rsidR="006E3418" w:rsidRPr="00C336DD" w14:paraId="4268C7D5" w14:textId="77777777" w:rsidTr="006E3418">
        <w:trPr>
          <w:trHeight w:val="1704"/>
          <w:jc w:val="center"/>
        </w:trPr>
        <w:tc>
          <w:tcPr>
            <w:tcW w:w="2572" w:type="dxa"/>
            <w:gridSpan w:val="2"/>
          </w:tcPr>
          <w:p w14:paraId="54685452" w14:textId="77777777" w:rsidR="006E3418" w:rsidRPr="00C336DD" w:rsidRDefault="006E3418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4177BF88" w14:textId="70E33A42" w:rsidR="006E3418" w:rsidRPr="00C336DD" w:rsidRDefault="006E3418" w:rsidP="00181A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avigne E et al, 2019</w:t>
            </w:r>
            <w:r w:rsidRPr="00C336DD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[14]</w:t>
            </w:r>
          </w:p>
        </w:tc>
        <w:tc>
          <w:tcPr>
            <w:tcW w:w="1217" w:type="dxa"/>
          </w:tcPr>
          <w:p w14:paraId="29FB93E8" w14:textId="4EC8B7C8" w:rsidR="006E3418" w:rsidRPr="00C336DD" w:rsidRDefault="006E3418" w:rsidP="00181A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Jung CR et al, 201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[15]</w:t>
            </w:r>
          </w:p>
        </w:tc>
        <w:tc>
          <w:tcPr>
            <w:tcW w:w="1217" w:type="dxa"/>
          </w:tcPr>
          <w:p w14:paraId="3365FA68" w14:textId="053F43C3" w:rsidR="006E3418" w:rsidRPr="00C336DD" w:rsidRDefault="006E3418" w:rsidP="00181A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Lavigne E et al, 2018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[16]</w:t>
            </w:r>
          </w:p>
        </w:tc>
        <w:tc>
          <w:tcPr>
            <w:tcW w:w="1219" w:type="dxa"/>
          </w:tcPr>
          <w:p w14:paraId="6A443A6D" w14:textId="0130DB1B" w:rsidR="006E3418" w:rsidRPr="00C336DD" w:rsidRDefault="006E3418" w:rsidP="00181A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Pennington AF et al, 201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17]</w:t>
            </w:r>
          </w:p>
        </w:tc>
        <w:tc>
          <w:tcPr>
            <w:tcW w:w="1217" w:type="dxa"/>
          </w:tcPr>
          <w:p w14:paraId="56824ED9" w14:textId="5ECEFAC6" w:rsidR="006E3418" w:rsidRPr="00C336DD" w:rsidRDefault="006E3418" w:rsidP="00C336D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oh S et al, 2018 </w:t>
            </w:r>
            <w:r w:rsidRPr="00C336D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10]</w:t>
            </w:r>
          </w:p>
        </w:tc>
        <w:tc>
          <w:tcPr>
            <w:tcW w:w="1217" w:type="dxa"/>
          </w:tcPr>
          <w:p w14:paraId="6017C035" w14:textId="093DF6CC" w:rsidR="006E3418" w:rsidRPr="00C336DD" w:rsidRDefault="006E3418" w:rsidP="00C336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Lee A et al, 2017 [</w:t>
            </w:r>
            <w:r w:rsidRPr="00C336D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]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ose S et al, 2017 </w:t>
            </w:r>
            <w:r w:rsidRPr="00C336D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19]</w:t>
            </w:r>
          </w:p>
        </w:tc>
        <w:tc>
          <w:tcPr>
            <w:tcW w:w="1217" w:type="dxa"/>
          </w:tcPr>
          <w:p w14:paraId="0A35A83E" w14:textId="78726440" w:rsidR="006E3418" w:rsidRPr="00C336DD" w:rsidRDefault="006E3418" w:rsidP="00181A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adsen C et al, 2017 </w:t>
            </w:r>
            <w:r w:rsidRPr="00C336D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[11]</w:t>
            </w:r>
          </w:p>
        </w:tc>
        <w:tc>
          <w:tcPr>
            <w:tcW w:w="1217" w:type="dxa"/>
          </w:tcPr>
          <w:p w14:paraId="47841715" w14:textId="5BA48F4D" w:rsidR="006E3418" w:rsidRPr="00C336DD" w:rsidRDefault="006E3418" w:rsidP="00C336D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bihi H et al, 2017 </w:t>
            </w:r>
            <w:r w:rsidRPr="00C336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20]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Sbihi H et al, 2016 </w:t>
            </w:r>
            <w:r w:rsidRPr="00C336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21]</w:t>
            </w:r>
          </w:p>
        </w:tc>
        <w:tc>
          <w:tcPr>
            <w:tcW w:w="1217" w:type="dxa"/>
          </w:tcPr>
          <w:p w14:paraId="31766230" w14:textId="6A7C1FB0" w:rsidR="006E3418" w:rsidRPr="00C336DD" w:rsidRDefault="006E3418" w:rsidP="00181A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>Rosa MJ et al, 20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336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12]</w:t>
            </w:r>
          </w:p>
        </w:tc>
        <w:tc>
          <w:tcPr>
            <w:tcW w:w="1218" w:type="dxa"/>
          </w:tcPr>
          <w:p w14:paraId="25A191F2" w14:textId="36D886E5" w:rsidR="006E3418" w:rsidRPr="00C336DD" w:rsidRDefault="006E3418" w:rsidP="00181A4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guilera I et al, 2013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[13]</w:t>
            </w:r>
          </w:p>
        </w:tc>
      </w:tr>
      <w:tr w:rsidR="00C336DD" w:rsidRPr="007F1A58" w14:paraId="2912C177" w14:textId="77777777" w:rsidTr="006E3418">
        <w:trPr>
          <w:jc w:val="center"/>
        </w:trPr>
        <w:tc>
          <w:tcPr>
            <w:tcW w:w="402" w:type="dxa"/>
            <w:vMerge w:val="restart"/>
            <w:textDirection w:val="btLr"/>
          </w:tcPr>
          <w:p w14:paraId="48C704D4" w14:textId="77777777" w:rsidR="000E3704" w:rsidRPr="0043148B" w:rsidRDefault="000E3704" w:rsidP="001F50F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148B">
              <w:rPr>
                <w:rFonts w:ascii="Times New Roman" w:hAnsi="Times New Roman"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4343" w:type="dxa"/>
            <w:gridSpan w:val="11"/>
            <w:shd w:val="clear" w:color="auto" w:fill="D0CECE" w:themeFill="background2" w:themeFillShade="E6"/>
          </w:tcPr>
          <w:p w14:paraId="161119AD" w14:textId="10FCB04C" w:rsidR="000E3704" w:rsidRPr="00C336DD" w:rsidRDefault="000E3704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1) Representativeness of the exposed cohort</w:t>
            </w:r>
          </w:p>
        </w:tc>
      </w:tr>
      <w:tr w:rsidR="00C336DD" w:rsidRPr="00C336DD" w14:paraId="1391CC32" w14:textId="77777777" w:rsidTr="00CD1C85">
        <w:trPr>
          <w:trHeight w:val="776"/>
          <w:jc w:val="center"/>
        </w:trPr>
        <w:tc>
          <w:tcPr>
            <w:tcW w:w="402" w:type="dxa"/>
            <w:vMerge/>
          </w:tcPr>
          <w:p w14:paraId="4F94ADDF" w14:textId="77777777" w:rsidR="00C336DD" w:rsidRPr="00C336DD" w:rsidRDefault="00C336DD" w:rsidP="00C336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15DF3455" w14:textId="77777777" w:rsidR="00C336DD" w:rsidRPr="00C336DD" w:rsidRDefault="00C336DD" w:rsidP="00C336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) truly representative of the average in the community  </w:t>
            </w:r>
          </w:p>
        </w:tc>
        <w:tc>
          <w:tcPr>
            <w:tcW w:w="1217" w:type="dxa"/>
            <w:vAlign w:val="center"/>
          </w:tcPr>
          <w:p w14:paraId="7D37063C" w14:textId="45D76D4A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1D3AC660" w14:textId="52474FF2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0D7140E0" w14:textId="14D2CBF6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9" w:type="dxa"/>
            <w:vAlign w:val="center"/>
          </w:tcPr>
          <w:p w14:paraId="4436A5BF" w14:textId="75E7560F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2165154C" w14:textId="46DD7868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0E5D4486" w14:textId="39610A78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33111115" w14:textId="5ADB6B85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2F4BD9D2" w14:textId="2EB8A38F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1598BFFE" w14:textId="7C678168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8" w:type="dxa"/>
            <w:vAlign w:val="center"/>
          </w:tcPr>
          <w:p w14:paraId="42B0CC13" w14:textId="29DC7888" w:rsidR="00C336DD" w:rsidRPr="00C336DD" w:rsidRDefault="00C336DD" w:rsidP="00CD1C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</w:tr>
      <w:tr w:rsidR="00C336DD" w:rsidRPr="00C336DD" w14:paraId="3A71085D" w14:textId="77777777" w:rsidTr="000502B7">
        <w:trPr>
          <w:trHeight w:val="638"/>
          <w:jc w:val="center"/>
        </w:trPr>
        <w:tc>
          <w:tcPr>
            <w:tcW w:w="402" w:type="dxa"/>
            <w:vMerge/>
          </w:tcPr>
          <w:p w14:paraId="5B536517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0BA0B049" w14:textId="77777777" w:rsidR="00C336DD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partially representative; </w:t>
            </w:r>
          </w:p>
          <w:p w14:paraId="7C12FEA1" w14:textId="77777777" w:rsidR="00C336DD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c) selected groups;</w:t>
            </w:r>
          </w:p>
          <w:p w14:paraId="295A15C6" w14:textId="7FBF6CD5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) no description  </w:t>
            </w:r>
          </w:p>
        </w:tc>
        <w:tc>
          <w:tcPr>
            <w:tcW w:w="1217" w:type="dxa"/>
            <w:vAlign w:val="center"/>
          </w:tcPr>
          <w:p w14:paraId="00020E6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69EFEF4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34BB001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04FF216A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4AB195AE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19C81A9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2CAFE4C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72E941D2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798EFBB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7D5B810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36DD" w:rsidRPr="007F1A58" w14:paraId="43090C4D" w14:textId="77777777" w:rsidTr="006E3418">
        <w:trPr>
          <w:jc w:val="center"/>
        </w:trPr>
        <w:tc>
          <w:tcPr>
            <w:tcW w:w="402" w:type="dxa"/>
            <w:vMerge/>
          </w:tcPr>
          <w:p w14:paraId="1D5A9B26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43" w:type="dxa"/>
            <w:gridSpan w:val="11"/>
            <w:shd w:val="clear" w:color="auto" w:fill="D0CECE" w:themeFill="background2" w:themeFillShade="E6"/>
          </w:tcPr>
          <w:p w14:paraId="37FEBF98" w14:textId="762533DE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) Selection of the </w:t>
            </w:r>
            <w:r w:rsidR="002D49EB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non</w:t>
            </w:r>
            <w:r w:rsidR="002D49E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2D49EB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exposed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hort</w:t>
            </w:r>
          </w:p>
        </w:tc>
      </w:tr>
      <w:tr w:rsidR="00C336DD" w:rsidRPr="00C336DD" w14:paraId="33E8F33E" w14:textId="77777777" w:rsidTr="000502B7">
        <w:trPr>
          <w:jc w:val="center"/>
        </w:trPr>
        <w:tc>
          <w:tcPr>
            <w:tcW w:w="402" w:type="dxa"/>
            <w:vMerge/>
          </w:tcPr>
          <w:p w14:paraId="4D29B6E5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545A4FA0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) drawn from the same community as the exposed cohort</w:t>
            </w:r>
          </w:p>
        </w:tc>
        <w:tc>
          <w:tcPr>
            <w:tcW w:w="1217" w:type="dxa"/>
            <w:vAlign w:val="center"/>
          </w:tcPr>
          <w:p w14:paraId="27AD7E3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45CF3289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38D27A9A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9" w:type="dxa"/>
            <w:vAlign w:val="center"/>
          </w:tcPr>
          <w:p w14:paraId="7DB62EB2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512A712D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6444B7C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3B4AD40A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40B54472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050FA7D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8" w:type="dxa"/>
            <w:vAlign w:val="center"/>
          </w:tcPr>
          <w:p w14:paraId="44A61E65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</w:tr>
      <w:tr w:rsidR="00C336DD" w:rsidRPr="00C336DD" w14:paraId="17647FBF" w14:textId="77777777" w:rsidTr="000502B7">
        <w:trPr>
          <w:jc w:val="center"/>
        </w:trPr>
        <w:tc>
          <w:tcPr>
            <w:tcW w:w="402" w:type="dxa"/>
            <w:vMerge/>
          </w:tcPr>
          <w:p w14:paraId="0AC8503E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08EA25BE" w14:textId="77777777" w:rsidR="00C336DD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drawn from a different source; </w:t>
            </w:r>
          </w:p>
          <w:p w14:paraId="41BB0F46" w14:textId="2E97998B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) no description </w:t>
            </w:r>
          </w:p>
        </w:tc>
        <w:tc>
          <w:tcPr>
            <w:tcW w:w="1217" w:type="dxa"/>
            <w:vAlign w:val="center"/>
          </w:tcPr>
          <w:p w14:paraId="4045C579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4FB5930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03D5D50D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3D5B09F9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689A5C69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04D828E0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73A4CF19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14A9D4FE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25CBEC2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4B0EF1F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36DD" w:rsidRPr="00C336DD" w14:paraId="548284FB" w14:textId="77777777" w:rsidTr="006E3418">
        <w:trPr>
          <w:jc w:val="center"/>
        </w:trPr>
        <w:tc>
          <w:tcPr>
            <w:tcW w:w="402" w:type="dxa"/>
            <w:vMerge/>
          </w:tcPr>
          <w:p w14:paraId="05858A06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43" w:type="dxa"/>
            <w:gridSpan w:val="11"/>
            <w:shd w:val="clear" w:color="auto" w:fill="D0CECE" w:themeFill="background2" w:themeFillShade="E6"/>
          </w:tcPr>
          <w:p w14:paraId="6F0CAE2A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3) Ascertainment of exposure</w:t>
            </w:r>
          </w:p>
        </w:tc>
      </w:tr>
      <w:tr w:rsidR="00C336DD" w:rsidRPr="00C336DD" w14:paraId="5A1A5476" w14:textId="77777777" w:rsidTr="000502B7">
        <w:trPr>
          <w:trHeight w:val="371"/>
          <w:jc w:val="center"/>
        </w:trPr>
        <w:tc>
          <w:tcPr>
            <w:tcW w:w="402" w:type="dxa"/>
            <w:vMerge/>
          </w:tcPr>
          <w:p w14:paraId="2E34779D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2DDD8120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a) secure record #</w:t>
            </w:r>
          </w:p>
        </w:tc>
        <w:tc>
          <w:tcPr>
            <w:tcW w:w="1217" w:type="dxa"/>
            <w:vAlign w:val="center"/>
          </w:tcPr>
          <w:p w14:paraId="25AF8038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58D6A4C8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3D7C6E9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69AB59D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6DA275C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0C8D49F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235BF13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1942567A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20FC4B55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8" w:type="dxa"/>
            <w:vAlign w:val="center"/>
          </w:tcPr>
          <w:p w14:paraId="09E2BA8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C336DD" w:rsidRPr="00C336DD" w14:paraId="18ECD4A0" w14:textId="77777777" w:rsidTr="000502B7">
        <w:trPr>
          <w:jc w:val="center"/>
        </w:trPr>
        <w:tc>
          <w:tcPr>
            <w:tcW w:w="402" w:type="dxa"/>
            <w:vMerge/>
          </w:tcPr>
          <w:p w14:paraId="3F270C08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0DFE8697" w14:textId="77777777" w:rsidR="00C336DD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structured interview; </w:t>
            </w:r>
          </w:p>
          <w:p w14:paraId="14409329" w14:textId="5290DA50" w:rsidR="00C336DD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) written </w:t>
            </w:r>
            <w:r w:rsidR="002D49EB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self-report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</w:p>
          <w:p w14:paraId="58056E97" w14:textId="787DFC2F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) no description</w:t>
            </w:r>
          </w:p>
        </w:tc>
        <w:tc>
          <w:tcPr>
            <w:tcW w:w="1217" w:type="dxa"/>
            <w:vAlign w:val="center"/>
          </w:tcPr>
          <w:p w14:paraId="63706EF8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6B5E114F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12CAEF2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0E454A9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134A544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258FD2BB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1994067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EC97F8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732DB4D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3B7F2CF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36DD" w:rsidRPr="007F1A58" w14:paraId="2E70DE12" w14:textId="77777777" w:rsidTr="006E3418">
        <w:trPr>
          <w:trHeight w:val="93"/>
          <w:jc w:val="center"/>
        </w:trPr>
        <w:tc>
          <w:tcPr>
            <w:tcW w:w="402" w:type="dxa"/>
            <w:vMerge/>
          </w:tcPr>
          <w:p w14:paraId="50A5D03F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43" w:type="dxa"/>
            <w:gridSpan w:val="11"/>
            <w:shd w:val="clear" w:color="auto" w:fill="D0CECE" w:themeFill="background2" w:themeFillShade="E6"/>
          </w:tcPr>
          <w:p w14:paraId="0432DDBA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4) Demonstration that outcome of interest was not present at start of study</w:t>
            </w:r>
          </w:p>
        </w:tc>
      </w:tr>
      <w:tr w:rsidR="00C336DD" w:rsidRPr="00C336DD" w14:paraId="1CE0B69E" w14:textId="77777777" w:rsidTr="000502B7">
        <w:trPr>
          <w:trHeight w:val="93"/>
          <w:jc w:val="center"/>
        </w:trPr>
        <w:tc>
          <w:tcPr>
            <w:tcW w:w="402" w:type="dxa"/>
            <w:vMerge/>
          </w:tcPr>
          <w:p w14:paraId="3B04268A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29475958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a) yes</w:t>
            </w:r>
          </w:p>
        </w:tc>
        <w:tc>
          <w:tcPr>
            <w:tcW w:w="1217" w:type="dxa"/>
            <w:vAlign w:val="center"/>
          </w:tcPr>
          <w:p w14:paraId="313B5D4F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4D777F75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7C618A9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9" w:type="dxa"/>
            <w:vAlign w:val="center"/>
          </w:tcPr>
          <w:p w14:paraId="450E899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59C12B50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62A7848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4F93775F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675752E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7" w:type="dxa"/>
            <w:vAlign w:val="center"/>
          </w:tcPr>
          <w:p w14:paraId="1C1518A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218" w:type="dxa"/>
            <w:vAlign w:val="center"/>
          </w:tcPr>
          <w:p w14:paraId="705F8E3D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</w:tr>
      <w:tr w:rsidR="00C336DD" w:rsidRPr="00C336DD" w14:paraId="4421179B" w14:textId="77777777" w:rsidTr="000502B7">
        <w:trPr>
          <w:trHeight w:val="93"/>
          <w:jc w:val="center"/>
        </w:trPr>
        <w:tc>
          <w:tcPr>
            <w:tcW w:w="402" w:type="dxa"/>
            <w:vMerge/>
          </w:tcPr>
          <w:p w14:paraId="73CA99FF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3E82BA3B" w14:textId="6DBF1B71" w:rsidR="00C336DD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b) no</w:t>
            </w:r>
          </w:p>
        </w:tc>
        <w:tc>
          <w:tcPr>
            <w:tcW w:w="1217" w:type="dxa"/>
            <w:vAlign w:val="center"/>
          </w:tcPr>
          <w:p w14:paraId="382F472B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08CA1F6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4D228F2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41DA868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77672408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4ADE3BF2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4AAE824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23C82BE5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148A4B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6AE3E6FB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36DD" w:rsidRPr="007F1A58" w14:paraId="02E520E6" w14:textId="77777777" w:rsidTr="006E3418">
        <w:trPr>
          <w:trHeight w:val="93"/>
          <w:jc w:val="center"/>
        </w:trPr>
        <w:tc>
          <w:tcPr>
            <w:tcW w:w="402" w:type="dxa"/>
            <w:vMerge w:val="restart"/>
            <w:textDirection w:val="btLr"/>
            <w:vAlign w:val="center"/>
          </w:tcPr>
          <w:p w14:paraId="449368DB" w14:textId="77777777" w:rsidR="00BE4F96" w:rsidRPr="00C336DD" w:rsidRDefault="00BE4F96" w:rsidP="00C336D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14343" w:type="dxa"/>
            <w:gridSpan w:val="11"/>
            <w:shd w:val="clear" w:color="auto" w:fill="D0CECE" w:themeFill="background2" w:themeFillShade="E6"/>
          </w:tcPr>
          <w:p w14:paraId="662A6157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1) Comparability of cohorts on the basis of the design or analysis</w:t>
            </w:r>
          </w:p>
        </w:tc>
      </w:tr>
      <w:tr w:rsidR="00C336DD" w:rsidRPr="00C336DD" w14:paraId="49E556D5" w14:textId="77777777" w:rsidTr="000502B7">
        <w:trPr>
          <w:trHeight w:val="93"/>
          <w:jc w:val="center"/>
        </w:trPr>
        <w:tc>
          <w:tcPr>
            <w:tcW w:w="402" w:type="dxa"/>
            <w:vMerge/>
          </w:tcPr>
          <w:p w14:paraId="2B2BC650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4963ABBA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a) study controls for maternal smoking and history of asthma</w:t>
            </w:r>
          </w:p>
        </w:tc>
        <w:tc>
          <w:tcPr>
            <w:tcW w:w="1217" w:type="dxa"/>
            <w:vAlign w:val="center"/>
          </w:tcPr>
          <w:p w14:paraId="0FBFE60D" w14:textId="4FC34D2F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4FE92E47" w14:textId="0A89490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3FA1446B" w14:textId="0518267D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7BFF5893" w14:textId="24973FFA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No (maternal asthma only)</w:t>
            </w:r>
          </w:p>
        </w:tc>
        <w:tc>
          <w:tcPr>
            <w:tcW w:w="1217" w:type="dxa"/>
            <w:vAlign w:val="center"/>
          </w:tcPr>
          <w:p w14:paraId="0DF5FB30" w14:textId="5365D7E4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3B1A4506" w14:textId="597E1982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No (maternal smoking only)</w:t>
            </w:r>
          </w:p>
        </w:tc>
        <w:tc>
          <w:tcPr>
            <w:tcW w:w="1217" w:type="dxa"/>
            <w:vAlign w:val="center"/>
          </w:tcPr>
          <w:p w14:paraId="79D6D5A9" w14:textId="234DA600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58980005" w14:textId="55A57933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No (maternal smoking only)</w:t>
            </w:r>
          </w:p>
        </w:tc>
        <w:tc>
          <w:tcPr>
            <w:tcW w:w="1217" w:type="dxa"/>
            <w:vAlign w:val="center"/>
          </w:tcPr>
          <w:p w14:paraId="5A45A545" w14:textId="74E61481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8" w:type="dxa"/>
            <w:vAlign w:val="center"/>
          </w:tcPr>
          <w:p w14:paraId="3CE21FA8" w14:textId="39AD9625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C336DD" w:rsidRPr="007F1A58" w14:paraId="4563A979" w14:textId="77777777" w:rsidTr="000502B7">
        <w:trPr>
          <w:trHeight w:val="93"/>
          <w:jc w:val="center"/>
        </w:trPr>
        <w:tc>
          <w:tcPr>
            <w:tcW w:w="402" w:type="dxa"/>
            <w:vMerge/>
          </w:tcPr>
          <w:p w14:paraId="7E410B4F" w14:textId="77777777" w:rsidR="001F50F9" w:rsidRPr="00C336DD" w:rsidRDefault="001F50F9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205BBF0D" w14:textId="36674761" w:rsidR="001F50F9" w:rsidRPr="00C336DD" w:rsidRDefault="001F50F9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b) study controls for early life exposure and/or changes of residence</w:t>
            </w:r>
          </w:p>
        </w:tc>
        <w:tc>
          <w:tcPr>
            <w:tcW w:w="1217" w:type="dxa"/>
            <w:vAlign w:val="center"/>
          </w:tcPr>
          <w:p w14:paraId="7ABD182E" w14:textId="3E640AAD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4355A156" w14:textId="0935869A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471B2733" w14:textId="00BCD4D9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1B45D2FE" w14:textId="482785B9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 (changes of residence only)</w:t>
            </w:r>
          </w:p>
        </w:tc>
        <w:tc>
          <w:tcPr>
            <w:tcW w:w="1217" w:type="dxa"/>
            <w:vAlign w:val="center"/>
          </w:tcPr>
          <w:p w14:paraId="291D93C9" w14:textId="2F41EF23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 (early life exposure only)</w:t>
            </w:r>
          </w:p>
          <w:p w14:paraId="6EBB5777" w14:textId="003FC658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43B0A3EE" w14:textId="10C62A0E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 (changes of residence only)</w:t>
            </w:r>
          </w:p>
        </w:tc>
        <w:tc>
          <w:tcPr>
            <w:tcW w:w="1217" w:type="dxa"/>
            <w:vAlign w:val="center"/>
          </w:tcPr>
          <w:p w14:paraId="589C9E8F" w14:textId="3796AE1D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 (changes of residence only)</w:t>
            </w:r>
          </w:p>
        </w:tc>
        <w:tc>
          <w:tcPr>
            <w:tcW w:w="1217" w:type="dxa"/>
            <w:vAlign w:val="center"/>
          </w:tcPr>
          <w:p w14:paraId="6FC4A4BC" w14:textId="66C78F02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es *  </w:t>
            </w:r>
            <w:r w:rsidR="00CD1C8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changes of residence only)</w:t>
            </w:r>
          </w:p>
        </w:tc>
        <w:tc>
          <w:tcPr>
            <w:tcW w:w="1217" w:type="dxa"/>
            <w:vAlign w:val="center"/>
          </w:tcPr>
          <w:p w14:paraId="65F0A7B2" w14:textId="1D4804E6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 * (early life exposure only)</w:t>
            </w:r>
          </w:p>
          <w:p w14:paraId="5C5E4AFA" w14:textId="1ACE9EC8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755E800F" w14:textId="48F79BA9" w:rsidR="001F50F9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* (changes of residence only)</w:t>
            </w:r>
          </w:p>
        </w:tc>
      </w:tr>
      <w:tr w:rsidR="00C336DD" w:rsidRPr="00C336DD" w14:paraId="07891FBD" w14:textId="77777777" w:rsidTr="006E3418">
        <w:trPr>
          <w:trHeight w:val="93"/>
          <w:jc w:val="center"/>
        </w:trPr>
        <w:tc>
          <w:tcPr>
            <w:tcW w:w="402" w:type="dxa"/>
            <w:vMerge w:val="restart"/>
            <w:textDirection w:val="btLr"/>
            <w:vAlign w:val="center"/>
          </w:tcPr>
          <w:p w14:paraId="1B6961B3" w14:textId="77777777" w:rsidR="00BE4F96" w:rsidRPr="00C336DD" w:rsidRDefault="00BE4F96" w:rsidP="00C336D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4343" w:type="dxa"/>
            <w:gridSpan w:val="11"/>
            <w:shd w:val="clear" w:color="auto" w:fill="D0CECE" w:themeFill="background2" w:themeFillShade="E6"/>
          </w:tcPr>
          <w:p w14:paraId="34D5C23B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) Assessment of outcome </w:t>
            </w:r>
          </w:p>
        </w:tc>
      </w:tr>
      <w:tr w:rsidR="00C336DD" w:rsidRPr="00C336DD" w14:paraId="15BBBDDC" w14:textId="77777777" w:rsidTr="006E3418">
        <w:trPr>
          <w:trHeight w:val="93"/>
          <w:jc w:val="center"/>
        </w:trPr>
        <w:tc>
          <w:tcPr>
            <w:tcW w:w="402" w:type="dxa"/>
            <w:vMerge/>
          </w:tcPr>
          <w:p w14:paraId="32934205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565881AC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) independent blind assessment </w:t>
            </w:r>
          </w:p>
        </w:tc>
        <w:tc>
          <w:tcPr>
            <w:tcW w:w="1217" w:type="dxa"/>
          </w:tcPr>
          <w:p w14:paraId="1C7384BE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16B83E06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35302D38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</w:tcPr>
          <w:p w14:paraId="14438A4C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7E1D4DFD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4545CE95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221304B8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4EA8D179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3D78E580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</w:tcPr>
          <w:p w14:paraId="62093178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36DD" w:rsidRPr="00C336DD" w14:paraId="70566D1C" w14:textId="77777777" w:rsidTr="006E3418">
        <w:trPr>
          <w:trHeight w:val="93"/>
          <w:jc w:val="center"/>
        </w:trPr>
        <w:tc>
          <w:tcPr>
            <w:tcW w:w="402" w:type="dxa"/>
            <w:vMerge/>
          </w:tcPr>
          <w:p w14:paraId="5E6F5EA9" w14:textId="77777777" w:rsidR="001F50F9" w:rsidRPr="00C336DD" w:rsidRDefault="001F50F9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718F6D02" w14:textId="77777777" w:rsidR="001F50F9" w:rsidRPr="00C336DD" w:rsidRDefault="001F50F9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) record linkage </w:t>
            </w:r>
          </w:p>
        </w:tc>
        <w:tc>
          <w:tcPr>
            <w:tcW w:w="1217" w:type="dxa"/>
          </w:tcPr>
          <w:p w14:paraId="2655C9FC" w14:textId="36751396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</w:tcPr>
          <w:p w14:paraId="44327D85" w14:textId="1162F430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</w:tcPr>
          <w:p w14:paraId="60064143" w14:textId="24DDF8C7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9" w:type="dxa"/>
          </w:tcPr>
          <w:p w14:paraId="6B02A165" w14:textId="27BC9212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</w:tcPr>
          <w:p w14:paraId="5EF69BC5" w14:textId="77777777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35C2CCFA" w14:textId="77777777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0D3E68B1" w14:textId="6F8AD745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</w:tcPr>
          <w:p w14:paraId="2E4307EC" w14:textId="6650BD5D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</w:tcPr>
          <w:p w14:paraId="5C93B65C" w14:textId="77777777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</w:tcPr>
          <w:p w14:paraId="29C7C828" w14:textId="77777777" w:rsidR="001F50F9" w:rsidRPr="00C336DD" w:rsidRDefault="001F50F9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36DD" w:rsidRPr="00C336DD" w14:paraId="5870CBBD" w14:textId="77777777" w:rsidTr="006E3418">
        <w:trPr>
          <w:trHeight w:val="93"/>
          <w:jc w:val="center"/>
        </w:trPr>
        <w:tc>
          <w:tcPr>
            <w:tcW w:w="402" w:type="dxa"/>
            <w:vMerge/>
          </w:tcPr>
          <w:p w14:paraId="3EA4CF6C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53B62CA3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) self report </w:t>
            </w:r>
          </w:p>
        </w:tc>
        <w:tc>
          <w:tcPr>
            <w:tcW w:w="1217" w:type="dxa"/>
          </w:tcPr>
          <w:p w14:paraId="0EDB5138" w14:textId="77777777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0EC78952" w14:textId="77777777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17EBB634" w14:textId="77777777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</w:tcPr>
          <w:p w14:paraId="48B9B132" w14:textId="77777777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16CFAFDF" w14:textId="77777777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  <w:tc>
          <w:tcPr>
            <w:tcW w:w="1217" w:type="dxa"/>
          </w:tcPr>
          <w:p w14:paraId="389AB649" w14:textId="3EBF2E28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  <w:tc>
          <w:tcPr>
            <w:tcW w:w="1217" w:type="dxa"/>
          </w:tcPr>
          <w:p w14:paraId="224FD1CF" w14:textId="77777777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6B30AA05" w14:textId="77777777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44F76805" w14:textId="77777777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  <w:tc>
          <w:tcPr>
            <w:tcW w:w="1218" w:type="dxa"/>
          </w:tcPr>
          <w:p w14:paraId="625E585D" w14:textId="475A9976" w:rsidR="00BE4F96" w:rsidRPr="00C336DD" w:rsidRDefault="00BE4F96" w:rsidP="00C336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>Parental</w:t>
            </w:r>
            <w:r w:rsidR="001F50F9"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>reporting</w:t>
            </w:r>
          </w:p>
        </w:tc>
      </w:tr>
      <w:tr w:rsidR="00C336DD" w:rsidRPr="00C336DD" w14:paraId="3B8F5446" w14:textId="77777777" w:rsidTr="006E3418">
        <w:trPr>
          <w:trHeight w:val="93"/>
          <w:jc w:val="center"/>
        </w:trPr>
        <w:tc>
          <w:tcPr>
            <w:tcW w:w="402" w:type="dxa"/>
            <w:vMerge/>
          </w:tcPr>
          <w:p w14:paraId="7A44F756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42D18ABD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d) no description</w:t>
            </w:r>
          </w:p>
        </w:tc>
        <w:tc>
          <w:tcPr>
            <w:tcW w:w="1217" w:type="dxa"/>
          </w:tcPr>
          <w:p w14:paraId="7BC44F18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351B5523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749DFEA5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</w:tcPr>
          <w:p w14:paraId="6C3F0576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48C17415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408F18FA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4CBE165F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336D1567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</w:tcPr>
          <w:p w14:paraId="7ADAD08E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</w:tcPr>
          <w:p w14:paraId="377FC402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36DD" w:rsidRPr="007F1A58" w14:paraId="5B33F766" w14:textId="77777777" w:rsidTr="006E3418">
        <w:trPr>
          <w:trHeight w:val="93"/>
          <w:jc w:val="center"/>
        </w:trPr>
        <w:tc>
          <w:tcPr>
            <w:tcW w:w="402" w:type="dxa"/>
            <w:vMerge/>
          </w:tcPr>
          <w:p w14:paraId="04A0C937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43" w:type="dxa"/>
            <w:gridSpan w:val="11"/>
            <w:shd w:val="clear" w:color="auto" w:fill="D0CECE" w:themeFill="background2" w:themeFillShade="E6"/>
          </w:tcPr>
          <w:p w14:paraId="2753F6E8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2) Was follow-up long enough for outcomes to occur</w:t>
            </w:r>
          </w:p>
        </w:tc>
      </w:tr>
      <w:tr w:rsidR="00C336DD" w:rsidRPr="00C336DD" w14:paraId="71154EC9" w14:textId="77777777" w:rsidTr="000502B7">
        <w:trPr>
          <w:trHeight w:val="93"/>
          <w:jc w:val="center"/>
        </w:trPr>
        <w:tc>
          <w:tcPr>
            <w:tcW w:w="402" w:type="dxa"/>
            <w:vMerge/>
          </w:tcPr>
          <w:p w14:paraId="73A6EB14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6595551A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) yes 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 xml:space="preserve">(asthma diagnosis 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≥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6 years; w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heezing ≥ 2 years</w:t>
            </w: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17" w:type="dxa"/>
            <w:vAlign w:val="center"/>
          </w:tcPr>
          <w:p w14:paraId="2CEEA395" w14:textId="38D3FA5D" w:rsidR="00BE4F96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5A065C80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41177E61" w14:textId="0DCEC7CE" w:rsidR="00BE4F96" w:rsidRPr="00C336DD" w:rsidRDefault="001F50F9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3D582DF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7AE78D87" w14:textId="0C366826" w:rsidR="00BE4F96" w:rsidRPr="00C336DD" w:rsidRDefault="002D49EB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r w:rsidR="00BE4F96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202D7479" w14:textId="03C2C629" w:rsidR="00BE4F96" w:rsidRPr="00C336DD" w:rsidRDefault="002D49EB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r w:rsidR="00BE4F96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0ADA065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693152C0" w14:textId="4C502920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7" w:type="dxa"/>
            <w:vAlign w:val="center"/>
          </w:tcPr>
          <w:p w14:paraId="24407D39" w14:textId="3A469E8C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18" w:type="dxa"/>
            <w:vAlign w:val="center"/>
          </w:tcPr>
          <w:p w14:paraId="5910B5A5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36DD" w:rsidRPr="00C336DD" w14:paraId="373D017A" w14:textId="77777777" w:rsidTr="000502B7">
        <w:trPr>
          <w:trHeight w:val="93"/>
          <w:jc w:val="center"/>
        </w:trPr>
        <w:tc>
          <w:tcPr>
            <w:tcW w:w="402" w:type="dxa"/>
            <w:vMerge/>
          </w:tcPr>
          <w:p w14:paraId="597C58AC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1262AECE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>b) no</w:t>
            </w:r>
          </w:p>
        </w:tc>
        <w:tc>
          <w:tcPr>
            <w:tcW w:w="1217" w:type="dxa"/>
            <w:vAlign w:val="center"/>
          </w:tcPr>
          <w:p w14:paraId="6ED8D30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0F24843E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17" w:type="dxa"/>
            <w:vAlign w:val="center"/>
          </w:tcPr>
          <w:p w14:paraId="06F20A2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0E7B5208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17" w:type="dxa"/>
            <w:vAlign w:val="center"/>
          </w:tcPr>
          <w:p w14:paraId="2C06BFAB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19F3D6E5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3A87C58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17" w:type="dxa"/>
            <w:vAlign w:val="center"/>
          </w:tcPr>
          <w:p w14:paraId="05B126E2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782D5BFA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7F2E88A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</w:tr>
      <w:tr w:rsidR="00C336DD" w:rsidRPr="007F1A58" w14:paraId="5DD89FCE" w14:textId="77777777" w:rsidTr="006E3418">
        <w:trPr>
          <w:trHeight w:val="93"/>
          <w:jc w:val="center"/>
        </w:trPr>
        <w:tc>
          <w:tcPr>
            <w:tcW w:w="402" w:type="dxa"/>
            <w:vMerge/>
          </w:tcPr>
          <w:p w14:paraId="3A6E6F93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43" w:type="dxa"/>
            <w:gridSpan w:val="11"/>
            <w:shd w:val="clear" w:color="auto" w:fill="D0CECE" w:themeFill="background2" w:themeFillShade="E6"/>
          </w:tcPr>
          <w:p w14:paraId="39BB3478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3) Adequacy of follow up of cohorts</w:t>
            </w:r>
          </w:p>
        </w:tc>
      </w:tr>
      <w:tr w:rsidR="001F50F9" w:rsidRPr="00C336DD" w14:paraId="303561BA" w14:textId="77777777" w:rsidTr="000502B7">
        <w:trPr>
          <w:trHeight w:val="93"/>
          <w:jc w:val="center"/>
        </w:trPr>
        <w:tc>
          <w:tcPr>
            <w:tcW w:w="402" w:type="dxa"/>
            <w:vMerge/>
          </w:tcPr>
          <w:p w14:paraId="5A779539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38A4A16C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) complete follow up - all subjects accounted for at the last follow up </w:t>
            </w:r>
          </w:p>
        </w:tc>
        <w:tc>
          <w:tcPr>
            <w:tcW w:w="1217" w:type="dxa"/>
            <w:vAlign w:val="center"/>
          </w:tcPr>
          <w:p w14:paraId="1ED16D6D" w14:textId="380336D5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="00C336DD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635FA31F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06FA0D40" w14:textId="3EF0FA01" w:rsidR="00C336DD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2D49EB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6701C2C3" w14:textId="64CC26D1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99.67%</w:t>
            </w:r>
          </w:p>
          <w:p w14:paraId="49999F43" w14:textId="0E76404B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257FA0D0" w14:textId="3156DF85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</w:rPr>
              <w:t>Yes</w:t>
            </w:r>
            <w:r w:rsidR="00C336DD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2C490C6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096C9D4A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26DACE4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3327CAE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189F4B8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3221EE9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ACBABB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52876B8A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F50F9" w:rsidRPr="00C336DD" w14:paraId="6B9E4A62" w14:textId="77777777" w:rsidTr="000502B7">
        <w:trPr>
          <w:trHeight w:val="132"/>
          <w:jc w:val="center"/>
        </w:trPr>
        <w:tc>
          <w:tcPr>
            <w:tcW w:w="402" w:type="dxa"/>
            <w:vMerge/>
          </w:tcPr>
          <w:p w14:paraId="0AF2F92F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264E4709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) &gt;60% subjects </w:t>
            </w:r>
          </w:p>
        </w:tc>
        <w:tc>
          <w:tcPr>
            <w:tcW w:w="1217" w:type="dxa"/>
            <w:vAlign w:val="center"/>
          </w:tcPr>
          <w:p w14:paraId="2407D84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C00AB2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20B2DA1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0864DBC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4AC36743" w14:textId="77777777" w:rsidR="002D49EB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C336DD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18ACC92D" w14:textId="04B15FC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80%</w:t>
            </w:r>
          </w:p>
        </w:tc>
        <w:tc>
          <w:tcPr>
            <w:tcW w:w="1217" w:type="dxa"/>
            <w:vAlign w:val="center"/>
          </w:tcPr>
          <w:p w14:paraId="3E168B89" w14:textId="3862B1BE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C336DD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7.1%</w:t>
            </w:r>
          </w:p>
        </w:tc>
        <w:tc>
          <w:tcPr>
            <w:tcW w:w="1217" w:type="dxa"/>
            <w:vAlign w:val="center"/>
          </w:tcPr>
          <w:p w14:paraId="0483AC45" w14:textId="3DB3DE44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C336DD" w:rsidRPr="00C336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 </w:t>
            </w: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69.8%</w:t>
            </w:r>
          </w:p>
        </w:tc>
        <w:tc>
          <w:tcPr>
            <w:tcW w:w="1217" w:type="dxa"/>
            <w:vAlign w:val="center"/>
          </w:tcPr>
          <w:p w14:paraId="27FE5C94" w14:textId="77777777" w:rsidR="002D49EB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C336DD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73014F2B" w14:textId="6432709B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73%</w:t>
            </w:r>
          </w:p>
        </w:tc>
        <w:tc>
          <w:tcPr>
            <w:tcW w:w="1217" w:type="dxa"/>
            <w:vAlign w:val="center"/>
          </w:tcPr>
          <w:p w14:paraId="79C94659" w14:textId="77777777" w:rsidR="002D49EB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C336DD" w:rsidRPr="00C336D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068AD95B" w14:textId="399CC522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67.7%</w:t>
            </w:r>
          </w:p>
        </w:tc>
        <w:tc>
          <w:tcPr>
            <w:tcW w:w="1218" w:type="dxa"/>
            <w:vAlign w:val="center"/>
          </w:tcPr>
          <w:p w14:paraId="2256ECB4" w14:textId="77777777" w:rsidR="002D49EB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2D49EB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663A74C3" w14:textId="7BC37274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83.2%</w:t>
            </w:r>
          </w:p>
        </w:tc>
      </w:tr>
      <w:tr w:rsidR="001F50F9" w:rsidRPr="00C336DD" w14:paraId="68F8847F" w14:textId="77777777" w:rsidTr="000502B7">
        <w:trPr>
          <w:trHeight w:val="93"/>
          <w:jc w:val="center"/>
        </w:trPr>
        <w:tc>
          <w:tcPr>
            <w:tcW w:w="402" w:type="dxa"/>
            <w:vMerge/>
          </w:tcPr>
          <w:p w14:paraId="329880DF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1F94BAD0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) ≤ 60% subjects accounted for </w:t>
            </w:r>
          </w:p>
        </w:tc>
        <w:tc>
          <w:tcPr>
            <w:tcW w:w="1217" w:type="dxa"/>
            <w:vAlign w:val="center"/>
          </w:tcPr>
          <w:p w14:paraId="27CF823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EC2A0B0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6B9B68AF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681391A1" w14:textId="50EAE6B3" w:rsidR="002D49EB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440BFF3B" w14:textId="51C6C11A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36DD">
              <w:rPr>
                <w:rFonts w:ascii="Times New Roman" w:hAnsi="Times New Roman"/>
                <w:sz w:val="24"/>
                <w:szCs w:val="24"/>
                <w:lang w:val="en-US"/>
              </w:rPr>
              <w:t>29.1%</w:t>
            </w:r>
          </w:p>
        </w:tc>
        <w:tc>
          <w:tcPr>
            <w:tcW w:w="1217" w:type="dxa"/>
            <w:vAlign w:val="center"/>
          </w:tcPr>
          <w:p w14:paraId="1B4B4570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31B3ACB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4F57F7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692888D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315B2C9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0278A257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36DD" w:rsidRPr="00C336DD" w14:paraId="21A626B3" w14:textId="77777777" w:rsidTr="000502B7">
        <w:trPr>
          <w:trHeight w:val="93"/>
          <w:jc w:val="center"/>
        </w:trPr>
        <w:tc>
          <w:tcPr>
            <w:tcW w:w="402" w:type="dxa"/>
            <w:vMerge/>
          </w:tcPr>
          <w:p w14:paraId="20FFF261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</w:tcPr>
          <w:p w14:paraId="16022F7C" w14:textId="77777777" w:rsidR="00BE4F96" w:rsidRPr="00C336DD" w:rsidRDefault="00BE4F96" w:rsidP="001F50F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336DD">
              <w:rPr>
                <w:rFonts w:ascii="Times New Roman" w:hAnsi="Times New Roman"/>
                <w:color w:val="000000"/>
                <w:sz w:val="24"/>
                <w:szCs w:val="24"/>
              </w:rPr>
              <w:t>d) no statement</w:t>
            </w:r>
          </w:p>
        </w:tc>
        <w:tc>
          <w:tcPr>
            <w:tcW w:w="1217" w:type="dxa"/>
            <w:vAlign w:val="center"/>
          </w:tcPr>
          <w:p w14:paraId="6CE45D05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0FD172C5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712C9D0C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5791B90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0C739869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49AAB256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34885DF1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6E88B213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0D2486B4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4D506E59" w14:textId="77777777" w:rsidR="00BE4F96" w:rsidRPr="00C336DD" w:rsidRDefault="00BE4F96" w:rsidP="000502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AD09484" w14:textId="77777777" w:rsidR="00BE4F96" w:rsidRPr="00F04CA1" w:rsidRDefault="00BE4F96" w:rsidP="00BE4F96">
      <w:pPr>
        <w:rPr>
          <w:rFonts w:ascii="Times New Roman" w:hAnsi="Times New Roman"/>
          <w:iCs/>
          <w:sz w:val="24"/>
          <w:szCs w:val="24"/>
          <w:lang w:val="en-US"/>
        </w:rPr>
        <w:sectPr w:rsidR="00BE4F96" w:rsidRPr="00F04CA1" w:rsidSect="001A1DA0">
          <w:pgSz w:w="16840" w:h="11900" w:orient="landscape"/>
          <w:pgMar w:top="1134" w:right="1134" w:bottom="1021" w:left="1134" w:header="709" w:footer="709" w:gutter="0"/>
          <w:cols w:space="708"/>
          <w:docGrid w:linePitch="360"/>
        </w:sectPr>
      </w:pPr>
      <w:r w:rsidRPr="00F04CA1">
        <w:rPr>
          <w:rFonts w:ascii="Times New Roman" w:hAnsi="Times New Roman"/>
          <w:b/>
          <w:iCs/>
          <w:sz w:val="24"/>
          <w:szCs w:val="24"/>
          <w:lang w:val="en-US"/>
        </w:rPr>
        <w:t>Notes:</w:t>
      </w:r>
      <w:r w:rsidRPr="00F04CA1">
        <w:rPr>
          <w:rFonts w:ascii="Times New Roman" w:hAnsi="Times New Roman"/>
          <w:iCs/>
          <w:sz w:val="24"/>
          <w:szCs w:val="24"/>
          <w:lang w:val="en-US"/>
        </w:rPr>
        <w:t xml:space="preserve"> # see supplementary table 2 for ascertainment of exposure</w:t>
      </w:r>
    </w:p>
    <w:p w14:paraId="1329A0D7" w14:textId="30A2D06A" w:rsidR="00BE4F96" w:rsidRPr="008C5111" w:rsidRDefault="00BE4F96" w:rsidP="008C5111">
      <w:pPr>
        <w:pStyle w:val="Didascalia"/>
        <w:keepNext/>
        <w:spacing w:after="240"/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Hlk62999201"/>
      <w:r w:rsidRPr="008C5111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table 5.</w:t>
      </w:r>
      <w:r w:rsidRPr="008C5111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bookmarkEnd w:id="0"/>
      <w:r w:rsidRPr="008C5111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>Study quality according to the Newcastle-Ottawa Quality Assessment Scale; studies evaluating early life exposure</w:t>
      </w:r>
      <w:r w:rsidR="00870BFF" w:rsidRPr="008C5111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Grigliatabella"/>
        <w:tblW w:w="14748" w:type="dxa"/>
        <w:jc w:val="center"/>
        <w:tblLayout w:type="fixed"/>
        <w:tblLook w:val="0600" w:firstRow="0" w:lastRow="0" w:firstColumn="0" w:lastColumn="0" w:noHBand="1" w:noVBand="1"/>
      </w:tblPr>
      <w:tblGrid>
        <w:gridCol w:w="398"/>
        <w:gridCol w:w="2153"/>
        <w:gridCol w:w="1742"/>
        <w:gridCol w:w="27"/>
        <w:gridCol w:w="1715"/>
        <w:gridCol w:w="53"/>
        <w:gridCol w:w="1690"/>
        <w:gridCol w:w="79"/>
        <w:gridCol w:w="1663"/>
        <w:gridCol w:w="106"/>
        <w:gridCol w:w="1637"/>
        <w:gridCol w:w="131"/>
        <w:gridCol w:w="1611"/>
        <w:gridCol w:w="157"/>
        <w:gridCol w:w="1586"/>
      </w:tblGrid>
      <w:tr w:rsidR="006E3418" w:rsidRPr="00BE6DD7" w14:paraId="53F80E98" w14:textId="77777777" w:rsidTr="006F155C">
        <w:trPr>
          <w:trHeight w:val="1230"/>
          <w:jc w:val="center"/>
        </w:trPr>
        <w:tc>
          <w:tcPr>
            <w:tcW w:w="2551" w:type="dxa"/>
            <w:gridSpan w:val="2"/>
          </w:tcPr>
          <w:p w14:paraId="4DE590A0" w14:textId="77777777" w:rsidR="006E3418" w:rsidRPr="00BE6DD7" w:rsidRDefault="006E3418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</w:tcPr>
          <w:p w14:paraId="7AEA2CCD" w14:textId="289B8252" w:rsidR="006E3418" w:rsidRPr="00BE6DD7" w:rsidRDefault="006E3418" w:rsidP="0043148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E6DD7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To T et al, 2020 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[27] </w:t>
            </w:r>
          </w:p>
        </w:tc>
        <w:tc>
          <w:tcPr>
            <w:tcW w:w="1768" w:type="dxa"/>
            <w:gridSpan w:val="2"/>
          </w:tcPr>
          <w:p w14:paraId="04C5BD25" w14:textId="50FF062E" w:rsidR="006E3418" w:rsidRPr="00BE6DD7" w:rsidRDefault="006E3418" w:rsidP="0043148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E6DD7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Jung CR et al, 2019 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[15]</w:t>
            </w:r>
          </w:p>
        </w:tc>
        <w:tc>
          <w:tcPr>
            <w:tcW w:w="1769" w:type="dxa"/>
            <w:gridSpan w:val="2"/>
          </w:tcPr>
          <w:p w14:paraId="30F5F3E8" w14:textId="4E447177" w:rsidR="006E3418" w:rsidRPr="00BE6DD7" w:rsidRDefault="006E3418" w:rsidP="004314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Lavigne E et al, 2018 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[16]</w:t>
            </w:r>
          </w:p>
        </w:tc>
        <w:tc>
          <w:tcPr>
            <w:tcW w:w="1769" w:type="dxa"/>
            <w:gridSpan w:val="2"/>
          </w:tcPr>
          <w:p w14:paraId="669ADF59" w14:textId="669D7D10" w:rsidR="006E3418" w:rsidRPr="00BE6DD7" w:rsidRDefault="006E3418" w:rsidP="004314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Pennington AF et al, 2018 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[17]</w:t>
            </w:r>
          </w:p>
        </w:tc>
        <w:tc>
          <w:tcPr>
            <w:tcW w:w="1768" w:type="dxa"/>
            <w:gridSpan w:val="2"/>
          </w:tcPr>
          <w:p w14:paraId="5E7751E4" w14:textId="1A44F964" w:rsidR="006E3418" w:rsidRPr="00BE6DD7" w:rsidRDefault="006E3418" w:rsidP="0043148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E6DD7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Rancière F et al, 2017 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[22]</w:t>
            </w:r>
          </w:p>
        </w:tc>
        <w:tc>
          <w:tcPr>
            <w:tcW w:w="1768" w:type="dxa"/>
            <w:gridSpan w:val="2"/>
          </w:tcPr>
          <w:p w14:paraId="228D7BA2" w14:textId="2A5C3E60" w:rsidR="006E3418" w:rsidRPr="00BE6DD7" w:rsidRDefault="006E3418" w:rsidP="004314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 xml:space="preserve">Tétreault LF et al, 2016 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[28]</w:t>
            </w:r>
          </w:p>
        </w:tc>
        <w:tc>
          <w:tcPr>
            <w:tcW w:w="1586" w:type="dxa"/>
          </w:tcPr>
          <w:p w14:paraId="7734F180" w14:textId="77777777" w:rsidR="006E3418" w:rsidRDefault="006E3418" w:rsidP="0043148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E6DD7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Gehring U et al,2015 [30]</w:t>
            </w:r>
            <w:r w:rsidRPr="00BE6DD7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br/>
              <w:t>Gehring U et al, 2010 [23]</w:t>
            </w:r>
            <w:r w:rsidRPr="00BE6DD7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br/>
              <w:t xml:space="preserve">Brauer M et al, 2002 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[26]</w:t>
            </w:r>
          </w:p>
          <w:p w14:paraId="28CCCD98" w14:textId="00B69313" w:rsidR="006E3418" w:rsidRPr="00BE6DD7" w:rsidRDefault="006E3418" w:rsidP="0043148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E4F96" w:rsidRPr="007F1A58" w14:paraId="042286E0" w14:textId="77777777" w:rsidTr="006E3418">
        <w:trPr>
          <w:trHeight w:val="207"/>
          <w:jc w:val="center"/>
        </w:trPr>
        <w:tc>
          <w:tcPr>
            <w:tcW w:w="398" w:type="dxa"/>
            <w:vMerge w:val="restart"/>
            <w:textDirection w:val="btLr"/>
          </w:tcPr>
          <w:p w14:paraId="6E54B6E8" w14:textId="77777777" w:rsidR="00BE4F96" w:rsidRPr="00BE6DD7" w:rsidRDefault="00BE4F96" w:rsidP="008C511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0502B7">
              <w:rPr>
                <w:rFonts w:ascii="Times New Roman" w:hAnsi="Times New Roman"/>
                <w:sz w:val="24"/>
                <w:szCs w:val="24"/>
                <w:lang w:val="en-US"/>
              </w:rPr>
              <w:t>ELECTION</w:t>
            </w:r>
          </w:p>
        </w:tc>
        <w:tc>
          <w:tcPr>
            <w:tcW w:w="14350" w:type="dxa"/>
            <w:gridSpan w:val="14"/>
            <w:shd w:val="clear" w:color="auto" w:fill="D0CECE" w:themeFill="background2" w:themeFillShade="E6"/>
          </w:tcPr>
          <w:p w14:paraId="42F9CC61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shd w:val="clear" w:color="auto" w:fill="D9D9D9" w:themeFill="background1" w:themeFillShade="D9"/>
                <w:lang w:val="en-US"/>
              </w:rPr>
              <w:t>1) Representativenes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exposed cohort</w:t>
            </w:r>
          </w:p>
        </w:tc>
      </w:tr>
      <w:tr w:rsidR="00BE4F96" w:rsidRPr="00BE6DD7" w14:paraId="1F810D2B" w14:textId="77777777" w:rsidTr="006E3418">
        <w:trPr>
          <w:trHeight w:val="825"/>
          <w:jc w:val="center"/>
        </w:trPr>
        <w:tc>
          <w:tcPr>
            <w:tcW w:w="398" w:type="dxa"/>
            <w:vMerge/>
          </w:tcPr>
          <w:p w14:paraId="3B9CE67D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0D431C36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) truly representative of the average in the community  </w:t>
            </w:r>
          </w:p>
        </w:tc>
        <w:tc>
          <w:tcPr>
            <w:tcW w:w="1769" w:type="dxa"/>
            <w:gridSpan w:val="2"/>
            <w:vAlign w:val="center"/>
          </w:tcPr>
          <w:p w14:paraId="629DEC14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5F769866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63C178CA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1043C144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  <w:vAlign w:val="center"/>
          </w:tcPr>
          <w:p w14:paraId="125A060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22A6EAFB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  <w:vAlign w:val="center"/>
          </w:tcPr>
          <w:p w14:paraId="789152E2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7A258EA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0DDF7651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50CAB174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0B06998B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173D1A47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1E25D2C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2C143D51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BE6DD7" w14:paraId="6331CFD3" w14:textId="77777777" w:rsidTr="006E3418">
        <w:trPr>
          <w:jc w:val="center"/>
        </w:trPr>
        <w:tc>
          <w:tcPr>
            <w:tcW w:w="398" w:type="dxa"/>
            <w:vMerge/>
          </w:tcPr>
          <w:p w14:paraId="34E2DBB3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79C74CF2" w14:textId="77777777" w:rsidR="00BE6DD7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partially representative; </w:t>
            </w:r>
          </w:p>
          <w:p w14:paraId="41778721" w14:textId="77777777" w:rsidR="00BE6DD7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) selected groups; </w:t>
            </w:r>
          </w:p>
          <w:p w14:paraId="7E133AE4" w14:textId="6DDFE595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) no description  </w:t>
            </w:r>
          </w:p>
        </w:tc>
        <w:tc>
          <w:tcPr>
            <w:tcW w:w="1769" w:type="dxa"/>
            <w:gridSpan w:val="2"/>
            <w:vAlign w:val="center"/>
          </w:tcPr>
          <w:p w14:paraId="42C72700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6D3013AC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  <w:vAlign w:val="center"/>
          </w:tcPr>
          <w:p w14:paraId="686FA42B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  <w:vAlign w:val="center"/>
          </w:tcPr>
          <w:p w14:paraId="1DF9FB0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1A2053F3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6541564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16981387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72ED7FC9" w14:textId="77777777" w:rsidTr="006E3418">
        <w:trPr>
          <w:trHeight w:val="207"/>
          <w:jc w:val="center"/>
        </w:trPr>
        <w:tc>
          <w:tcPr>
            <w:tcW w:w="398" w:type="dxa"/>
            <w:vMerge/>
          </w:tcPr>
          <w:p w14:paraId="08FEAAD2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50" w:type="dxa"/>
            <w:gridSpan w:val="14"/>
            <w:shd w:val="clear" w:color="auto" w:fill="D0CECE" w:themeFill="background2" w:themeFillShade="E6"/>
          </w:tcPr>
          <w:p w14:paraId="2CEBF39C" w14:textId="791DBB8F" w:rsidR="00BE4F96" w:rsidRPr="00BE6DD7" w:rsidRDefault="000502B7" w:rsidP="000502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) Selection of the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t exposed cohort</w:t>
            </w:r>
            <w:r w:rsidR="00BE4F96"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E4F96" w:rsidRPr="00BE6DD7" w14:paraId="164371BA" w14:textId="77777777" w:rsidTr="006E3418">
        <w:trPr>
          <w:jc w:val="center"/>
        </w:trPr>
        <w:tc>
          <w:tcPr>
            <w:tcW w:w="398" w:type="dxa"/>
            <w:vMerge/>
          </w:tcPr>
          <w:p w14:paraId="1C4C333D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32567052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) drawn from the same community as the exposed cohort</w:t>
            </w:r>
          </w:p>
        </w:tc>
        <w:tc>
          <w:tcPr>
            <w:tcW w:w="1769" w:type="dxa"/>
            <w:gridSpan w:val="2"/>
            <w:vAlign w:val="center"/>
          </w:tcPr>
          <w:p w14:paraId="391FC65E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8" w:type="dxa"/>
            <w:gridSpan w:val="2"/>
            <w:vAlign w:val="center"/>
          </w:tcPr>
          <w:p w14:paraId="1309D00E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9" w:type="dxa"/>
            <w:gridSpan w:val="2"/>
            <w:vAlign w:val="center"/>
          </w:tcPr>
          <w:p w14:paraId="7A7F5CA2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9" w:type="dxa"/>
            <w:gridSpan w:val="2"/>
            <w:vAlign w:val="center"/>
          </w:tcPr>
          <w:p w14:paraId="0311B1DC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8" w:type="dxa"/>
            <w:gridSpan w:val="2"/>
            <w:vAlign w:val="center"/>
          </w:tcPr>
          <w:p w14:paraId="58E0F3E7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8" w:type="dxa"/>
            <w:gridSpan w:val="2"/>
            <w:vAlign w:val="center"/>
          </w:tcPr>
          <w:p w14:paraId="48F9BA7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586" w:type="dxa"/>
            <w:vAlign w:val="center"/>
          </w:tcPr>
          <w:p w14:paraId="2F742886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</w:tr>
      <w:tr w:rsidR="00BE4F96" w:rsidRPr="00BE6DD7" w14:paraId="2CF0E5FF" w14:textId="77777777" w:rsidTr="006E3418">
        <w:trPr>
          <w:jc w:val="center"/>
        </w:trPr>
        <w:tc>
          <w:tcPr>
            <w:tcW w:w="398" w:type="dxa"/>
            <w:vMerge/>
          </w:tcPr>
          <w:p w14:paraId="346EA644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46664A49" w14:textId="77777777" w:rsidR="00BE6DD7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drawn from a different source; </w:t>
            </w:r>
          </w:p>
          <w:p w14:paraId="13ED534D" w14:textId="3F088F1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) no description </w:t>
            </w:r>
          </w:p>
        </w:tc>
        <w:tc>
          <w:tcPr>
            <w:tcW w:w="1769" w:type="dxa"/>
            <w:gridSpan w:val="2"/>
            <w:vAlign w:val="center"/>
          </w:tcPr>
          <w:p w14:paraId="12A1673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5501BCAA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  <w:vAlign w:val="center"/>
          </w:tcPr>
          <w:p w14:paraId="3EAFA01F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  <w:vAlign w:val="center"/>
          </w:tcPr>
          <w:p w14:paraId="729EA15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4AA0B63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127C1303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3CF20D31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BE6DD7" w14:paraId="36E2843C" w14:textId="77777777" w:rsidTr="006E3418">
        <w:trPr>
          <w:trHeight w:val="207"/>
          <w:jc w:val="center"/>
        </w:trPr>
        <w:tc>
          <w:tcPr>
            <w:tcW w:w="398" w:type="dxa"/>
            <w:vMerge/>
          </w:tcPr>
          <w:p w14:paraId="30B42F45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50" w:type="dxa"/>
            <w:gridSpan w:val="14"/>
            <w:shd w:val="clear" w:color="auto" w:fill="D0CECE" w:themeFill="background2" w:themeFillShade="E6"/>
            <w:vAlign w:val="center"/>
          </w:tcPr>
          <w:p w14:paraId="0B86366C" w14:textId="77777777" w:rsidR="00BE4F96" w:rsidRPr="00BE6DD7" w:rsidRDefault="00BE4F96" w:rsidP="000502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3) Ascertainment of exposure</w:t>
            </w:r>
          </w:p>
        </w:tc>
      </w:tr>
      <w:tr w:rsidR="002D49EB" w:rsidRPr="00BE6DD7" w14:paraId="55E50ACF" w14:textId="77777777" w:rsidTr="002D49EB">
        <w:trPr>
          <w:jc w:val="center"/>
        </w:trPr>
        <w:tc>
          <w:tcPr>
            <w:tcW w:w="398" w:type="dxa"/>
            <w:vMerge/>
          </w:tcPr>
          <w:p w14:paraId="2AF7B1B6" w14:textId="77777777" w:rsidR="002D49EB" w:rsidRPr="00BE6DD7" w:rsidRDefault="002D49EB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1C3FAF66" w14:textId="77777777" w:rsidR="002D49EB" w:rsidRDefault="002D49EB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a) secure record</w:t>
            </w:r>
          </w:p>
          <w:p w14:paraId="7B696AA1" w14:textId="63A06B42" w:rsidR="002D49EB" w:rsidRPr="00BE6DD7" w:rsidRDefault="002D49EB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#</w:t>
            </w:r>
          </w:p>
        </w:tc>
        <w:tc>
          <w:tcPr>
            <w:tcW w:w="1769" w:type="dxa"/>
            <w:gridSpan w:val="2"/>
            <w:vAlign w:val="center"/>
          </w:tcPr>
          <w:p w14:paraId="162CA8B0" w14:textId="095BD7ED" w:rsidR="002D49EB" w:rsidRPr="00BE6DD7" w:rsidRDefault="002D49EB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6413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8" w:type="dxa"/>
            <w:gridSpan w:val="2"/>
            <w:vAlign w:val="center"/>
          </w:tcPr>
          <w:p w14:paraId="4A5027B4" w14:textId="3587AD7A" w:rsidR="002D49EB" w:rsidRPr="00BE6DD7" w:rsidRDefault="002D49EB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6413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9" w:type="dxa"/>
            <w:gridSpan w:val="2"/>
            <w:vAlign w:val="center"/>
          </w:tcPr>
          <w:p w14:paraId="000FEDF9" w14:textId="59F60255" w:rsidR="002D49EB" w:rsidRPr="00BE6DD7" w:rsidRDefault="002D49EB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6413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9" w:type="dxa"/>
            <w:gridSpan w:val="2"/>
            <w:vAlign w:val="center"/>
          </w:tcPr>
          <w:p w14:paraId="7E292B2A" w14:textId="01170079" w:rsidR="002D49EB" w:rsidRPr="00BE6DD7" w:rsidRDefault="002D49EB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6413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8" w:type="dxa"/>
            <w:gridSpan w:val="2"/>
            <w:vAlign w:val="center"/>
          </w:tcPr>
          <w:p w14:paraId="0C69F5EE" w14:textId="60EF1E9F" w:rsidR="002D49EB" w:rsidRPr="00BE6DD7" w:rsidRDefault="002D49EB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6413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768" w:type="dxa"/>
            <w:gridSpan w:val="2"/>
            <w:vAlign w:val="center"/>
          </w:tcPr>
          <w:p w14:paraId="580C5C8A" w14:textId="74141E0F" w:rsidR="002D49EB" w:rsidRPr="00BE6DD7" w:rsidRDefault="002D49EB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6413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586" w:type="dxa"/>
            <w:vAlign w:val="center"/>
          </w:tcPr>
          <w:p w14:paraId="6D46F2FF" w14:textId="0F0D36AF" w:rsidR="002D49EB" w:rsidRPr="00BE6DD7" w:rsidRDefault="002D49EB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6413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</w:tr>
      <w:tr w:rsidR="00BE4F96" w:rsidRPr="00BE6DD7" w14:paraId="51FCE6F0" w14:textId="77777777" w:rsidTr="006E3418">
        <w:trPr>
          <w:jc w:val="center"/>
        </w:trPr>
        <w:tc>
          <w:tcPr>
            <w:tcW w:w="398" w:type="dxa"/>
            <w:vMerge/>
          </w:tcPr>
          <w:p w14:paraId="4EDC8FE0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4AD5B83F" w14:textId="77777777" w:rsidR="00BE6DD7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structured interview; </w:t>
            </w:r>
          </w:p>
          <w:p w14:paraId="634B87AA" w14:textId="77777777" w:rsidR="00F81571" w:rsidRDefault="00BE4F96" w:rsidP="00F8157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c) written self</w:t>
            </w:r>
            <w:r w:rsidR="00F815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port; </w:t>
            </w:r>
          </w:p>
          <w:p w14:paraId="3B09DB3F" w14:textId="77777777" w:rsidR="00BE6DD7" w:rsidRDefault="00BE4F96" w:rsidP="00F8157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d) no description</w:t>
            </w:r>
          </w:p>
          <w:p w14:paraId="7E8854B2" w14:textId="042CDBAE" w:rsidR="00F04CA1" w:rsidRPr="00BE6DD7" w:rsidRDefault="00F04CA1" w:rsidP="00F8157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  <w:vAlign w:val="center"/>
          </w:tcPr>
          <w:p w14:paraId="4F262613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058F9906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  <w:vAlign w:val="center"/>
          </w:tcPr>
          <w:p w14:paraId="70EE20CB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gridSpan w:val="2"/>
            <w:vAlign w:val="center"/>
          </w:tcPr>
          <w:p w14:paraId="7A6CECA0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3FBEB115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gridSpan w:val="2"/>
            <w:vAlign w:val="center"/>
          </w:tcPr>
          <w:p w14:paraId="119C4F52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349BA45A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23F4CE9F" w14:textId="77777777" w:rsidTr="006E3418">
        <w:trPr>
          <w:trHeight w:val="207"/>
          <w:jc w:val="center"/>
        </w:trPr>
        <w:tc>
          <w:tcPr>
            <w:tcW w:w="398" w:type="dxa"/>
            <w:vMerge w:val="restart"/>
            <w:textDirection w:val="btLr"/>
            <w:vAlign w:val="center"/>
          </w:tcPr>
          <w:p w14:paraId="6E3461A6" w14:textId="6C604956" w:rsidR="00BE4F96" w:rsidRPr="00BE6DD7" w:rsidRDefault="006E3418" w:rsidP="006E3418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4350" w:type="dxa"/>
            <w:gridSpan w:val="14"/>
            <w:shd w:val="clear" w:color="auto" w:fill="D0CECE" w:themeFill="background2" w:themeFillShade="E6"/>
          </w:tcPr>
          <w:p w14:paraId="6A92FCB0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4) Demonstration that outcome of interest was not present at start of study</w:t>
            </w:r>
          </w:p>
        </w:tc>
      </w:tr>
      <w:tr w:rsidR="00BE4F96" w:rsidRPr="007F1A58" w14:paraId="7E3DE0F2" w14:textId="77777777" w:rsidTr="008C3B40">
        <w:trPr>
          <w:trHeight w:val="631"/>
          <w:jc w:val="center"/>
        </w:trPr>
        <w:tc>
          <w:tcPr>
            <w:tcW w:w="398" w:type="dxa"/>
            <w:vMerge/>
          </w:tcPr>
          <w:p w14:paraId="01A765B5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0DF59039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a) yes</w:t>
            </w:r>
          </w:p>
        </w:tc>
        <w:tc>
          <w:tcPr>
            <w:tcW w:w="1742" w:type="dxa"/>
          </w:tcPr>
          <w:p w14:paraId="20AA886B" w14:textId="77777777" w:rsidR="00BE4F96" w:rsidRPr="00BE6DD7" w:rsidRDefault="00BE4F96" w:rsidP="00BE6D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gridSpan w:val="2"/>
          </w:tcPr>
          <w:p w14:paraId="49402835" w14:textId="77777777" w:rsidR="00BE4F96" w:rsidRPr="00BE6DD7" w:rsidRDefault="00BE4F96" w:rsidP="00BE6D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  <w:gridSpan w:val="2"/>
          </w:tcPr>
          <w:p w14:paraId="3D534558" w14:textId="77777777" w:rsidR="00BE4F96" w:rsidRPr="00BE6DD7" w:rsidRDefault="00BE4F96" w:rsidP="00BE6D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gridSpan w:val="2"/>
            <w:vAlign w:val="center"/>
          </w:tcPr>
          <w:p w14:paraId="4933A222" w14:textId="77777777" w:rsidR="00BE4F96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xposure in the first year and outcome (asthma) from 2 up to 6 years*</w:t>
            </w:r>
          </w:p>
          <w:p w14:paraId="3E981916" w14:textId="5C6C7E3C" w:rsidR="00F04CA1" w:rsidRPr="00BE6DD7" w:rsidRDefault="00F04CA1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  <w:gridSpan w:val="2"/>
          </w:tcPr>
          <w:p w14:paraId="6C072BD8" w14:textId="77777777" w:rsidR="00BE4F96" w:rsidRPr="00BE6DD7" w:rsidRDefault="00BE4F96" w:rsidP="00BE6D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gridSpan w:val="2"/>
          </w:tcPr>
          <w:p w14:paraId="6A29E8EA" w14:textId="77777777" w:rsidR="00BE4F96" w:rsidRPr="00BE6DD7" w:rsidRDefault="00BE4F96" w:rsidP="00BE6D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  <w:gridSpan w:val="2"/>
          </w:tcPr>
          <w:p w14:paraId="64D94521" w14:textId="77777777" w:rsidR="00BE4F96" w:rsidRPr="00BE6DD7" w:rsidRDefault="00BE4F96" w:rsidP="00BE6D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0AE51EEE" w14:textId="77777777" w:rsidTr="007F1A58">
        <w:trPr>
          <w:trHeight w:val="93"/>
          <w:jc w:val="center"/>
        </w:trPr>
        <w:tc>
          <w:tcPr>
            <w:tcW w:w="398" w:type="dxa"/>
            <w:vMerge/>
          </w:tcPr>
          <w:p w14:paraId="26EB9B94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37BC3364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b) no</w:t>
            </w:r>
          </w:p>
        </w:tc>
        <w:tc>
          <w:tcPr>
            <w:tcW w:w="1742" w:type="dxa"/>
          </w:tcPr>
          <w:p w14:paraId="4A0C46C3" w14:textId="77777777" w:rsidR="00BE4F96" w:rsidRPr="00BE6DD7" w:rsidRDefault="00BE4F96" w:rsidP="007F1A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xposure in the first 3 years of life; outcome (asthma) from birth up to 15-20 years.</w:t>
            </w:r>
          </w:p>
        </w:tc>
        <w:tc>
          <w:tcPr>
            <w:tcW w:w="1742" w:type="dxa"/>
            <w:gridSpan w:val="2"/>
          </w:tcPr>
          <w:p w14:paraId="540392F6" w14:textId="77777777" w:rsidR="00BE4F96" w:rsidRPr="00BE6DD7" w:rsidRDefault="00BE4F96" w:rsidP="007F1A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xposure in the first year and outcome (asthma) from birth up to 3-10 years</w:t>
            </w:r>
          </w:p>
        </w:tc>
        <w:tc>
          <w:tcPr>
            <w:tcW w:w="1743" w:type="dxa"/>
            <w:gridSpan w:val="2"/>
          </w:tcPr>
          <w:p w14:paraId="2829C554" w14:textId="77777777" w:rsidR="00BE4F96" w:rsidRPr="00BE6DD7" w:rsidRDefault="00BE4F96" w:rsidP="007F1A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xposure in the first year and outcome (asthma) from birth up to &lt; 6 years</w:t>
            </w:r>
          </w:p>
        </w:tc>
        <w:tc>
          <w:tcPr>
            <w:tcW w:w="1742" w:type="dxa"/>
            <w:gridSpan w:val="2"/>
          </w:tcPr>
          <w:p w14:paraId="6583F8D0" w14:textId="77777777" w:rsidR="00BE4F96" w:rsidRPr="00BE6DD7" w:rsidRDefault="00BE4F96" w:rsidP="007F1A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  <w:gridSpan w:val="2"/>
          </w:tcPr>
          <w:p w14:paraId="12ED207A" w14:textId="77777777" w:rsidR="00BE4F96" w:rsidRPr="00BE6DD7" w:rsidRDefault="00BE4F96" w:rsidP="007F1A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xposure in the first year and outcome (wheezing phenotypes and asthma) from birth up to 4 years</w:t>
            </w:r>
          </w:p>
        </w:tc>
        <w:tc>
          <w:tcPr>
            <w:tcW w:w="1742" w:type="dxa"/>
            <w:gridSpan w:val="2"/>
          </w:tcPr>
          <w:p w14:paraId="2E03A4CA" w14:textId="77777777" w:rsidR="00BE4F96" w:rsidRPr="00BE6DD7" w:rsidRDefault="00BE4F96" w:rsidP="007F1A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nual average exposure estimated at birth address and outcome (asthma) from birth up to 1-12 years</w:t>
            </w:r>
          </w:p>
        </w:tc>
        <w:tc>
          <w:tcPr>
            <w:tcW w:w="1743" w:type="dxa"/>
            <w:gridSpan w:val="2"/>
          </w:tcPr>
          <w:p w14:paraId="13E8936D" w14:textId="6504E4FA" w:rsidR="00BE4F96" w:rsidRDefault="00BE4F96" w:rsidP="007F1A5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nual average exposure estimated at birth address and outcome from birth up to 11 years (asthma) and from birth up to 8 years (wheezing)</w:t>
            </w:r>
          </w:p>
          <w:p w14:paraId="5CD5A343" w14:textId="3345B2C9" w:rsidR="00F04CA1" w:rsidRPr="00BE6DD7" w:rsidRDefault="00F04CA1" w:rsidP="007F1A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3DB45DA3" w14:textId="77777777" w:rsidTr="006E3418">
        <w:trPr>
          <w:trHeight w:val="207"/>
          <w:jc w:val="center"/>
        </w:trPr>
        <w:tc>
          <w:tcPr>
            <w:tcW w:w="398" w:type="dxa"/>
            <w:vMerge w:val="restart"/>
            <w:textDirection w:val="btLr"/>
          </w:tcPr>
          <w:p w14:paraId="12E03EEB" w14:textId="77777777" w:rsidR="00BE4F96" w:rsidRPr="00BE6DD7" w:rsidRDefault="00BE4F96" w:rsidP="008C511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14350" w:type="dxa"/>
            <w:gridSpan w:val="14"/>
            <w:shd w:val="clear" w:color="auto" w:fill="D0CECE" w:themeFill="background2" w:themeFillShade="E6"/>
          </w:tcPr>
          <w:p w14:paraId="3FDA8886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1) Comparability of cohorts on the basis of the design or analysis</w:t>
            </w:r>
          </w:p>
        </w:tc>
      </w:tr>
      <w:tr w:rsidR="00BE4F96" w:rsidRPr="00BE6DD7" w14:paraId="52D8ADFF" w14:textId="77777777" w:rsidTr="008C3B40">
        <w:trPr>
          <w:trHeight w:val="93"/>
          <w:jc w:val="center"/>
        </w:trPr>
        <w:tc>
          <w:tcPr>
            <w:tcW w:w="398" w:type="dxa"/>
            <w:vMerge/>
          </w:tcPr>
          <w:p w14:paraId="4B7911B4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7EA8F7E9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a) study controls for maternal smoking and history of asthma</w:t>
            </w:r>
          </w:p>
        </w:tc>
        <w:tc>
          <w:tcPr>
            <w:tcW w:w="1742" w:type="dxa"/>
            <w:vAlign w:val="center"/>
          </w:tcPr>
          <w:p w14:paraId="333B9776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2" w:type="dxa"/>
            <w:gridSpan w:val="2"/>
            <w:vAlign w:val="center"/>
          </w:tcPr>
          <w:p w14:paraId="102E606A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3" w:type="dxa"/>
            <w:gridSpan w:val="2"/>
            <w:vAlign w:val="center"/>
          </w:tcPr>
          <w:p w14:paraId="5E356E1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2" w:type="dxa"/>
            <w:gridSpan w:val="2"/>
            <w:vAlign w:val="center"/>
          </w:tcPr>
          <w:p w14:paraId="73F92FA7" w14:textId="77777777" w:rsidR="00CD1C85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</w:t>
            </w:r>
          </w:p>
          <w:p w14:paraId="42CE43CC" w14:textId="14BEBA2E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GB"/>
              </w:rPr>
              <w:t>(maternal asthma only)</w:t>
            </w:r>
          </w:p>
        </w:tc>
        <w:tc>
          <w:tcPr>
            <w:tcW w:w="1743" w:type="dxa"/>
            <w:gridSpan w:val="2"/>
            <w:vAlign w:val="center"/>
          </w:tcPr>
          <w:p w14:paraId="7E0BCD36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2" w:type="dxa"/>
            <w:gridSpan w:val="2"/>
            <w:vAlign w:val="center"/>
          </w:tcPr>
          <w:p w14:paraId="25CC843C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43" w:type="dxa"/>
            <w:gridSpan w:val="2"/>
            <w:vAlign w:val="center"/>
          </w:tcPr>
          <w:p w14:paraId="31F9AFC4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BE4F96" w:rsidRPr="007F1A58" w14:paraId="3D5700E3" w14:textId="77777777" w:rsidTr="008C3B40">
        <w:trPr>
          <w:trHeight w:val="93"/>
          <w:jc w:val="center"/>
        </w:trPr>
        <w:tc>
          <w:tcPr>
            <w:tcW w:w="398" w:type="dxa"/>
            <w:vMerge/>
          </w:tcPr>
          <w:p w14:paraId="5D97E787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</w:tcPr>
          <w:p w14:paraId="279A025B" w14:textId="13E10736" w:rsidR="00BE4F96" w:rsidRPr="00BE6DD7" w:rsidRDefault="00BE4F96" w:rsidP="00F8157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b) study controls for early life exposure and/or changes of residence</w:t>
            </w:r>
          </w:p>
        </w:tc>
        <w:tc>
          <w:tcPr>
            <w:tcW w:w="1742" w:type="dxa"/>
            <w:vAlign w:val="center"/>
          </w:tcPr>
          <w:p w14:paraId="34804EA8" w14:textId="77777777" w:rsidR="00CD1C85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  <w:r w:rsidR="00181A4C" w:rsidRPr="00BE6DD7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 w:rsidR="00181A4C"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5A592E81" w14:textId="3BEAC994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change of residence only)</w:t>
            </w:r>
          </w:p>
        </w:tc>
        <w:tc>
          <w:tcPr>
            <w:tcW w:w="1742" w:type="dxa"/>
            <w:gridSpan w:val="2"/>
            <w:vAlign w:val="center"/>
          </w:tcPr>
          <w:p w14:paraId="2A59F5B6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3" w:type="dxa"/>
            <w:gridSpan w:val="2"/>
            <w:vAlign w:val="center"/>
          </w:tcPr>
          <w:p w14:paraId="583421B4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2" w:type="dxa"/>
            <w:gridSpan w:val="2"/>
            <w:vAlign w:val="center"/>
          </w:tcPr>
          <w:p w14:paraId="7B88F269" w14:textId="77777777" w:rsidR="00CD1C85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  <w:r w:rsidR="00181A4C" w:rsidRPr="00BE6DD7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 w:rsidR="00181A4C"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62FDE761" w14:textId="4266C463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changes of residence only)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br/>
            </w:r>
          </w:p>
        </w:tc>
        <w:tc>
          <w:tcPr>
            <w:tcW w:w="1743" w:type="dxa"/>
            <w:gridSpan w:val="2"/>
            <w:vAlign w:val="center"/>
          </w:tcPr>
          <w:p w14:paraId="41A27125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42" w:type="dxa"/>
            <w:gridSpan w:val="2"/>
            <w:vAlign w:val="center"/>
          </w:tcPr>
          <w:p w14:paraId="3EBDDCDA" w14:textId="77777777" w:rsidR="00CD1C85" w:rsidRDefault="00181A4C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0FDB6A6B" w14:textId="0F9769AD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changes of residence only)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br/>
            </w:r>
          </w:p>
        </w:tc>
        <w:tc>
          <w:tcPr>
            <w:tcW w:w="1743" w:type="dxa"/>
            <w:gridSpan w:val="2"/>
            <w:vAlign w:val="center"/>
          </w:tcPr>
          <w:p w14:paraId="1C416DDA" w14:textId="77777777" w:rsidR="00CD1C85" w:rsidRDefault="00181A4C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6F8E3368" w14:textId="4ECCA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changes of residence only)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br/>
            </w:r>
          </w:p>
        </w:tc>
      </w:tr>
    </w:tbl>
    <w:p w14:paraId="16428893" w14:textId="77777777" w:rsidR="00F04CA1" w:rsidRPr="00412E2E" w:rsidRDefault="00F04CA1">
      <w:pPr>
        <w:rPr>
          <w:lang w:val="en-US"/>
        </w:rPr>
      </w:pPr>
    </w:p>
    <w:tbl>
      <w:tblPr>
        <w:tblStyle w:val="Grigliatabella"/>
        <w:tblW w:w="14748" w:type="dxa"/>
        <w:tblLayout w:type="fixed"/>
        <w:tblLook w:val="0600" w:firstRow="0" w:lastRow="0" w:firstColumn="0" w:lastColumn="0" w:noHBand="1" w:noVBand="1"/>
      </w:tblPr>
      <w:tblGrid>
        <w:gridCol w:w="392"/>
        <w:gridCol w:w="2126"/>
        <w:gridCol w:w="1625"/>
        <w:gridCol w:w="1767"/>
        <w:gridCol w:w="1768"/>
        <w:gridCol w:w="1767"/>
        <w:gridCol w:w="1768"/>
        <w:gridCol w:w="1767"/>
        <w:gridCol w:w="1768"/>
      </w:tblGrid>
      <w:tr w:rsidR="00BE4F96" w:rsidRPr="00BE6DD7" w14:paraId="7670307B" w14:textId="77777777" w:rsidTr="008C5111">
        <w:trPr>
          <w:trHeight w:val="207"/>
        </w:trPr>
        <w:tc>
          <w:tcPr>
            <w:tcW w:w="392" w:type="dxa"/>
            <w:vMerge w:val="restart"/>
            <w:textDirection w:val="btLr"/>
          </w:tcPr>
          <w:p w14:paraId="4DC9D1B7" w14:textId="77777777" w:rsidR="00BE4F96" w:rsidRPr="00BE6DD7" w:rsidRDefault="00BE4F96" w:rsidP="008C511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4356" w:type="dxa"/>
            <w:gridSpan w:val="8"/>
            <w:shd w:val="clear" w:color="auto" w:fill="D0CECE" w:themeFill="background2" w:themeFillShade="E6"/>
          </w:tcPr>
          <w:p w14:paraId="527F3DBC" w14:textId="77777777" w:rsidR="00BE4F96" w:rsidRPr="00BE6DD7" w:rsidRDefault="00BE4F96" w:rsidP="00F8157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1) Assessment of outcome</w:t>
            </w:r>
          </w:p>
        </w:tc>
      </w:tr>
      <w:tr w:rsidR="00BE4F96" w:rsidRPr="00BE6DD7" w14:paraId="0D55EF16" w14:textId="77777777" w:rsidTr="00F81571">
        <w:trPr>
          <w:trHeight w:val="93"/>
        </w:trPr>
        <w:tc>
          <w:tcPr>
            <w:tcW w:w="392" w:type="dxa"/>
            <w:vMerge/>
          </w:tcPr>
          <w:p w14:paraId="4900E10F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1C6D863" w14:textId="77777777" w:rsidR="00BE4F96" w:rsidRPr="00BE6DD7" w:rsidRDefault="00BE4F96" w:rsidP="00F8157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) independent blind assessment </w:t>
            </w:r>
          </w:p>
        </w:tc>
        <w:tc>
          <w:tcPr>
            <w:tcW w:w="1625" w:type="dxa"/>
          </w:tcPr>
          <w:p w14:paraId="046822F0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14:paraId="2A1103EA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</w:tcPr>
          <w:p w14:paraId="69D000B8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14:paraId="6BB89571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</w:tcPr>
          <w:p w14:paraId="234A00E5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14:paraId="691119F2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</w:tcPr>
          <w:p w14:paraId="501D4110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BE6DD7" w14:paraId="64CCD7D7" w14:textId="77777777" w:rsidTr="006E3418">
        <w:trPr>
          <w:trHeight w:val="93"/>
        </w:trPr>
        <w:tc>
          <w:tcPr>
            <w:tcW w:w="392" w:type="dxa"/>
            <w:vMerge/>
          </w:tcPr>
          <w:p w14:paraId="34C1E487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D68D81A" w14:textId="77777777" w:rsidR="00BE4F96" w:rsidRPr="00BE6DD7" w:rsidRDefault="00BE4F96" w:rsidP="00F8157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) record linkage </w:t>
            </w:r>
          </w:p>
        </w:tc>
        <w:tc>
          <w:tcPr>
            <w:tcW w:w="1625" w:type="dxa"/>
            <w:vAlign w:val="center"/>
          </w:tcPr>
          <w:p w14:paraId="0A3714BF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7" w:type="dxa"/>
            <w:vAlign w:val="center"/>
          </w:tcPr>
          <w:p w14:paraId="7E2398CF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8" w:type="dxa"/>
            <w:vAlign w:val="center"/>
          </w:tcPr>
          <w:p w14:paraId="36AA2A98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7" w:type="dxa"/>
            <w:vAlign w:val="center"/>
          </w:tcPr>
          <w:p w14:paraId="3930EA8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8" w:type="dxa"/>
            <w:vAlign w:val="center"/>
          </w:tcPr>
          <w:p w14:paraId="24A2FB31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1B8B43B8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8" w:type="dxa"/>
            <w:vAlign w:val="center"/>
          </w:tcPr>
          <w:p w14:paraId="48B1B72B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BE6DD7" w14:paraId="58DFEB44" w14:textId="77777777" w:rsidTr="006E3418">
        <w:trPr>
          <w:trHeight w:val="93"/>
        </w:trPr>
        <w:tc>
          <w:tcPr>
            <w:tcW w:w="392" w:type="dxa"/>
            <w:vMerge/>
          </w:tcPr>
          <w:p w14:paraId="2181508A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8FB7427" w14:textId="77777777" w:rsidR="00BE4F96" w:rsidRPr="00BE6DD7" w:rsidRDefault="00BE4F96" w:rsidP="00F8157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) self report </w:t>
            </w:r>
          </w:p>
        </w:tc>
        <w:tc>
          <w:tcPr>
            <w:tcW w:w="1625" w:type="dxa"/>
            <w:vAlign w:val="center"/>
          </w:tcPr>
          <w:p w14:paraId="61A3FAF2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6ADEFCA3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078EFA8B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132E6DC2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773554FC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  <w:tc>
          <w:tcPr>
            <w:tcW w:w="1767" w:type="dxa"/>
            <w:vAlign w:val="center"/>
          </w:tcPr>
          <w:p w14:paraId="540A3983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8" w:type="dxa"/>
            <w:vAlign w:val="center"/>
          </w:tcPr>
          <w:p w14:paraId="274D3B12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</w:tr>
      <w:tr w:rsidR="00BE4F96" w:rsidRPr="00BE6DD7" w14:paraId="1F3A6F9E" w14:textId="77777777" w:rsidTr="006E3418">
        <w:trPr>
          <w:trHeight w:val="93"/>
        </w:trPr>
        <w:tc>
          <w:tcPr>
            <w:tcW w:w="392" w:type="dxa"/>
            <w:vMerge/>
          </w:tcPr>
          <w:p w14:paraId="215185B8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F839A8A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d) no description</w:t>
            </w:r>
          </w:p>
        </w:tc>
        <w:tc>
          <w:tcPr>
            <w:tcW w:w="1625" w:type="dxa"/>
            <w:vAlign w:val="center"/>
          </w:tcPr>
          <w:p w14:paraId="06CC90E7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70DFAF8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505EB8EC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5CE90395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723B60C3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6AFC1FC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655C411A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597DE557" w14:textId="77777777" w:rsidTr="006E3418">
        <w:trPr>
          <w:trHeight w:val="207"/>
        </w:trPr>
        <w:tc>
          <w:tcPr>
            <w:tcW w:w="392" w:type="dxa"/>
            <w:vMerge/>
          </w:tcPr>
          <w:p w14:paraId="1FD8CCD4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56" w:type="dxa"/>
            <w:gridSpan w:val="8"/>
            <w:shd w:val="clear" w:color="auto" w:fill="D0CECE" w:themeFill="background2" w:themeFillShade="E6"/>
            <w:vAlign w:val="center"/>
          </w:tcPr>
          <w:p w14:paraId="5B369EFB" w14:textId="77777777" w:rsidR="00BE4F96" w:rsidRPr="00BE6DD7" w:rsidRDefault="00BE4F96" w:rsidP="000502B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D9D9D9" w:themeFill="background1" w:themeFillShade="D9"/>
                <w:lang w:val="en-US"/>
              </w:rPr>
              <w:t>2) Was follow-up long enough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for outcomes to occur</w:t>
            </w:r>
          </w:p>
        </w:tc>
      </w:tr>
      <w:tr w:rsidR="00BE4F96" w:rsidRPr="00BE6DD7" w14:paraId="0EE33BFC" w14:textId="77777777" w:rsidTr="006E3418">
        <w:trPr>
          <w:trHeight w:val="93"/>
        </w:trPr>
        <w:tc>
          <w:tcPr>
            <w:tcW w:w="392" w:type="dxa"/>
            <w:vMerge/>
          </w:tcPr>
          <w:p w14:paraId="4DD4127F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BD66E72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) yes 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 xml:space="preserve">(asthma diagnosis 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≥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6 years; w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heezing ≥ 2 years</w:t>
            </w: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625" w:type="dxa"/>
            <w:vAlign w:val="center"/>
          </w:tcPr>
          <w:p w14:paraId="4C58033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7" w:type="dxa"/>
            <w:vAlign w:val="center"/>
          </w:tcPr>
          <w:p w14:paraId="67808C8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499CFE2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7" w:type="dxa"/>
            <w:vAlign w:val="center"/>
          </w:tcPr>
          <w:p w14:paraId="26CFCEFA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0D44235E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7" w:type="dxa"/>
            <w:vAlign w:val="center"/>
          </w:tcPr>
          <w:p w14:paraId="0A0D78C3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8" w:type="dxa"/>
            <w:vAlign w:val="center"/>
          </w:tcPr>
          <w:p w14:paraId="41DE7960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BE4F96" w:rsidRPr="00BE6DD7" w14:paraId="3D8E3072" w14:textId="77777777" w:rsidTr="006E3418">
        <w:trPr>
          <w:trHeight w:val="93"/>
        </w:trPr>
        <w:tc>
          <w:tcPr>
            <w:tcW w:w="392" w:type="dxa"/>
            <w:vMerge/>
          </w:tcPr>
          <w:p w14:paraId="3E80D96F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0225B93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b) no</w:t>
            </w:r>
          </w:p>
        </w:tc>
        <w:tc>
          <w:tcPr>
            <w:tcW w:w="1625" w:type="dxa"/>
            <w:vAlign w:val="center"/>
          </w:tcPr>
          <w:p w14:paraId="712017F3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7743C7B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8" w:type="dxa"/>
            <w:vAlign w:val="center"/>
          </w:tcPr>
          <w:p w14:paraId="7E520D8C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2CDEB21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8" w:type="dxa"/>
            <w:vAlign w:val="center"/>
          </w:tcPr>
          <w:p w14:paraId="7663DEEB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706BDC26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74E98487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26D5CCF8" w14:textId="77777777" w:rsidTr="006E3418">
        <w:trPr>
          <w:trHeight w:val="207"/>
        </w:trPr>
        <w:tc>
          <w:tcPr>
            <w:tcW w:w="392" w:type="dxa"/>
            <w:vMerge/>
          </w:tcPr>
          <w:p w14:paraId="12E55391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56" w:type="dxa"/>
            <w:gridSpan w:val="8"/>
            <w:shd w:val="clear" w:color="auto" w:fill="D0CECE" w:themeFill="background2" w:themeFillShade="E6"/>
            <w:vAlign w:val="center"/>
          </w:tcPr>
          <w:p w14:paraId="02C3A677" w14:textId="77777777" w:rsidR="00BE4F96" w:rsidRPr="00BE6DD7" w:rsidRDefault="00BE4F96" w:rsidP="000502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3) Adequacy of follow up of cohorts</w:t>
            </w:r>
          </w:p>
        </w:tc>
      </w:tr>
      <w:tr w:rsidR="00BE4F96" w:rsidRPr="00BE6DD7" w14:paraId="4C8CE81E" w14:textId="77777777" w:rsidTr="006E3418">
        <w:trPr>
          <w:trHeight w:val="93"/>
        </w:trPr>
        <w:tc>
          <w:tcPr>
            <w:tcW w:w="392" w:type="dxa"/>
            <w:vMerge/>
          </w:tcPr>
          <w:p w14:paraId="7325003D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D871334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) complete follow up - all subjects accounted for at the last follow up </w:t>
            </w:r>
          </w:p>
        </w:tc>
        <w:tc>
          <w:tcPr>
            <w:tcW w:w="1625" w:type="dxa"/>
            <w:vAlign w:val="center"/>
          </w:tcPr>
          <w:p w14:paraId="71F89338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7" w:type="dxa"/>
            <w:vAlign w:val="center"/>
          </w:tcPr>
          <w:p w14:paraId="6834C9BF" w14:textId="3372BC65" w:rsidR="00BE4F96" w:rsidRPr="00BE6DD7" w:rsidRDefault="00181A4C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8" w:type="dxa"/>
            <w:vAlign w:val="center"/>
          </w:tcPr>
          <w:p w14:paraId="4C2C8EB6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67" w:type="dxa"/>
            <w:vAlign w:val="center"/>
          </w:tcPr>
          <w:p w14:paraId="646BAC4A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11BD7A5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2D0BEF58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3DE9C73B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BE6DD7" w14:paraId="6EAA691F" w14:textId="77777777" w:rsidTr="006E3418">
        <w:trPr>
          <w:trHeight w:val="597"/>
        </w:trPr>
        <w:tc>
          <w:tcPr>
            <w:tcW w:w="392" w:type="dxa"/>
            <w:vMerge/>
          </w:tcPr>
          <w:p w14:paraId="54B19DE4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D03093F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) &gt;60% subjects accounted for </w:t>
            </w:r>
          </w:p>
        </w:tc>
        <w:tc>
          <w:tcPr>
            <w:tcW w:w="1625" w:type="dxa"/>
            <w:vAlign w:val="center"/>
          </w:tcPr>
          <w:p w14:paraId="3886926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1DAC1F97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6F449BF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3620A189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1CE1C4D6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6E7A4245" w14:textId="77777777" w:rsidR="00181A4C" w:rsidRPr="00BE6DD7" w:rsidRDefault="00181A4C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:</w:t>
            </w:r>
          </w:p>
          <w:p w14:paraId="1C4904D6" w14:textId="1075F66B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94.4%</w:t>
            </w:r>
          </w:p>
        </w:tc>
        <w:tc>
          <w:tcPr>
            <w:tcW w:w="1768" w:type="dxa"/>
            <w:vAlign w:val="center"/>
          </w:tcPr>
          <w:p w14:paraId="384B36F9" w14:textId="6BAEFDD5" w:rsidR="00BE4F96" w:rsidRPr="00BE6DD7" w:rsidRDefault="00181A4C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="002D49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 </w:t>
            </w:r>
            <w:r w:rsidR="00BE4F96" w:rsidRPr="00BE6DD7">
              <w:rPr>
                <w:rFonts w:ascii="Times New Roman" w:hAnsi="Times New Roman"/>
                <w:sz w:val="24"/>
                <w:szCs w:val="24"/>
              </w:rPr>
              <w:t>93 %</w:t>
            </w:r>
            <w:r w:rsidRPr="00BE6DD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E4F96" w:rsidRPr="00BE6DD7">
              <w:rPr>
                <w:rFonts w:ascii="Times New Roman" w:hAnsi="Times New Roman"/>
                <w:sz w:val="24"/>
                <w:szCs w:val="24"/>
              </w:rPr>
              <w:t>(asthma)</w:t>
            </w:r>
          </w:p>
          <w:p w14:paraId="3888AEE5" w14:textId="334CBE54" w:rsidR="00BE4F96" w:rsidRPr="00BE6DD7" w:rsidRDefault="00181A4C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BE6DD7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="00BE4F96"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4.3%</w:t>
            </w:r>
            <w:r w:rsidR="00BE4F96" w:rsidRPr="00BE6DD7">
              <w:rPr>
                <w:rFonts w:ascii="Times New Roman" w:hAnsi="Times New Roman"/>
                <w:sz w:val="24"/>
                <w:szCs w:val="24"/>
              </w:rPr>
              <w:t xml:space="preserve"> (wheezing)</w:t>
            </w:r>
          </w:p>
        </w:tc>
      </w:tr>
      <w:tr w:rsidR="00BE4F96" w:rsidRPr="00BE6DD7" w14:paraId="0D0F5795" w14:textId="77777777" w:rsidTr="006E3418">
        <w:trPr>
          <w:trHeight w:val="425"/>
        </w:trPr>
        <w:tc>
          <w:tcPr>
            <w:tcW w:w="392" w:type="dxa"/>
            <w:vMerge/>
          </w:tcPr>
          <w:p w14:paraId="1A8FB39D" w14:textId="77777777" w:rsidR="00BE4F96" w:rsidRPr="00BE6DD7" w:rsidRDefault="00BE4F96" w:rsidP="00A90EE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5EA5080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) ≤ 60% subjects accounted for </w:t>
            </w:r>
          </w:p>
        </w:tc>
        <w:tc>
          <w:tcPr>
            <w:tcW w:w="1625" w:type="dxa"/>
            <w:vAlign w:val="center"/>
          </w:tcPr>
          <w:p w14:paraId="591EF665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13DF6DD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7D8683B5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vAlign w:val="center"/>
          </w:tcPr>
          <w:p w14:paraId="564317BD" w14:textId="08F78223" w:rsidR="00181A4C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6DD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2C77C173" w14:textId="5CA58DF0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sz w:val="24"/>
                <w:szCs w:val="24"/>
              </w:rPr>
              <w:t>29.1%</w:t>
            </w:r>
          </w:p>
        </w:tc>
        <w:tc>
          <w:tcPr>
            <w:tcW w:w="1768" w:type="dxa"/>
            <w:vAlign w:val="center"/>
          </w:tcPr>
          <w:p w14:paraId="1B6DC183" w14:textId="5ED11A17" w:rsidR="00181A4C" w:rsidRPr="00BE6DD7" w:rsidRDefault="002D49EB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14:paraId="094514A6" w14:textId="24D506AC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52.5%</w:t>
            </w:r>
          </w:p>
        </w:tc>
        <w:tc>
          <w:tcPr>
            <w:tcW w:w="1767" w:type="dxa"/>
            <w:vAlign w:val="center"/>
          </w:tcPr>
          <w:p w14:paraId="3A35DCCD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3F647CAA" w14:textId="77777777" w:rsidR="00BE4F96" w:rsidRPr="00BE6DD7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BE6DD7" w14:paraId="0F1187F0" w14:textId="77777777" w:rsidTr="00F81571">
        <w:trPr>
          <w:trHeight w:val="93"/>
        </w:trPr>
        <w:tc>
          <w:tcPr>
            <w:tcW w:w="392" w:type="dxa"/>
            <w:vMerge/>
          </w:tcPr>
          <w:p w14:paraId="209FB018" w14:textId="77777777" w:rsidR="00BE4F96" w:rsidRPr="00BE6DD7" w:rsidRDefault="00BE4F96" w:rsidP="00A90EE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9334EB4" w14:textId="77777777" w:rsidR="00BE4F96" w:rsidRPr="00BE6DD7" w:rsidRDefault="00BE4F96" w:rsidP="008C511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6DD7">
              <w:rPr>
                <w:rFonts w:ascii="Times New Roman" w:hAnsi="Times New Roman"/>
                <w:color w:val="000000"/>
                <w:sz w:val="24"/>
                <w:szCs w:val="24"/>
              </w:rPr>
              <w:t>d) no statement</w:t>
            </w:r>
          </w:p>
        </w:tc>
        <w:tc>
          <w:tcPr>
            <w:tcW w:w="1625" w:type="dxa"/>
          </w:tcPr>
          <w:p w14:paraId="305F1BE5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14:paraId="4BBDE520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</w:tcPr>
          <w:p w14:paraId="4F0BDAA9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14:paraId="14D05DAA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</w:tcPr>
          <w:p w14:paraId="18A5F530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14:paraId="31BBEF48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</w:tcPr>
          <w:p w14:paraId="11D76384" w14:textId="77777777" w:rsidR="00BE4F96" w:rsidRPr="00BE6DD7" w:rsidRDefault="00BE4F96" w:rsidP="008C51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5AE6F68" w14:textId="3B445A0E" w:rsidR="00BE4F96" w:rsidRPr="00F04CA1" w:rsidRDefault="00BE4F96" w:rsidP="00BE4F96">
      <w:pPr>
        <w:rPr>
          <w:rFonts w:ascii="Times New Roman" w:hAnsi="Times New Roman"/>
          <w:b/>
          <w:iCs/>
          <w:sz w:val="24"/>
          <w:szCs w:val="24"/>
          <w:lang w:val="en-US"/>
        </w:rPr>
      </w:pPr>
      <w:r w:rsidRPr="00F04CA1">
        <w:rPr>
          <w:rFonts w:ascii="Times New Roman" w:hAnsi="Times New Roman"/>
          <w:b/>
          <w:iCs/>
          <w:sz w:val="24"/>
          <w:szCs w:val="24"/>
          <w:lang w:val="en-US"/>
        </w:rPr>
        <w:t xml:space="preserve">Notes: </w:t>
      </w:r>
      <w:r w:rsidRPr="00F04CA1">
        <w:rPr>
          <w:rFonts w:ascii="Times New Roman" w:hAnsi="Times New Roman"/>
          <w:iCs/>
          <w:sz w:val="24"/>
          <w:szCs w:val="24"/>
          <w:lang w:val="en-US"/>
        </w:rPr>
        <w:t># see supplementary table 2 for ascertainment of exposure</w:t>
      </w:r>
    </w:p>
    <w:p w14:paraId="7FF4AF23" w14:textId="77777777" w:rsidR="00BE4F96" w:rsidRPr="008C5111" w:rsidRDefault="00BE4F96" w:rsidP="00BE4F96">
      <w:pPr>
        <w:rPr>
          <w:rFonts w:ascii="Times New Roman" w:hAnsi="Times New Roman"/>
          <w:sz w:val="24"/>
          <w:szCs w:val="24"/>
          <w:lang w:val="en-US"/>
        </w:rPr>
      </w:pPr>
      <w:r w:rsidRPr="008C5111">
        <w:rPr>
          <w:rFonts w:ascii="Times New Roman" w:hAnsi="Times New Roman"/>
          <w:sz w:val="24"/>
          <w:szCs w:val="24"/>
          <w:lang w:val="en-US"/>
        </w:rPr>
        <w:br w:type="page"/>
      </w:r>
    </w:p>
    <w:p w14:paraId="68EFC10E" w14:textId="77777777" w:rsidR="00BE4F96" w:rsidRPr="00F04CA1" w:rsidRDefault="00BE4F96" w:rsidP="00BE4F96">
      <w:pP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F04CA1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upplementary table 5 (continue)</w:t>
      </w:r>
    </w:p>
    <w:tbl>
      <w:tblPr>
        <w:tblStyle w:val="Grigliatabella"/>
        <w:tblW w:w="14748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429"/>
        <w:gridCol w:w="2069"/>
        <w:gridCol w:w="1463"/>
        <w:gridCol w:w="68"/>
        <w:gridCol w:w="1461"/>
        <w:gridCol w:w="70"/>
        <w:gridCol w:w="1460"/>
        <w:gridCol w:w="71"/>
        <w:gridCol w:w="1459"/>
        <w:gridCol w:w="73"/>
        <w:gridCol w:w="1531"/>
        <w:gridCol w:w="93"/>
        <w:gridCol w:w="1408"/>
        <w:gridCol w:w="30"/>
        <w:gridCol w:w="1499"/>
        <w:gridCol w:w="32"/>
        <w:gridCol w:w="1532"/>
      </w:tblGrid>
      <w:tr w:rsidR="006E3418" w:rsidRPr="00F04CA1" w14:paraId="5761ACDF" w14:textId="77777777" w:rsidTr="00055A56">
        <w:trPr>
          <w:trHeight w:val="1370"/>
          <w:jc w:val="center"/>
        </w:trPr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4359" w14:textId="77777777" w:rsidR="006E3418" w:rsidRPr="00F04CA1" w:rsidRDefault="006E3418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92F0" w14:textId="19703503" w:rsidR="006E3418" w:rsidRPr="00F04CA1" w:rsidRDefault="006E3418" w:rsidP="0043148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Gehring U et al, 2015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[30]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4C05A" w14:textId="0FBE7A8D" w:rsidR="006E3418" w:rsidRPr="00F04CA1" w:rsidRDefault="006E3418" w:rsidP="0043148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Ranzi A et al, 2014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[32]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41B40" w14:textId="28F66647" w:rsidR="006E3418" w:rsidRPr="00F04CA1" w:rsidRDefault="006E3418" w:rsidP="0043148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guilera I et al, 2013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[13]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66F4C" w14:textId="00AE7A01" w:rsidR="006E3418" w:rsidRPr="00F04CA1" w:rsidRDefault="006E3418" w:rsidP="0043148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uertes E et al, 2013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[33]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A504" w14:textId="77777777" w:rsidR="006E3418" w:rsidRDefault="006E3418" w:rsidP="0043148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3148B">
              <w:rPr>
                <w:rFonts w:ascii="Times New Roman" w:hAnsi="Times New Roman"/>
                <w:bCs/>
                <w:sz w:val="24"/>
                <w:szCs w:val="24"/>
              </w:rPr>
              <w:t>Gruzieva O et al, 201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3148B">
              <w:rPr>
                <w:rFonts w:ascii="Times New Roman" w:hAnsi="Times New Roman"/>
                <w:bCs/>
                <w:sz w:val="24"/>
                <w:szCs w:val="24"/>
              </w:rPr>
              <w:t>[34]</w:t>
            </w:r>
            <w:r w:rsidRPr="0043148B">
              <w:rPr>
                <w:rFonts w:ascii="Times New Roman" w:hAnsi="Times New Roman"/>
                <w:bCs/>
                <w:sz w:val="24"/>
                <w:szCs w:val="24"/>
              </w:rPr>
              <w:br/>
              <w:t>Nordling E et al, 200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3148B">
              <w:rPr>
                <w:rFonts w:ascii="Times New Roman" w:hAnsi="Times New Roman"/>
                <w:bCs/>
                <w:sz w:val="24"/>
                <w:szCs w:val="24"/>
              </w:rPr>
              <w:t>[2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]</w:t>
            </w:r>
          </w:p>
          <w:p w14:paraId="622872A0" w14:textId="3312ABD4" w:rsidR="006E3418" w:rsidRPr="0043148B" w:rsidRDefault="006E3418" w:rsidP="0043148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50EC" w14:textId="6E56A6C6" w:rsidR="006E3418" w:rsidRPr="00F04CA1" w:rsidRDefault="006E3418" w:rsidP="0043148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indgren A et al, 2013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[35]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3DAE" w14:textId="0D48F411" w:rsidR="006E3418" w:rsidRPr="00F04CA1" w:rsidRDefault="006E3418" w:rsidP="0043148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lark NA et al, 2010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[36]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63525" w14:textId="42C7E6A6" w:rsidR="006E3418" w:rsidRPr="00F04CA1" w:rsidRDefault="006E3418" w:rsidP="0043148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bCs/>
                <w:sz w:val="24"/>
                <w:szCs w:val="24"/>
              </w:rPr>
              <w:t>Morgenstern V et al. 200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[26]</w:t>
            </w:r>
          </w:p>
        </w:tc>
      </w:tr>
      <w:tr w:rsidR="00BE4F96" w:rsidRPr="007F1A58" w14:paraId="64914CD9" w14:textId="77777777" w:rsidTr="0043148B">
        <w:trPr>
          <w:trHeight w:val="205"/>
          <w:jc w:val="center"/>
        </w:trPr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931DE72" w14:textId="77777777" w:rsidR="00BE4F96" w:rsidRPr="00F04CA1" w:rsidRDefault="00BE4F96" w:rsidP="00F04CA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431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2FA9C8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) </w:t>
            </w:r>
            <w:r w:rsidRPr="00F04CA1">
              <w:rPr>
                <w:rFonts w:ascii="Times New Roman" w:hAnsi="Times New Roman"/>
                <w:sz w:val="24"/>
                <w:szCs w:val="24"/>
                <w:shd w:val="clear" w:color="auto" w:fill="D9D9D9" w:themeFill="background1" w:themeFillShade="D9"/>
                <w:lang w:val="en-US"/>
              </w:rPr>
              <w:t>Representativeness of the exposed cohort</w:t>
            </w:r>
          </w:p>
        </w:tc>
      </w:tr>
      <w:tr w:rsidR="00BE4F96" w:rsidRPr="00F04CA1" w14:paraId="6DEF8D30" w14:textId="77777777" w:rsidTr="006E3418">
        <w:trPr>
          <w:trHeight w:val="954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E0FF4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6C56E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) truly representative of the average in the community 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0D2D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20A67A8C" w14:textId="77777777" w:rsidR="00BE4F96" w:rsidRPr="00F04CA1" w:rsidDel="0010235B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815EA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0A2D8FAC" w14:textId="77777777" w:rsidR="00BE4F96" w:rsidRPr="00F04CA1" w:rsidDel="0010235B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6EE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7FC4A7AC" w14:textId="77777777" w:rsidR="00BE4F96" w:rsidRPr="00F04CA1" w:rsidDel="0010235B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792E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5472B1C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9FCF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330BB23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0607C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09426EF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774C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37381D4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34D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07FC1CF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412E2E" w14:paraId="14AC8006" w14:textId="77777777" w:rsidTr="006E3418">
        <w:trPr>
          <w:trHeight w:val="201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4E65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4A2C" w14:textId="77777777" w:rsidR="0043148B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partially representative; </w:t>
            </w:r>
          </w:p>
          <w:p w14:paraId="4880ADF9" w14:textId="77777777" w:rsidR="0043148B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c) selected groups;</w:t>
            </w:r>
          </w:p>
          <w:p w14:paraId="4BB43828" w14:textId="081B6F4F" w:rsidR="0043148B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) no description 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B2A9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E282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6D0E3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845D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C54D8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FD97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6221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5A15E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68EF980B" w14:textId="77777777" w:rsidTr="0043148B">
        <w:trPr>
          <w:trHeight w:val="205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816BC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1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4CF8C0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2) Selection of the not exposed cohort</w:t>
            </w:r>
          </w:p>
        </w:tc>
      </w:tr>
      <w:tr w:rsidR="00BE4F96" w:rsidRPr="00F04CA1" w14:paraId="178B9C29" w14:textId="77777777" w:rsidTr="002D49EB">
        <w:trPr>
          <w:trHeight w:val="201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C3F9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30977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) drawn from the same community as the exposed cohort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EE430" w14:textId="77777777" w:rsidR="00BE4F96" w:rsidRPr="00F04CA1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3EC4C3A1" w14:textId="77777777" w:rsidR="00BE4F96" w:rsidRPr="00F04CA1" w:rsidDel="0010235B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1C830" w14:textId="77777777" w:rsidR="00BE4F96" w:rsidRPr="00F04CA1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7CB9A4F6" w14:textId="77777777" w:rsidR="00BE4F96" w:rsidRPr="00F04CA1" w:rsidDel="0010235B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A752A" w14:textId="77777777" w:rsidR="00BE4F96" w:rsidRPr="00F04CA1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  <w:p w14:paraId="3B6DB994" w14:textId="77777777" w:rsidR="00BE4F96" w:rsidRPr="00F04CA1" w:rsidDel="0010235B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53D33" w14:textId="77777777" w:rsidR="00BE4F96" w:rsidRPr="00F04CA1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9D6F2" w14:textId="77777777" w:rsidR="00BE4F96" w:rsidRPr="00F04CA1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7E0DA" w14:textId="77777777" w:rsidR="00BE4F96" w:rsidRPr="00F04CA1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C3FE" w14:textId="77777777" w:rsidR="00BE4F96" w:rsidRPr="00F04CA1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0B4FA" w14:textId="77777777" w:rsidR="00BE4F96" w:rsidRPr="00F04CA1" w:rsidRDefault="00BE4F96" w:rsidP="002D49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Yes*</w:t>
            </w:r>
          </w:p>
        </w:tc>
      </w:tr>
      <w:tr w:rsidR="00BE4F96" w:rsidRPr="00412E2E" w14:paraId="6B88FAC4" w14:textId="77777777" w:rsidTr="006E3418">
        <w:trPr>
          <w:trHeight w:val="201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935B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9003" w14:textId="77777777" w:rsidR="0043148B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drawn from a different source; </w:t>
            </w:r>
          </w:p>
          <w:p w14:paraId="320BE852" w14:textId="247B7D29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) no description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C589A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FB202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CDB0D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C8A3E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0449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3329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7878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6BE8D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F04CA1" w14:paraId="03DA2FA0" w14:textId="77777777" w:rsidTr="0043148B">
        <w:trPr>
          <w:trHeight w:val="205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1F5A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1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0473C5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3) Ascertainment of exposure</w:t>
            </w:r>
          </w:p>
        </w:tc>
      </w:tr>
      <w:tr w:rsidR="006E3418" w:rsidRPr="00F04CA1" w14:paraId="13ED851E" w14:textId="77777777" w:rsidTr="006E3418">
        <w:trPr>
          <w:trHeight w:val="201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1D102" w14:textId="77777777" w:rsidR="006E3418" w:rsidRPr="00F04CA1" w:rsidRDefault="006E3418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EFE9" w14:textId="77777777" w:rsidR="006E3418" w:rsidRDefault="006E3418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) secure record </w:t>
            </w:r>
          </w:p>
          <w:p w14:paraId="179C294C" w14:textId="09C578B1" w:rsidR="006E3418" w:rsidRPr="00F04CA1" w:rsidRDefault="006E3418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4EB03" w14:textId="3728E6CA" w:rsidR="006E3418" w:rsidRPr="00F04CA1" w:rsidRDefault="006E3418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2BAD">
              <w:rPr>
                <w:rFonts w:ascii="Times New Roman" w:hAnsi="Times New Roman"/>
                <w:sz w:val="24"/>
                <w:szCs w:val="24"/>
              </w:rPr>
              <w:t>Yes</w:t>
            </w:r>
            <w:r w:rsidRPr="00E42BA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3983D" w14:textId="787595B5" w:rsidR="006E3418" w:rsidRPr="00F04CA1" w:rsidRDefault="006E3418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2BAD">
              <w:rPr>
                <w:rFonts w:ascii="Times New Roman" w:hAnsi="Times New Roman"/>
                <w:sz w:val="24"/>
                <w:szCs w:val="24"/>
              </w:rPr>
              <w:t>Yes</w:t>
            </w:r>
            <w:r w:rsidRPr="00E42BA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A41FB" w14:textId="7ACBD318" w:rsidR="006E3418" w:rsidRPr="00F04CA1" w:rsidRDefault="006E3418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2BAD">
              <w:rPr>
                <w:rFonts w:ascii="Times New Roman" w:hAnsi="Times New Roman"/>
                <w:sz w:val="24"/>
                <w:szCs w:val="24"/>
              </w:rPr>
              <w:t>Yes</w:t>
            </w:r>
            <w:r w:rsidRPr="00E42BA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20B7C" w14:textId="373B4235" w:rsidR="006E3418" w:rsidRPr="00F04CA1" w:rsidRDefault="006E3418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2BAD">
              <w:rPr>
                <w:rFonts w:ascii="Times New Roman" w:hAnsi="Times New Roman"/>
                <w:sz w:val="24"/>
                <w:szCs w:val="24"/>
              </w:rPr>
              <w:t>Yes</w:t>
            </w:r>
            <w:r w:rsidRPr="00E42BA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F4A97" w14:textId="5F46A653" w:rsidR="006E3418" w:rsidRPr="00F04CA1" w:rsidRDefault="006E3418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2BAD">
              <w:rPr>
                <w:rFonts w:ascii="Times New Roman" w:hAnsi="Times New Roman"/>
                <w:sz w:val="24"/>
                <w:szCs w:val="24"/>
              </w:rPr>
              <w:t>Yes</w:t>
            </w:r>
            <w:r w:rsidRPr="00E42BA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D8C0C" w14:textId="0904917F" w:rsidR="006E3418" w:rsidRPr="00F04CA1" w:rsidRDefault="006E3418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2BAD">
              <w:rPr>
                <w:rFonts w:ascii="Times New Roman" w:hAnsi="Times New Roman"/>
                <w:sz w:val="24"/>
                <w:szCs w:val="24"/>
              </w:rPr>
              <w:t>Yes</w:t>
            </w:r>
            <w:r w:rsidRPr="00E42BA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298AD" w14:textId="4CA5C47D" w:rsidR="006E3418" w:rsidRPr="00F04CA1" w:rsidRDefault="006E3418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80966" w14:textId="18714661" w:rsidR="006E3418" w:rsidRPr="00F04CA1" w:rsidRDefault="006E3418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BE4F96" w:rsidRPr="00412E2E" w14:paraId="0D6743EA" w14:textId="77777777" w:rsidTr="006E3418">
        <w:trPr>
          <w:trHeight w:val="201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9B81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7AB5F" w14:textId="77777777" w:rsidR="0043148B" w:rsidRDefault="00BE4F96" w:rsidP="004314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b) structured interview;</w:t>
            </w:r>
          </w:p>
          <w:p w14:paraId="5B673B8C" w14:textId="0E2F72BD" w:rsidR="0043148B" w:rsidRDefault="00BE4F96" w:rsidP="004314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) written </w:t>
            </w:r>
            <w:r w:rsidR="002D49EB" w:rsidRPr="00F04CA1">
              <w:rPr>
                <w:rFonts w:ascii="Times New Roman" w:hAnsi="Times New Roman"/>
                <w:sz w:val="24"/>
                <w:szCs w:val="24"/>
                <w:lang w:val="en-US"/>
              </w:rPr>
              <w:t>self-report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</w:p>
          <w:p w14:paraId="7BE4D76E" w14:textId="77777777" w:rsidR="00BE4F96" w:rsidRDefault="00BE4F96" w:rsidP="004314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d) no description</w:t>
            </w:r>
          </w:p>
          <w:p w14:paraId="3D1261E8" w14:textId="2264462C" w:rsidR="0043148B" w:rsidRPr="00F04CA1" w:rsidRDefault="0043148B" w:rsidP="004314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2C40C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7ADC3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214E4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83CD4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26E3A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B7F68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BEE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F8327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2E9BEADA" w14:textId="77777777" w:rsidTr="006E3418">
        <w:trPr>
          <w:trHeight w:val="205"/>
          <w:jc w:val="center"/>
        </w:trPr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DA52C31" w14:textId="6E732422" w:rsidR="00BE4F96" w:rsidRPr="00F04CA1" w:rsidRDefault="006E3418" w:rsidP="006E3418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431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9D38E1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4) Demonstration that outcome of interest was not present at start of study</w:t>
            </w:r>
          </w:p>
        </w:tc>
      </w:tr>
      <w:tr w:rsidR="00BE4F96" w:rsidRPr="00F04CA1" w14:paraId="1B5EF823" w14:textId="77777777" w:rsidTr="0043148B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D823E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A3E39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a) yes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1BEF0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6D9CD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546E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9DA53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97E3D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CCD12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D607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7DA6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0BCD0954" w14:textId="77777777" w:rsidTr="0043148B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1E59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308AF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b) no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0FEF0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nual average exposure estimated at birth address and outcome (asthma or wheezing) from birth up to 14-16 years.</w:t>
            </w:r>
          </w:p>
          <w:p w14:paraId="28A88CCB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2002" w14:textId="15201412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nual average exposure estimated at birth address and outcome (asthma) from birth up to 7 years.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EBE1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GB"/>
              </w:rPr>
              <w:t>Annual average exposure estimated in the first year of life and outcome (wheezing) from birth up to 12-18 month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F9F1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nual average exposure estimated at birth address and outcome (asthma) from birth up to 10 year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96A2" w14:textId="77777777" w:rsidR="00BE4F96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nual average exposure estimated in the first year of life and outcome from birth up to 12 years (asthma) and from birth up to 4 years (wheezing)</w:t>
            </w:r>
          </w:p>
          <w:p w14:paraId="4BB07F45" w14:textId="77777777" w:rsidR="0043148B" w:rsidRPr="00F04CA1" w:rsidRDefault="0043148B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6969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nual average exposure estimated at birth address and outcome (asthma) from birth up to 1--6 years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B7D6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xposure estimated in the first year of life and outcome (asthma) from birth up to 36-59 month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6CA6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verage annual exposure estimated at birth address and outcome (wheezing) from birth up to 2 years</w:t>
            </w:r>
          </w:p>
        </w:tc>
      </w:tr>
      <w:tr w:rsidR="00BE4F96" w:rsidRPr="007F1A58" w14:paraId="08909020" w14:textId="77777777" w:rsidTr="0043148B">
        <w:trPr>
          <w:trHeight w:val="205"/>
          <w:jc w:val="center"/>
        </w:trPr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3EB9A14" w14:textId="77777777" w:rsidR="00BE4F96" w:rsidRPr="00F04CA1" w:rsidRDefault="00BE4F96" w:rsidP="00F04CA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1431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82E4CF" w14:textId="6F241687" w:rsidR="00BE4F96" w:rsidRPr="00F04CA1" w:rsidRDefault="00BE4F96" w:rsidP="004314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43148B" w:rsidRPr="0043148B">
              <w:rPr>
                <w:rFonts w:ascii="Times New Roman" w:hAnsi="Times New Roman"/>
                <w:sz w:val="24"/>
                <w:szCs w:val="24"/>
                <w:lang w:val="en-US"/>
              </w:rPr>
              <w:t>) Comparability of cohorts on the basis of the design or analysis</w:t>
            </w:r>
          </w:p>
        </w:tc>
      </w:tr>
      <w:tr w:rsidR="00BE4F96" w:rsidRPr="00F04CA1" w14:paraId="44494F81" w14:textId="77777777" w:rsidTr="006E3418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D492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8C0AD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a) study controls for maternal smoking and history of asthma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48C4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1BF7761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9029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6065B00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ECD8B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10C00E8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A6AB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4BDD039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F7D2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30D18EC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F059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42664C8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25C1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2EE2B22C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A0C17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4D0E9A7B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F04CA1" w14:paraId="6BC0A07F" w14:textId="77777777" w:rsidTr="006E3418">
        <w:trPr>
          <w:trHeight w:val="690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BD424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63F78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study controls for early life exposure and/or changes of residence     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0EE3B" w14:textId="77777777" w:rsidR="00CD1C85" w:rsidRDefault="00BE4F96" w:rsidP="001A1D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  <w:r w:rsidR="00F04CA1"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3A548F6A" w14:textId="10064B79" w:rsidR="00BE4F96" w:rsidRPr="00F04CA1" w:rsidRDefault="00CD1C85" w:rsidP="001A1DA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="00BE4F96"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ang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 w:rsidR="00BE4F96"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of residence only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99C84" w14:textId="77777777" w:rsidR="00CD1C85" w:rsidRDefault="00F04CA1" w:rsidP="001A1D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="00BE4F96"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24D6D60C" w14:textId="5C8A1A6D" w:rsidR="00BE4F96" w:rsidRPr="00F04CA1" w:rsidRDefault="00CD1C85" w:rsidP="001A1DA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="00BE4F96"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ang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 w:rsidR="00BE4F96"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of residence only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304BC" w14:textId="77777777" w:rsidR="00CD1C85" w:rsidRDefault="00F04CA1" w:rsidP="001A1D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49C0435C" w14:textId="6F3970EB" w:rsidR="00BE4F96" w:rsidRPr="00F04CA1" w:rsidRDefault="00CD1C85" w:rsidP="001A1DA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="00BE4F96"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anges of residence only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48CCA" w14:textId="77777777" w:rsidR="00CD1C85" w:rsidRDefault="00F04CA1" w:rsidP="001A1DA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41138EF9" w14:textId="43A9F5FA" w:rsidR="00BE4F96" w:rsidRPr="00F04CA1" w:rsidRDefault="00CD1C85" w:rsidP="001A1DA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="00BE4F96"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anges of residence only</w:t>
            </w:r>
            <w:r w:rsid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0C864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B5600" w14:textId="77777777" w:rsidR="00CD1C85" w:rsidRDefault="00F04CA1" w:rsidP="001A1DA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602C50BC" w14:textId="43FF1953" w:rsidR="00BE4F96" w:rsidRPr="00F04CA1" w:rsidRDefault="00BE4F96" w:rsidP="001A1DA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changes of residence only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232FC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7E0ABC98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20542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BE4F96" w:rsidRPr="00F04CA1" w14:paraId="5B69874C" w14:textId="77777777" w:rsidTr="0043148B">
        <w:trPr>
          <w:trHeight w:val="205"/>
          <w:jc w:val="center"/>
        </w:trPr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7DA1B27" w14:textId="77777777" w:rsidR="00BE4F96" w:rsidRPr="00F04CA1" w:rsidRDefault="00BE4F96" w:rsidP="00F04CA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431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507A1D" w14:textId="77777777" w:rsidR="00BE4F96" w:rsidRPr="00F04CA1" w:rsidRDefault="00BE4F96" w:rsidP="00F04CA1">
            <w:pPr>
              <w:tabs>
                <w:tab w:val="left" w:pos="599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) Assessment of outcome</w:t>
            </w:r>
          </w:p>
        </w:tc>
      </w:tr>
      <w:tr w:rsidR="00BE4F96" w:rsidRPr="00F04CA1" w14:paraId="2CEBD53A" w14:textId="77777777" w:rsidTr="006E3418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84380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27DFB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) independent blind assessment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80962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CD08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9131A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EA5A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7113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CB211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8017B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9437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F04CA1" w14:paraId="430F64BE" w14:textId="77777777" w:rsidTr="006E3418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E457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C860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) record linkage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F04E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D1A9D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2F86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0CC41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BA0C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62F6E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7D5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2EEC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F04CA1" w14:paraId="1BC73209" w14:textId="77777777" w:rsidTr="006E3418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8B10E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D2C5F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) self report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BFA87" w14:textId="415009AB" w:rsidR="0043148B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6C17F" w14:textId="0418AA75" w:rsidR="0043148B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DE4E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246E1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6073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FD53E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4ACED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ACE3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Parental reporting</w:t>
            </w:r>
          </w:p>
        </w:tc>
      </w:tr>
      <w:tr w:rsidR="00BE4F96" w:rsidRPr="00F04CA1" w14:paraId="7379969D" w14:textId="77777777" w:rsidTr="006E3418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535E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C3AE" w14:textId="77777777" w:rsidR="00BE4F96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d) no description</w:t>
            </w:r>
          </w:p>
          <w:p w14:paraId="36A61DA8" w14:textId="77777777" w:rsidR="0043148B" w:rsidRPr="00F04CA1" w:rsidRDefault="0043148B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C8E13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332C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3897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7BE1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44BE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0A4C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E2143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EDF4D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13C7E8CB" w14:textId="77777777" w:rsidTr="006E3418">
        <w:trPr>
          <w:trHeight w:val="205"/>
          <w:jc w:val="center"/>
        </w:trPr>
        <w:tc>
          <w:tcPr>
            <w:tcW w:w="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93F8CD" w14:textId="466C6840" w:rsidR="00BE4F96" w:rsidRPr="00F04CA1" w:rsidRDefault="006E3418" w:rsidP="006E3418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431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BC9C60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2) Was follow-up long enough for outcomes to occur</w:t>
            </w:r>
          </w:p>
        </w:tc>
      </w:tr>
      <w:tr w:rsidR="00BE4F96" w:rsidRPr="00F04CA1" w14:paraId="79EEF7B6" w14:textId="77777777" w:rsidTr="006E3418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6605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C973" w14:textId="20CD74C1" w:rsidR="00BE4F96" w:rsidRPr="00F04CA1" w:rsidRDefault="00BE4F96" w:rsidP="006E341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) yes </w:t>
            </w: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 xml:space="preserve">(asthma diagnosis </w:t>
            </w:r>
            <w:r w:rsidRPr="00F04CA1"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≥</w:t>
            </w: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6 years; </w:t>
            </w:r>
            <w:r w:rsidR="006E341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heezing ≥ 2 years</w:t>
            </w: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50F87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843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9E11C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DD2AD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8191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6F32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9EAD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225B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BE4F96" w:rsidRPr="00F04CA1" w14:paraId="01874EBC" w14:textId="77777777" w:rsidTr="006E3418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1ED89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29AAD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b) no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4CCFE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90690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D976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73DFC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1E363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D03BE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53B08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685C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7F1A58" w14:paraId="1639F58B" w14:textId="77777777" w:rsidTr="0043148B">
        <w:trPr>
          <w:trHeight w:val="205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42630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1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99D980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3) Adequacy of follow up of cohorts</w:t>
            </w:r>
          </w:p>
        </w:tc>
      </w:tr>
      <w:tr w:rsidR="00BE4F96" w:rsidRPr="00F04CA1" w14:paraId="6A919C11" w14:textId="77777777" w:rsidTr="006E3418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9A81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D2BDD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) complete follow up - all subjects accounted for at the last follow up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8B7CB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FBFFC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50D33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8318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0ACE8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62834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1509F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EB5CE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F04CA1" w14:paraId="239C7A97" w14:textId="77777777" w:rsidTr="006E3418">
        <w:trPr>
          <w:trHeight w:val="485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184E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6A43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) &gt;60% subjects accounted for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B64FB" w14:textId="6F3AA985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sz w:val="24"/>
                <w:szCs w:val="24"/>
              </w:rPr>
              <w:t>Yes</w:t>
            </w:r>
            <w:r w:rsidR="006E3418"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F04CA1">
              <w:rPr>
                <w:rFonts w:ascii="Times New Roman" w:hAnsi="Times New Roman"/>
                <w:sz w:val="24"/>
                <w:szCs w:val="24"/>
              </w:rPr>
              <w:t xml:space="preserve"> 98-79%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DC673" w14:textId="1BA2E9D4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="006E3418"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73.95%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31EBE" w14:textId="71D13C53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sz w:val="24"/>
                <w:szCs w:val="24"/>
              </w:rPr>
              <w:t>Yes</w:t>
            </w:r>
            <w:r w:rsidR="006E3418"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F04CA1">
              <w:rPr>
                <w:rFonts w:ascii="Times New Roman" w:hAnsi="Times New Roman"/>
                <w:sz w:val="24"/>
                <w:szCs w:val="24"/>
              </w:rPr>
              <w:t xml:space="preserve"> 83.2% 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F2742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1C65A" w14:textId="4A122C30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sz w:val="24"/>
                <w:szCs w:val="24"/>
              </w:rPr>
              <w:t>Yes</w:t>
            </w:r>
            <w:r w:rsidR="006E3418"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F04CA1">
              <w:rPr>
                <w:rFonts w:ascii="Times New Roman" w:hAnsi="Times New Roman"/>
                <w:sz w:val="24"/>
                <w:szCs w:val="24"/>
              </w:rPr>
              <w:t xml:space="preserve"> 82-91% 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32716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F604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CF269" w14:textId="5D0D54B4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="006E3418" w:rsidRPr="00F04CA1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0.5% </w:t>
            </w:r>
          </w:p>
        </w:tc>
      </w:tr>
      <w:tr w:rsidR="00BE4F96" w:rsidRPr="00F04CA1" w14:paraId="58E58E25" w14:textId="77777777" w:rsidTr="006E3418">
        <w:trPr>
          <w:trHeight w:val="465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C188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84D9B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) ≤ 60% subjects accounted for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60CED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A9CDD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0B009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E3CE1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Yes 55. 9%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28E5B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C146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750A5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D7747" w14:textId="77777777" w:rsidR="00BE4F96" w:rsidRPr="00F04CA1" w:rsidRDefault="00BE4F96" w:rsidP="006E34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4F96" w:rsidRPr="00F04CA1" w14:paraId="097FA432" w14:textId="77777777" w:rsidTr="006E3418">
        <w:trPr>
          <w:trHeight w:val="92"/>
          <w:jc w:val="center"/>
        </w:trPr>
        <w:tc>
          <w:tcPr>
            <w:tcW w:w="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B19D9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9610" w14:textId="77777777" w:rsidR="00BE4F96" w:rsidRPr="00F04CA1" w:rsidRDefault="00BE4F96" w:rsidP="00F04CA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4CA1">
              <w:rPr>
                <w:rFonts w:ascii="Times New Roman" w:hAnsi="Times New Roman"/>
                <w:color w:val="000000"/>
                <w:sz w:val="24"/>
                <w:szCs w:val="24"/>
              </w:rPr>
              <w:t>d) no statement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8C3F3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F67B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7ECF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CFE3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1C65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1BF1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0D0CD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4A07" w14:textId="77777777" w:rsidR="00BE4F96" w:rsidRPr="00F04CA1" w:rsidRDefault="00BE4F96" w:rsidP="00F04C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CB93CBD" w14:textId="77777777" w:rsidR="006E3418" w:rsidRPr="00F04CA1" w:rsidRDefault="006E3418" w:rsidP="006E3418">
      <w:pPr>
        <w:rPr>
          <w:rFonts w:ascii="Times New Roman" w:hAnsi="Times New Roman"/>
          <w:b/>
          <w:iCs/>
          <w:sz w:val="24"/>
          <w:szCs w:val="24"/>
          <w:lang w:val="en-US"/>
        </w:rPr>
      </w:pPr>
      <w:r w:rsidRPr="00F04CA1">
        <w:rPr>
          <w:rFonts w:ascii="Times New Roman" w:hAnsi="Times New Roman"/>
          <w:b/>
          <w:iCs/>
          <w:sz w:val="24"/>
          <w:szCs w:val="24"/>
          <w:lang w:val="en-US"/>
        </w:rPr>
        <w:t xml:space="preserve">Notes: </w:t>
      </w:r>
      <w:r w:rsidRPr="00F04CA1">
        <w:rPr>
          <w:rFonts w:ascii="Times New Roman" w:hAnsi="Times New Roman"/>
          <w:iCs/>
          <w:sz w:val="24"/>
          <w:szCs w:val="24"/>
          <w:lang w:val="en-US"/>
        </w:rPr>
        <w:t># see supplementary table 2 for ascertainment of exposure</w:t>
      </w:r>
    </w:p>
    <w:p w14:paraId="0EBA2B42" w14:textId="16F9EB01" w:rsidR="00D63892" w:rsidRPr="00F04CA1" w:rsidRDefault="00D63892" w:rsidP="006E3418">
      <w:pPr>
        <w:rPr>
          <w:rFonts w:ascii="Times New Roman" w:hAnsi="Times New Roman"/>
          <w:iCs/>
          <w:lang w:val="en-US"/>
        </w:rPr>
      </w:pPr>
    </w:p>
    <w:sectPr w:rsidR="00D63892" w:rsidRPr="00F04CA1" w:rsidSect="0043148B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6E042" w14:textId="77777777" w:rsidR="00996E0F" w:rsidRDefault="00996E0F" w:rsidP="00BE4F96">
      <w:pPr>
        <w:spacing w:after="0" w:line="240" w:lineRule="auto"/>
      </w:pPr>
      <w:r>
        <w:separator/>
      </w:r>
    </w:p>
  </w:endnote>
  <w:endnote w:type="continuationSeparator" w:id="0">
    <w:p w14:paraId="3EEDC668" w14:textId="77777777" w:rsidR="00996E0F" w:rsidRDefault="00996E0F" w:rsidP="00BE4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DE51B" w14:textId="77777777" w:rsidR="00996E0F" w:rsidRDefault="00996E0F" w:rsidP="00BE4F96">
      <w:pPr>
        <w:spacing w:after="0" w:line="240" w:lineRule="auto"/>
      </w:pPr>
      <w:r>
        <w:separator/>
      </w:r>
    </w:p>
  </w:footnote>
  <w:footnote w:type="continuationSeparator" w:id="0">
    <w:p w14:paraId="7FFF7D0D" w14:textId="77777777" w:rsidR="00996E0F" w:rsidRDefault="00996E0F" w:rsidP="00BE4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6AD4"/>
    <w:rsid w:val="000502B7"/>
    <w:rsid w:val="0007624C"/>
    <w:rsid w:val="000851F4"/>
    <w:rsid w:val="000E3704"/>
    <w:rsid w:val="000F6831"/>
    <w:rsid w:val="00181A4C"/>
    <w:rsid w:val="001A1DA0"/>
    <w:rsid w:val="001F50F9"/>
    <w:rsid w:val="002207E9"/>
    <w:rsid w:val="002A4158"/>
    <w:rsid w:val="002C4751"/>
    <w:rsid w:val="002D2835"/>
    <w:rsid w:val="002D49EB"/>
    <w:rsid w:val="00314EDC"/>
    <w:rsid w:val="003C317D"/>
    <w:rsid w:val="003F6E9C"/>
    <w:rsid w:val="00412E2E"/>
    <w:rsid w:val="0043148B"/>
    <w:rsid w:val="00440918"/>
    <w:rsid w:val="0050089C"/>
    <w:rsid w:val="00547D24"/>
    <w:rsid w:val="005E6AD4"/>
    <w:rsid w:val="006A5E36"/>
    <w:rsid w:val="006B676C"/>
    <w:rsid w:val="006D1465"/>
    <w:rsid w:val="006E3418"/>
    <w:rsid w:val="00784751"/>
    <w:rsid w:val="007E1456"/>
    <w:rsid w:val="007F1A58"/>
    <w:rsid w:val="00803C55"/>
    <w:rsid w:val="00806D7A"/>
    <w:rsid w:val="00870BFF"/>
    <w:rsid w:val="008C15C8"/>
    <w:rsid w:val="008C3B40"/>
    <w:rsid w:val="008C5111"/>
    <w:rsid w:val="008C79C0"/>
    <w:rsid w:val="008F52BA"/>
    <w:rsid w:val="009335BE"/>
    <w:rsid w:val="00986688"/>
    <w:rsid w:val="00996E0F"/>
    <w:rsid w:val="009D2690"/>
    <w:rsid w:val="00A90EE3"/>
    <w:rsid w:val="00A933C0"/>
    <w:rsid w:val="00B04DD3"/>
    <w:rsid w:val="00B23F26"/>
    <w:rsid w:val="00BA0409"/>
    <w:rsid w:val="00BC4FCD"/>
    <w:rsid w:val="00BE4F96"/>
    <w:rsid w:val="00BE6DD7"/>
    <w:rsid w:val="00C336DD"/>
    <w:rsid w:val="00C737B9"/>
    <w:rsid w:val="00CA5A2D"/>
    <w:rsid w:val="00CD1C85"/>
    <w:rsid w:val="00D544DF"/>
    <w:rsid w:val="00D63892"/>
    <w:rsid w:val="00D7201A"/>
    <w:rsid w:val="00DE208B"/>
    <w:rsid w:val="00E137B1"/>
    <w:rsid w:val="00E20B9C"/>
    <w:rsid w:val="00E45B4B"/>
    <w:rsid w:val="00F04CA1"/>
    <w:rsid w:val="00F81571"/>
    <w:rsid w:val="00FB6B90"/>
    <w:rsid w:val="00FD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36C40"/>
  <w15:docId w15:val="{E24341D4-267B-45F6-A300-9EC254991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E6AD4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E6AD4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5E6AD4"/>
    <w:rPr>
      <w:rFonts w:ascii="Calibri Light" w:eastAsia="Times New Roman" w:hAnsi="Calibri Light" w:cs="Times New Roman"/>
      <w:color w:val="1F4D78"/>
    </w:rPr>
  </w:style>
  <w:style w:type="paragraph" w:styleId="NormaleWeb">
    <w:name w:val="Normal (Web)"/>
    <w:basedOn w:val="Normale"/>
    <w:uiPriority w:val="99"/>
    <w:unhideWhenUsed/>
    <w:rsid w:val="005E6A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Enfasicorsivo">
    <w:name w:val="Emphasis"/>
    <w:uiPriority w:val="20"/>
    <w:qFormat/>
    <w:rsid w:val="005E6AD4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BE4F9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4F96"/>
    <w:rPr>
      <w:rFonts w:ascii="Calibri" w:eastAsia="Calibri" w:hAnsi="Calibri" w:cs="Times New Roman"/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BE4F9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4F96"/>
    <w:rPr>
      <w:rFonts w:ascii="Calibri" w:eastAsia="Calibri" w:hAnsi="Calibri" w:cs="Times New Roman"/>
      <w:sz w:val="22"/>
      <w:szCs w:val="22"/>
    </w:rPr>
  </w:style>
  <w:style w:type="paragraph" w:styleId="Didascalia">
    <w:name w:val="caption"/>
    <w:basedOn w:val="Normale"/>
    <w:next w:val="Normale"/>
    <w:uiPriority w:val="35"/>
    <w:unhideWhenUsed/>
    <w:qFormat/>
    <w:rsid w:val="00BE4F96"/>
    <w:pPr>
      <w:spacing w:after="200" w:line="240" w:lineRule="auto"/>
    </w:pPr>
    <w:rPr>
      <w:i/>
      <w:iCs/>
      <w:color w:val="44546A"/>
      <w:sz w:val="18"/>
      <w:szCs w:val="18"/>
    </w:rPr>
  </w:style>
  <w:style w:type="table" w:styleId="Grigliatabella">
    <w:name w:val="Table Grid"/>
    <w:basedOn w:val="Tabellanormale"/>
    <w:uiPriority w:val="39"/>
    <w:rsid w:val="00BE4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D29CD"/>
    <w:rPr>
      <w:rFonts w:ascii="Calibri" w:eastAsia="Calibri" w:hAnsi="Calibri" w:cs="Times New Roman"/>
      <w:sz w:val="22"/>
      <w:szCs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208B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208B"/>
    <w:rPr>
      <w:rFonts w:ascii="Times New Roman" w:eastAsia="Calibri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F815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40944A-FAFE-417F-8C86-3ED96CCE7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9</Pages>
  <Words>4380</Words>
  <Characters>24966</Characters>
  <Application>Microsoft Office Word</Application>
  <DocSecurity>0</DocSecurity>
  <Lines>208</Lines>
  <Paragraphs>5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Bettiol</dc:creator>
  <cp:lastModifiedBy>Franca Rusconi</cp:lastModifiedBy>
  <cp:revision>3</cp:revision>
  <dcterms:created xsi:type="dcterms:W3CDTF">2021-03-17T09:36:00Z</dcterms:created>
  <dcterms:modified xsi:type="dcterms:W3CDTF">2021-03-17T09:48:00Z</dcterms:modified>
</cp:coreProperties>
</file>